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2FEE9E" w14:textId="77777777" w:rsidR="00E04BE9" w:rsidRPr="0070417A" w:rsidRDefault="007937E9" w:rsidP="00E04BE9">
      <w:pPr>
        <w:rPr>
          <w:rFonts w:ascii="Times New Roman" w:hAnsi="Times New Roman" w:cs="Times New Roman"/>
          <w:b/>
          <w:sz w:val="24"/>
          <w:szCs w:val="24"/>
        </w:rPr>
      </w:pPr>
      <w:r w:rsidRPr="0070417A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14:paraId="18E1E005" w14:textId="6ABDD1B0" w:rsidR="00E04BE9" w:rsidRPr="0070417A" w:rsidRDefault="007937E9" w:rsidP="00E04BE9">
      <w:pPr>
        <w:rPr>
          <w:rFonts w:ascii="Times New Roman" w:hAnsi="Times New Roman" w:cs="Times New Roman"/>
          <w:b/>
          <w:sz w:val="24"/>
          <w:szCs w:val="24"/>
        </w:rPr>
      </w:pPr>
      <w:r w:rsidRPr="0070417A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70417A">
        <w:rPr>
          <w:rFonts w:ascii="Times New Roman" w:eastAsia="MS Mincho" w:hAnsi="Times New Roman" w:cs="Times New Roman"/>
          <w:sz w:val="24"/>
          <w:szCs w:val="24"/>
        </w:rPr>
        <w:t>Risk</w:t>
      </w:r>
      <w:r w:rsidRPr="0070417A">
        <w:rPr>
          <w:rFonts w:ascii="Times New Roman" w:hAnsi="Times New Roman" w:cs="Times New Roman"/>
          <w:sz w:val="24"/>
          <w:szCs w:val="24"/>
        </w:rPr>
        <w:t xml:space="preserve"> factors </w:t>
      </w:r>
      <w:r w:rsidRPr="0070417A">
        <w:rPr>
          <w:rFonts w:ascii="Times New Roman" w:eastAsia="MS Mincho" w:hAnsi="Times New Roman" w:cs="Times New Roman"/>
          <w:sz w:val="24"/>
          <w:szCs w:val="24"/>
        </w:rPr>
        <w:t>for</w:t>
      </w:r>
      <w:r w:rsidRPr="0070417A">
        <w:rPr>
          <w:rFonts w:ascii="Times New Roman" w:hAnsi="Times New Roman" w:cs="Times New Roman"/>
          <w:sz w:val="24"/>
          <w:szCs w:val="24"/>
        </w:rPr>
        <w:t xml:space="preserve"> MV&gt; 47 days, univariate analysis</w:t>
      </w:r>
    </w:p>
    <w:p w14:paraId="2C5BD145" w14:textId="77777777" w:rsidR="00E04BE9" w:rsidRPr="0070417A" w:rsidRDefault="00E04BE9" w:rsidP="00E04BE9">
      <w:pPr>
        <w:rPr>
          <w:rFonts w:ascii="Times New Roman" w:hAnsi="Times New Roman" w:cs="Times New Roman"/>
          <w:b/>
          <w:sz w:val="24"/>
          <w:szCs w:val="24"/>
        </w:rPr>
      </w:pPr>
    </w:p>
    <w:p w14:paraId="34F93A34" w14:textId="77777777" w:rsidR="00C71A51" w:rsidRPr="0070417A" w:rsidRDefault="00C71A51" w:rsidP="00053430">
      <w:pPr>
        <w:rPr>
          <w:rFonts w:ascii="Times New Roman" w:hAnsi="Times New Roman" w:cs="Times New Roman"/>
          <w:sz w:val="24"/>
          <w:szCs w:val="24"/>
        </w:rPr>
        <w:sectPr w:rsidR="00C71A51" w:rsidRPr="0070417A" w:rsidSect="001C482C">
          <w:head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page" w:tblpX="93" w:tblpY="1"/>
        <w:tblW w:w="100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"/>
        <w:gridCol w:w="51"/>
        <w:gridCol w:w="4915"/>
        <w:gridCol w:w="1871"/>
        <w:gridCol w:w="1874"/>
        <w:gridCol w:w="576"/>
        <w:gridCol w:w="15"/>
        <w:gridCol w:w="567"/>
      </w:tblGrid>
      <w:tr w:rsidR="00DF2576" w:rsidRPr="0070417A" w14:paraId="6E5CC0C1" w14:textId="77777777" w:rsidTr="00E04BE9">
        <w:trPr>
          <w:trHeight w:val="306"/>
        </w:trPr>
        <w:tc>
          <w:tcPr>
            <w:tcW w:w="5104" w:type="dxa"/>
            <w:gridSpan w:val="3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F6F7C3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8BE07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V 15-47 days,</w:t>
            </w:r>
          </w:p>
          <w:p w14:paraId="1F2FDD6D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= 43 (67%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A4E530D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V &gt;47 days,</w:t>
            </w:r>
          </w:p>
          <w:p w14:paraId="79D4D2E4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= 21 (33%)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B655E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DF2576" w:rsidRPr="0070417A" w14:paraId="21CEFCEC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5BA4D2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operative variable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CEFE1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F7285A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D3D6AB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DF2D06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2576" w:rsidRPr="0070417A" w14:paraId="790FD42E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C9B6FD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Age (recipient), years, median [IQR]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7DC5CE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56 [46-59]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1A24A9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55 [45-60]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FD4368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94</w:t>
            </w:r>
          </w:p>
        </w:tc>
      </w:tr>
      <w:tr w:rsidR="00DF2576" w:rsidRPr="0070417A" w14:paraId="07C5A25E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6F4BDC06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Male gender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4C44C100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24 (56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04ACE95B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4 (67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7880FF0E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41</w:t>
            </w:r>
          </w:p>
        </w:tc>
      </w:tr>
      <w:tr w:rsidR="00DF2576" w:rsidRPr="0070417A" w14:paraId="36680741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43F2A160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 leading to LT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4E25C6AD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1A43BCC8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33AE07A5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F2576" w:rsidRPr="0070417A" w14:paraId="18DD439E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4FEB18F0" w14:textId="77777777" w:rsidR="00E04BE9" w:rsidRPr="0070417A" w:rsidRDefault="007937E9" w:rsidP="00660C26">
            <w:pPr>
              <w:pStyle w:val="Paragraphedeliste"/>
              <w:numPr>
                <w:ilvl w:val="0"/>
                <w:numId w:val="17"/>
              </w:numPr>
              <w:jc w:val="both"/>
              <w:rPr>
                <w:sz w:val="20"/>
                <w:szCs w:val="20"/>
              </w:rPr>
            </w:pPr>
            <w:r w:rsidRPr="0070417A">
              <w:rPr>
                <w:sz w:val="20"/>
                <w:szCs w:val="20"/>
              </w:rPr>
              <w:t>Pulmonary fibrosis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09287E3E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3 (30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717FB5D6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0 (48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4B6FBE1D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17</w:t>
            </w:r>
          </w:p>
        </w:tc>
      </w:tr>
      <w:tr w:rsidR="00DF2576" w:rsidRPr="0070417A" w14:paraId="630143BC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7B77B925" w14:textId="77777777" w:rsidR="00E04BE9" w:rsidRPr="0070417A" w:rsidRDefault="007937E9" w:rsidP="00660C26">
            <w:pPr>
              <w:pStyle w:val="Paragraphedeliste"/>
              <w:numPr>
                <w:ilvl w:val="0"/>
                <w:numId w:val="17"/>
              </w:numPr>
              <w:jc w:val="both"/>
              <w:rPr>
                <w:sz w:val="20"/>
                <w:szCs w:val="20"/>
              </w:rPr>
            </w:pPr>
            <w:r w:rsidRPr="0070417A">
              <w:rPr>
                <w:sz w:val="20"/>
                <w:szCs w:val="20"/>
              </w:rPr>
              <w:t>COPD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3B06BBD9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0 (23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0C6153F8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2 (9.5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0CDF064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31</w:t>
            </w:r>
          </w:p>
        </w:tc>
      </w:tr>
      <w:tr w:rsidR="00DF2576" w:rsidRPr="0070417A" w14:paraId="240D3014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429070FE" w14:textId="77777777" w:rsidR="00E04BE9" w:rsidRPr="0070417A" w:rsidRDefault="007937E9" w:rsidP="00660C2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BMI, median [IQR]</w:t>
            </w:r>
          </w:p>
          <w:p w14:paraId="3A4B971E" w14:textId="77777777" w:rsidR="00E04BE9" w:rsidRPr="0070417A" w:rsidRDefault="00E04BE9" w:rsidP="00660C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00F12162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25 [21-28]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3D9A6B04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27 [24-30]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68085E0E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14</w:t>
            </w:r>
          </w:p>
        </w:tc>
      </w:tr>
      <w:tr w:rsidR="00DF2576" w:rsidRPr="0070417A" w14:paraId="5D4ED681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28FA45CF" w14:textId="31C182AA" w:rsidR="00E04BE9" w:rsidRPr="0070417A" w:rsidRDefault="007937E9" w:rsidP="00660C2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BMI &gt; 30 kg/m2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2454E82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7 (16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685BAEE2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6 (29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2050F835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32</w:t>
            </w:r>
          </w:p>
        </w:tc>
      </w:tr>
      <w:tr w:rsidR="00DF2576" w:rsidRPr="0070417A" w14:paraId="1D5DEA05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3487F71E" w14:textId="77777777" w:rsidR="00E04BE9" w:rsidRPr="0070417A" w:rsidRDefault="007937E9" w:rsidP="00660C2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5F201516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6CD5C900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608D074C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F2576" w:rsidRPr="0070417A" w14:paraId="1082118F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36E77B83" w14:textId="09A42839" w:rsidR="00E04BE9" w:rsidRPr="0070417A" w:rsidRDefault="007937E9" w:rsidP="00660C26">
            <w:pPr>
              <w:pStyle w:val="Paragraphedeliste"/>
              <w:numPr>
                <w:ilvl w:val="0"/>
                <w:numId w:val="28"/>
              </w:numPr>
              <w:jc w:val="both"/>
              <w:rPr>
                <w:sz w:val="20"/>
                <w:szCs w:val="20"/>
              </w:rPr>
            </w:pPr>
            <w:r w:rsidRPr="0070417A">
              <w:rPr>
                <w:sz w:val="20"/>
                <w:szCs w:val="20"/>
              </w:rPr>
              <w:t xml:space="preserve">High </w:t>
            </w:r>
            <w:r w:rsidR="00367E60">
              <w:rPr>
                <w:sz w:val="20"/>
                <w:szCs w:val="20"/>
              </w:rPr>
              <w:t>b</w:t>
            </w:r>
            <w:r w:rsidRPr="0070417A">
              <w:rPr>
                <w:sz w:val="20"/>
                <w:szCs w:val="20"/>
              </w:rPr>
              <w:t xml:space="preserve">lood </w:t>
            </w:r>
            <w:r w:rsidR="00367E60">
              <w:rPr>
                <w:sz w:val="20"/>
                <w:szCs w:val="20"/>
              </w:rPr>
              <w:t>p</w:t>
            </w:r>
            <w:r w:rsidRPr="0070417A">
              <w:rPr>
                <w:sz w:val="20"/>
                <w:szCs w:val="20"/>
              </w:rPr>
              <w:t>ressure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697A252F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9 (21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0DF158B0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8 (38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7EE41EE4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14</w:t>
            </w:r>
          </w:p>
        </w:tc>
      </w:tr>
      <w:tr w:rsidR="00DF2576" w:rsidRPr="0070417A" w14:paraId="4DC51C7E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68E850D2" w14:textId="77777777" w:rsidR="00E04BE9" w:rsidRPr="0070417A" w:rsidRDefault="007937E9" w:rsidP="00660C26">
            <w:pPr>
              <w:pStyle w:val="Paragraphedeliste"/>
              <w:numPr>
                <w:ilvl w:val="0"/>
                <w:numId w:val="28"/>
              </w:numPr>
              <w:jc w:val="both"/>
              <w:rPr>
                <w:sz w:val="20"/>
                <w:szCs w:val="20"/>
              </w:rPr>
            </w:pPr>
            <w:r w:rsidRPr="0070417A">
              <w:rPr>
                <w:sz w:val="20"/>
                <w:szCs w:val="20"/>
              </w:rPr>
              <w:t>Pulmonary hypertension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33717922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7 (42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2340D5F6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0 (48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095CF239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70</w:t>
            </w:r>
          </w:p>
        </w:tc>
      </w:tr>
      <w:tr w:rsidR="00DF2576" w:rsidRPr="0070417A" w14:paraId="4705E71D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1DE2F8EC" w14:textId="77777777" w:rsidR="00E04BE9" w:rsidRPr="0070417A" w:rsidRDefault="007937E9" w:rsidP="00660C26">
            <w:pPr>
              <w:pStyle w:val="Paragraphedeliste"/>
              <w:numPr>
                <w:ilvl w:val="0"/>
                <w:numId w:val="28"/>
              </w:numPr>
              <w:jc w:val="both"/>
              <w:rPr>
                <w:sz w:val="20"/>
                <w:szCs w:val="20"/>
              </w:rPr>
            </w:pPr>
            <w:r w:rsidRPr="0070417A">
              <w:rPr>
                <w:sz w:val="20"/>
                <w:szCs w:val="20"/>
              </w:rPr>
              <w:t>Diabetes mellitus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277445D6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5 (12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32A7DCE3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6 (29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6CD1C881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16</w:t>
            </w:r>
          </w:p>
        </w:tc>
      </w:tr>
      <w:tr w:rsidR="00DF2576" w:rsidRPr="0070417A" w14:paraId="0687B4C5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48800CE4" w14:textId="77777777" w:rsidR="00E04BE9" w:rsidRPr="0070417A" w:rsidRDefault="007937E9" w:rsidP="00660C26">
            <w:pPr>
              <w:pStyle w:val="Paragraphedeliste"/>
              <w:numPr>
                <w:ilvl w:val="0"/>
                <w:numId w:val="28"/>
              </w:numPr>
              <w:jc w:val="both"/>
              <w:rPr>
                <w:sz w:val="20"/>
                <w:szCs w:val="20"/>
              </w:rPr>
            </w:pPr>
            <w:r w:rsidRPr="0070417A">
              <w:rPr>
                <w:sz w:val="20"/>
                <w:szCs w:val="20"/>
              </w:rPr>
              <w:t>Dyslipidaemia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737B59FF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7 (16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5E387D4D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2 (9.5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382BE1F1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71</w:t>
            </w:r>
          </w:p>
        </w:tc>
      </w:tr>
      <w:tr w:rsidR="00DF2576" w:rsidRPr="0070417A" w14:paraId="7B6EB41D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1F2E915B" w14:textId="1B4EDE75" w:rsidR="00E04BE9" w:rsidRPr="0070417A" w:rsidRDefault="007937E9" w:rsidP="00660C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Serum albumin, median [IQR]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588B14D7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39 [37-41]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6AAB7291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37 [33-44]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4E57052F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52</w:t>
            </w:r>
          </w:p>
        </w:tc>
      </w:tr>
      <w:tr w:rsidR="00DF2576" w:rsidRPr="0070417A" w14:paraId="3C865108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6100A6C8" w14:textId="457BEB63" w:rsidR="00E04BE9" w:rsidRPr="0070417A" w:rsidRDefault="007937E9" w:rsidP="00660C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Serum creatinin</w:t>
            </w:r>
            <w:r w:rsidR="00367E6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, median [IQR]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710B365F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65 [52-81]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5631D40B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72 [63-87]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50A09BD0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29</w:t>
            </w:r>
          </w:p>
        </w:tc>
      </w:tr>
      <w:tr w:rsidR="00DF2576" w:rsidRPr="0070417A" w14:paraId="56BBF992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07DF6AEA" w14:textId="108A9405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  <w:r w:rsidR="00367E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transplantation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21153FAB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 (2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4738407D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2 (10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540ECC2F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26</w:t>
            </w:r>
          </w:p>
        </w:tc>
      </w:tr>
      <w:tr w:rsidR="00DF2576" w:rsidRPr="0070417A" w14:paraId="0BFB08CF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04622F5C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High emergency LT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45BF7D51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0 (23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5E375C4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8 (38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0CDCC194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22</w:t>
            </w:r>
          </w:p>
        </w:tc>
      </w:tr>
      <w:tr w:rsidR="00DF2576" w:rsidRPr="0070417A" w14:paraId="33E5B636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388DAFF6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ECMO support before surgery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2EA44423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4 (9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6ED6CF66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5 (24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41DF7058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14</w:t>
            </w:r>
          </w:p>
        </w:tc>
      </w:tr>
      <w:tr w:rsidR="00DF2576" w:rsidRPr="0070417A" w14:paraId="64027221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0E8C1215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MV before surgery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2E9E68A7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4 (9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0E218AEA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 (5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37DAE7F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&gt;0.999</w:t>
            </w:r>
          </w:p>
        </w:tc>
      </w:tr>
      <w:tr w:rsidR="00DF2576" w:rsidRPr="0070417A" w14:paraId="27862D64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4CE1560C" w14:textId="32000BD0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High flow oxygen therapy before surgery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7BAEE013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9 (21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7ED7314F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8 (38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208BA002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14</w:t>
            </w:r>
          </w:p>
        </w:tc>
      </w:tr>
      <w:tr w:rsidR="00DF2576" w:rsidRPr="0070417A" w14:paraId="51D3F4AE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8825CD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s variable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1F0676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47A04E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DD9618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F2576" w:rsidRPr="0070417A" w14:paraId="2EA6BBFC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5E88A8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Male gender, n (%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AD7FE2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20 (47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0FB554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3 (62)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AC2224" w14:textId="77777777" w:rsidR="00E04BE9" w:rsidRPr="0070417A" w:rsidRDefault="007937E9" w:rsidP="00660C26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61</w:t>
            </w:r>
          </w:p>
        </w:tc>
      </w:tr>
      <w:tr w:rsidR="00DF2576" w:rsidRPr="0070417A" w14:paraId="5B906ADA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4D868485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PaO2/FiO2 ratio,  median [IQR]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3C96B137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390 [328-444]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7C196F15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376 [330-408]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76C76C3E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47</w:t>
            </w:r>
          </w:p>
        </w:tc>
      </w:tr>
      <w:tr w:rsidR="00DF2576" w:rsidRPr="0070417A" w14:paraId="638CE55F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4E600F6D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Age (donor),  median [IQR]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563CA775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55 [42-61]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6FF10BB1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55 [50-60]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0D5A7D7D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66</w:t>
            </w:r>
          </w:p>
        </w:tc>
      </w:tr>
      <w:tr w:rsidR="00DF2576" w:rsidRPr="0070417A" w14:paraId="3C7B9151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2F4859DC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Tobacco use (donor)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05AC196D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21 (50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36582F88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9 (47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70245270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85</w:t>
            </w:r>
          </w:p>
        </w:tc>
      </w:tr>
      <w:tr w:rsidR="00DF2576" w:rsidRPr="0070417A" w14:paraId="50056791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6B82A95D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Transfusion of the donor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0EA845EE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3 (31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688F79B9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6 (30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633DAC3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94</w:t>
            </w:r>
          </w:p>
        </w:tc>
      </w:tr>
      <w:tr w:rsidR="00DF2576" w:rsidRPr="0070417A" w14:paraId="400805E9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63037C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MV,  median [IQR]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8995C5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2 [2-3.5]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438BC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2 [1-6]</w:t>
            </w:r>
          </w:p>
        </w:tc>
        <w:tc>
          <w:tcPr>
            <w:tcW w:w="1158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56D3CD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99</w:t>
            </w:r>
          </w:p>
        </w:tc>
      </w:tr>
      <w:tr w:rsidR="00DF2576" w:rsidRPr="0070417A" w14:paraId="716885BF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D79C75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aoperative variables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99DBB2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8DEF11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5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1929E1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</w:pPr>
          </w:p>
        </w:tc>
      </w:tr>
      <w:tr w:rsidR="00DF2576" w:rsidRPr="0070417A" w14:paraId="06EA8D60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DFF336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Bilateral LT, n (%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823E27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5 (81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972858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4 (67)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F3B16E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22</w:t>
            </w:r>
          </w:p>
        </w:tc>
      </w:tr>
      <w:tr w:rsidR="00DF2576" w:rsidRPr="0070417A" w14:paraId="5480E370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3E4921" w14:textId="3D5167C6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anaesthesia, min, median [IQR]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886C1A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20 </w:t>
            </w:r>
            <w:r w:rsidRPr="0070417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[</w:t>
            </w:r>
            <w:r w:rsidRPr="007041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400-520</w:t>
            </w:r>
            <w:r w:rsidRPr="0070417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]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A7F7B0" w14:textId="6CED7C6C" w:rsidR="00E04BE9" w:rsidRPr="0070417A" w:rsidRDefault="007937E9" w:rsidP="0047624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80 [360-458]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D5F766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0.19</w:t>
            </w:r>
          </w:p>
        </w:tc>
      </w:tr>
      <w:tr w:rsidR="00DF2576" w:rsidRPr="0070417A" w14:paraId="0E194EFB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6FA2224A" w14:textId="187BA73B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Epidural anaesthesia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3A0A7296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24 (56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3DDAA827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3 (65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0871BAD6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0.49</w:t>
            </w:r>
          </w:p>
        </w:tc>
      </w:tr>
      <w:tr w:rsidR="00DF2576" w:rsidRPr="0070417A" w14:paraId="59447E08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7BF79F3D" w14:textId="63CCDFF0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Haemodynamic support by ECMO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65A4DFDE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38 (88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012D3978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9 (90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3F0260B3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&gt;0.999</w:t>
            </w:r>
          </w:p>
        </w:tc>
      </w:tr>
      <w:tr w:rsidR="00DF2576" w:rsidRPr="0070417A" w14:paraId="6D325E82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33A3D764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Norepinephrine or epinephrine &gt; 0.5 µg/kg/min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2F8AF30B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23 (55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009AAD10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9 (43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48EDFDE7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37</w:t>
            </w:r>
          </w:p>
        </w:tc>
      </w:tr>
      <w:tr w:rsidR="00DF2576" w:rsidRPr="0070417A" w14:paraId="775B3112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4060937E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Red blood cell transfusion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540722C3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37 (86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30CD7273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4 (67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54AC76E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099</w:t>
            </w:r>
          </w:p>
        </w:tc>
      </w:tr>
      <w:tr w:rsidR="00DF2576" w:rsidRPr="0070417A" w14:paraId="0D0EE92D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00766A9E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Transfusion &gt; 5 PRC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59E4D23D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6 (37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3A6259C2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6 (29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6A1A467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50</w:t>
            </w:r>
          </w:p>
        </w:tc>
      </w:tr>
      <w:tr w:rsidR="00DF2576" w:rsidRPr="0070417A" w14:paraId="052203D1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10142CEE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Fresh frozen plasma transfusion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710C682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37 (86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0405454B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0 (48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593FF189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001</w:t>
            </w:r>
          </w:p>
        </w:tc>
      </w:tr>
      <w:tr w:rsidR="00DF2576" w:rsidRPr="0070417A" w14:paraId="5C1461F3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shd w:val="clear" w:color="auto" w:fill="FFFFFF" w:themeFill="background1"/>
            <w:vAlign w:val="center"/>
          </w:tcPr>
          <w:p w14:paraId="04F923C0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Platelet transfusion, n (%)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64DD206A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7 (40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12316E08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3 (14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0D56F57D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041</w:t>
            </w:r>
          </w:p>
        </w:tc>
      </w:tr>
      <w:tr w:rsidR="00DF2576" w:rsidRPr="0070417A" w14:paraId="6008410E" w14:textId="77777777" w:rsidTr="00E04BE9">
        <w:trPr>
          <w:gridBefore w:val="1"/>
          <w:wBefore w:w="138" w:type="dxa"/>
          <w:trHeight w:hRule="exact" w:val="284"/>
        </w:trPr>
        <w:tc>
          <w:tcPr>
            <w:tcW w:w="49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FE8132" w14:textId="46D1E681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 admission in ICU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AF0D72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A37D53" w14:textId="77777777" w:rsidR="00E04BE9" w:rsidRPr="0070417A" w:rsidRDefault="00E04B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0B8164" w14:textId="77777777" w:rsidR="00E04BE9" w:rsidRPr="0070417A" w:rsidRDefault="00E04BE9" w:rsidP="00660C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6FB890" w14:textId="77777777" w:rsidR="00E04BE9" w:rsidRPr="0070417A" w:rsidRDefault="00E04BE9" w:rsidP="00660C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F2576" w:rsidRPr="0070417A" w14:paraId="32E1C58C" w14:textId="77777777" w:rsidTr="00E04BE9">
        <w:trPr>
          <w:gridBefore w:val="2"/>
          <w:wBefore w:w="189" w:type="dxa"/>
          <w:trHeight w:hRule="exact" w:val="284"/>
        </w:trPr>
        <w:tc>
          <w:tcPr>
            <w:tcW w:w="49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B4A0A3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834BEF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8 [7-10]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04C492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7 [5-8]</w:t>
            </w:r>
          </w:p>
        </w:tc>
        <w:tc>
          <w:tcPr>
            <w:tcW w:w="115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8F61073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062</w:t>
            </w:r>
          </w:p>
        </w:tc>
      </w:tr>
      <w:tr w:rsidR="00DF2576" w:rsidRPr="0070417A" w14:paraId="0189B467" w14:textId="77777777" w:rsidTr="00E04BE9">
        <w:trPr>
          <w:gridBefore w:val="2"/>
          <w:wBefore w:w="189" w:type="dxa"/>
          <w:trHeight w:hRule="exact" w:val="284"/>
        </w:trPr>
        <w:tc>
          <w:tcPr>
            <w:tcW w:w="4915" w:type="dxa"/>
            <w:shd w:val="clear" w:color="auto" w:fill="FFFFFF" w:themeFill="background1"/>
            <w:vAlign w:val="center"/>
          </w:tcPr>
          <w:p w14:paraId="1A64676D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SAPS II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18E072BA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43 [32-51]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759E10E6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44 [36-57]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4BFB44C2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74</w:t>
            </w:r>
          </w:p>
        </w:tc>
      </w:tr>
      <w:tr w:rsidR="00DF2576" w:rsidRPr="0070417A" w14:paraId="4DD3F533" w14:textId="77777777" w:rsidTr="00E04BE9">
        <w:trPr>
          <w:gridBefore w:val="2"/>
          <w:wBefore w:w="189" w:type="dxa"/>
          <w:trHeight w:hRule="exact" w:val="284"/>
        </w:trPr>
        <w:tc>
          <w:tcPr>
            <w:tcW w:w="4915" w:type="dxa"/>
            <w:shd w:val="clear" w:color="auto" w:fill="FFFFFF" w:themeFill="background1"/>
            <w:vAlign w:val="center"/>
          </w:tcPr>
          <w:p w14:paraId="1ADA7271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Lactate  &gt; 3 mmol/L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4965142C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22 (51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45C3A706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6 (29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7DEB7AD3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087</w:t>
            </w:r>
          </w:p>
        </w:tc>
      </w:tr>
      <w:tr w:rsidR="00DF2576" w:rsidRPr="0070417A" w14:paraId="4D18C3B1" w14:textId="77777777" w:rsidTr="00E04BE9">
        <w:trPr>
          <w:gridBefore w:val="2"/>
          <w:wBefore w:w="189" w:type="dxa"/>
          <w:trHeight w:hRule="exact" w:val="284"/>
        </w:trPr>
        <w:tc>
          <w:tcPr>
            <w:tcW w:w="4915" w:type="dxa"/>
            <w:shd w:val="clear" w:color="auto" w:fill="FFFFFF" w:themeFill="background1"/>
            <w:vAlign w:val="center"/>
          </w:tcPr>
          <w:p w14:paraId="57728BCE" w14:textId="77777777" w:rsidR="00E04BE9" w:rsidRPr="0070417A" w:rsidRDefault="007937E9" w:rsidP="00660C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szCs w:val="20"/>
              </w:rPr>
              <w:t>Lactate  &gt; 2 mmol/L</w:t>
            </w:r>
          </w:p>
        </w:tc>
        <w:tc>
          <w:tcPr>
            <w:tcW w:w="1871" w:type="dxa"/>
            <w:shd w:val="clear" w:color="auto" w:fill="FFFFFF" w:themeFill="background1"/>
            <w:vAlign w:val="center"/>
          </w:tcPr>
          <w:p w14:paraId="606A355A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30 (70)</w:t>
            </w:r>
          </w:p>
        </w:tc>
        <w:tc>
          <w:tcPr>
            <w:tcW w:w="1874" w:type="dxa"/>
            <w:shd w:val="clear" w:color="auto" w:fill="FFFFFF" w:themeFill="background1"/>
            <w:vAlign w:val="center"/>
          </w:tcPr>
          <w:p w14:paraId="658D9D87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12 (57)</w:t>
            </w:r>
          </w:p>
        </w:tc>
        <w:tc>
          <w:tcPr>
            <w:tcW w:w="1158" w:type="dxa"/>
            <w:gridSpan w:val="3"/>
            <w:shd w:val="clear" w:color="auto" w:fill="FFFFFF" w:themeFill="background1"/>
            <w:vAlign w:val="center"/>
          </w:tcPr>
          <w:p w14:paraId="04E12A19" w14:textId="77777777" w:rsidR="00E04BE9" w:rsidRPr="0070417A" w:rsidRDefault="007937E9" w:rsidP="00660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hd w:val="clear" w:color="auto" w:fill="FFFFFF"/>
              </w:rPr>
              <w:t>0.32</w:t>
            </w:r>
          </w:p>
        </w:tc>
      </w:tr>
    </w:tbl>
    <w:p w14:paraId="7269D71C" w14:textId="6250D46D" w:rsidR="00E04BE9" w:rsidRPr="0070417A" w:rsidRDefault="00E04BE9">
      <w:pPr>
        <w:rPr>
          <w:rFonts w:ascii="Times New Roman" w:hAnsi="Times New Roman" w:cs="Times New Roman"/>
          <w:b/>
          <w:sz w:val="24"/>
          <w:szCs w:val="24"/>
        </w:rPr>
      </w:pPr>
    </w:p>
    <w:p w14:paraId="51F238AE" w14:textId="7C1384E7" w:rsidR="00E04BE9" w:rsidRPr="0070417A" w:rsidRDefault="00E04BE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1" w:rightFromText="141" w:vertAnchor="text" w:horzAnchor="page" w:tblpX="241" w:tblpY="261"/>
        <w:tblW w:w="9781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1"/>
      </w:tblGrid>
      <w:tr w:rsidR="00DF2576" w:rsidRPr="0070417A" w14:paraId="7C1A373E" w14:textId="77777777" w:rsidTr="00660C26">
        <w:tc>
          <w:tcPr>
            <w:tcW w:w="9781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F20E44" w14:textId="564032D3" w:rsidR="00E04BE9" w:rsidRPr="0070417A" w:rsidRDefault="007937E9" w:rsidP="00660C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70417A">
              <w:rPr>
                <w:rFonts w:ascii="Times New Roman" w:eastAsia="Times New Roman" w:hAnsi="Times New Roman" w:cs="Times New Roman"/>
                <w:sz w:val="20"/>
                <w:lang w:eastAsia="fr-FR"/>
              </w:rPr>
              <w:t>BMI</w:t>
            </w:r>
            <w:r w:rsidR="00367E60">
              <w:rPr>
                <w:rFonts w:ascii="Times New Roman" w:eastAsia="Times New Roman" w:hAnsi="Times New Roman" w:cs="Times New Roman"/>
                <w:sz w:val="20"/>
                <w:lang w:eastAsia="fr-FR"/>
              </w:rPr>
              <w:t>:</w:t>
            </w:r>
            <w:r w:rsidRPr="0070417A">
              <w:rPr>
                <w:rFonts w:ascii="Times New Roman" w:eastAsia="Times New Roman" w:hAnsi="Times New Roman" w:cs="Times New Roman"/>
                <w:sz w:val="20"/>
                <w:lang w:eastAsia="fr-FR"/>
              </w:rPr>
              <w:t xml:space="preserve"> Body mass index; COPD: chronic obstructive pulmonary disease; ECMO: Extra-Corporeal Membrane Oxygenation; HBP: High blood pressure; ICU: intensive care unit; LT: lung transplantation; MV: mechanical ventilation; OR: odds ratio; PMV: prolonged mechanical ventilation; PRC: Packed </w:t>
            </w:r>
            <w:r w:rsidR="00367E60">
              <w:rPr>
                <w:rFonts w:ascii="Times New Roman" w:eastAsia="Times New Roman" w:hAnsi="Times New Roman" w:cs="Times New Roman"/>
                <w:sz w:val="20"/>
                <w:lang w:eastAsia="fr-FR"/>
              </w:rPr>
              <w:t>r</w:t>
            </w:r>
            <w:r w:rsidRPr="0070417A">
              <w:rPr>
                <w:rFonts w:ascii="Times New Roman" w:eastAsia="Times New Roman" w:hAnsi="Times New Roman" w:cs="Times New Roman"/>
                <w:sz w:val="20"/>
                <w:lang w:eastAsia="fr-FR"/>
              </w:rPr>
              <w:t xml:space="preserve">ed </w:t>
            </w:r>
            <w:r w:rsidR="00367E60">
              <w:rPr>
                <w:rFonts w:ascii="Times New Roman" w:eastAsia="Times New Roman" w:hAnsi="Times New Roman" w:cs="Times New Roman"/>
                <w:sz w:val="20"/>
                <w:lang w:eastAsia="fr-FR"/>
              </w:rPr>
              <w:t>c</w:t>
            </w:r>
            <w:r w:rsidRPr="0070417A">
              <w:rPr>
                <w:rFonts w:ascii="Times New Roman" w:eastAsia="Times New Roman" w:hAnsi="Times New Roman" w:cs="Times New Roman"/>
                <w:sz w:val="20"/>
                <w:lang w:eastAsia="fr-FR"/>
              </w:rPr>
              <w:t>ell; SOFA: sequential organ failure assessment; SAPS: simplified acute physiology score</w:t>
            </w:r>
            <w:r w:rsidR="00367E60">
              <w:rPr>
                <w:rFonts w:ascii="Times New Roman" w:eastAsia="Times New Roman" w:hAnsi="Times New Roman" w:cs="Times New Roman"/>
                <w:sz w:val="20"/>
                <w:lang w:eastAsia="fr-FR"/>
              </w:rPr>
              <w:t>.</w:t>
            </w:r>
          </w:p>
        </w:tc>
      </w:tr>
    </w:tbl>
    <w:p w14:paraId="13DE9CB0" w14:textId="20C154DB" w:rsidR="00E04BE9" w:rsidRPr="0070417A" w:rsidRDefault="007937E9">
      <w:pPr>
        <w:rPr>
          <w:rFonts w:ascii="Times New Roman" w:hAnsi="Times New Roman" w:cs="Times New Roman"/>
          <w:b/>
          <w:sz w:val="24"/>
          <w:szCs w:val="24"/>
        </w:rPr>
      </w:pPr>
      <w:r w:rsidRPr="0070417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9FA280" w14:textId="5AF785FE" w:rsidR="00E04BE9" w:rsidRPr="0070417A" w:rsidRDefault="007937E9">
      <w:pPr>
        <w:rPr>
          <w:rFonts w:ascii="Times New Roman" w:hAnsi="Times New Roman" w:cs="Times New Roman"/>
          <w:sz w:val="24"/>
          <w:szCs w:val="24"/>
        </w:rPr>
      </w:pPr>
      <w:r w:rsidRPr="0070417A">
        <w:rPr>
          <w:rFonts w:ascii="Times New Roman" w:hAnsi="Times New Roman" w:cs="Times New Roman"/>
          <w:b/>
          <w:sz w:val="24"/>
          <w:szCs w:val="24"/>
        </w:rPr>
        <w:lastRenderedPageBreak/>
        <w:t>TABLE S2:</w:t>
      </w:r>
      <w:r w:rsidR="00F73932" w:rsidRPr="0070417A">
        <w:rPr>
          <w:rFonts w:ascii="Times New Roman" w:hAnsi="Times New Roman" w:cs="Times New Roman"/>
          <w:sz w:val="24"/>
          <w:szCs w:val="24"/>
        </w:rPr>
        <w:t xml:space="preserve"> Postoperative complications and outcome of the third tertile of PMV recipients, univariate analysis</w:t>
      </w:r>
    </w:p>
    <w:p w14:paraId="7E2FE419" w14:textId="77777777" w:rsidR="00E04BE9" w:rsidRPr="0070417A" w:rsidRDefault="00E04BE9" w:rsidP="00E04BE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pPr w:leftFromText="141" w:rightFromText="141" w:vertAnchor="text" w:horzAnchor="page" w:tblpX="721" w:tblpY="318"/>
        <w:tblW w:w="10774" w:type="dxa"/>
        <w:tblLook w:val="04A0" w:firstRow="1" w:lastRow="0" w:firstColumn="1" w:lastColumn="0" w:noHBand="0" w:noVBand="1"/>
      </w:tblPr>
      <w:tblGrid>
        <w:gridCol w:w="5812"/>
        <w:gridCol w:w="1662"/>
        <w:gridCol w:w="1599"/>
        <w:gridCol w:w="63"/>
        <w:gridCol w:w="1575"/>
        <w:gridCol w:w="63"/>
      </w:tblGrid>
      <w:tr w:rsidR="00DF2576" w:rsidRPr="0070417A" w14:paraId="2E7DAF9B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</w:tcPr>
          <w:p w14:paraId="0E4E9BFB" w14:textId="77777777" w:rsidR="00E04BE9" w:rsidRPr="0070417A" w:rsidRDefault="00E04B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</w:tcPr>
          <w:p w14:paraId="78C29A43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70417A">
              <w:rPr>
                <w:rStyle w:val="lev"/>
                <w:rFonts w:ascii="Times New Roman" w:hAnsi="Times New Roman" w:cs="Times New Roman"/>
                <w:color w:val="333333"/>
                <w:sz w:val="20"/>
                <w:szCs w:val="20"/>
              </w:rPr>
              <w:t>MV 15-47 days</w:t>
            </w: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</w:t>
            </w:r>
          </w:p>
          <w:p w14:paraId="5CA4F160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 N = 43 (67%)</w:t>
            </w:r>
          </w:p>
        </w:tc>
        <w:tc>
          <w:tcPr>
            <w:tcW w:w="16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ECCE596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70417A">
              <w:rPr>
                <w:rStyle w:val="lev"/>
                <w:rFonts w:ascii="Times New Roman" w:hAnsi="Times New Roman" w:cs="Times New Roman"/>
                <w:color w:val="333333"/>
                <w:sz w:val="20"/>
                <w:szCs w:val="20"/>
              </w:rPr>
              <w:t>MV &gt; 47 days</w:t>
            </w: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,</w:t>
            </w:r>
          </w:p>
          <w:p w14:paraId="5590930B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N = 21 (33%)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2665E7E3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F2576" w:rsidRPr="0070417A" w14:paraId="67A4F54E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</w:tcPr>
          <w:p w14:paraId="26C6935E" w14:textId="77777777" w:rsidR="00E04BE9" w:rsidRPr="0070417A" w:rsidRDefault="007937E9" w:rsidP="00660C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b/>
                <w:sz w:val="20"/>
                <w:szCs w:val="20"/>
              </w:rPr>
              <w:t>Postoperative complications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</w:tcPr>
          <w:p w14:paraId="2B10509F" w14:textId="77777777" w:rsidR="00E04BE9" w:rsidRPr="0070417A" w:rsidRDefault="00E04BE9" w:rsidP="00660C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F1A494" w14:textId="77777777" w:rsidR="00E04BE9" w:rsidRPr="0070417A" w:rsidRDefault="00E04BE9" w:rsidP="00660C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704379CF" w14:textId="77777777" w:rsidR="00E04BE9" w:rsidRPr="0070417A" w:rsidRDefault="00E04BE9" w:rsidP="00660C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</w:tr>
      <w:tr w:rsidR="00DF2576" w:rsidRPr="0070417A" w14:paraId="1D747C18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left w:val="nil"/>
              <w:bottom w:val="nil"/>
              <w:right w:val="nil"/>
            </w:tcBorders>
          </w:tcPr>
          <w:p w14:paraId="3E639BF6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Multiorgan failure syndrome, n (%)</w:t>
            </w: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</w:tcPr>
          <w:p w14:paraId="0E62F20E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4 (56)</w:t>
            </w:r>
          </w:p>
        </w:tc>
        <w:tc>
          <w:tcPr>
            <w:tcW w:w="1662" w:type="dxa"/>
            <w:gridSpan w:val="2"/>
            <w:tcBorders>
              <w:left w:val="nil"/>
              <w:bottom w:val="nil"/>
              <w:right w:val="nil"/>
            </w:tcBorders>
          </w:tcPr>
          <w:p w14:paraId="04ECB3B8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7 (81)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B748E7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49</w:t>
            </w:r>
          </w:p>
        </w:tc>
      </w:tr>
      <w:tr w:rsidR="00DF2576" w:rsidRPr="0070417A" w14:paraId="015DF7A5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8C964B6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Median duration of catecholamine support, days, median [IQR]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129523E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 [2-12]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4C9E0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 [3-12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15670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34</w:t>
            </w:r>
          </w:p>
        </w:tc>
      </w:tr>
      <w:tr w:rsidR="00DF2576" w:rsidRPr="0070417A" w14:paraId="500C3938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CF234C9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Median duration of ECMO support, days, median [IQR]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2DFAD35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 [0-3]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49359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 [0-4.5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58B42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39</w:t>
            </w:r>
          </w:p>
        </w:tc>
      </w:tr>
      <w:tr w:rsidR="00DF2576" w:rsidRPr="0070417A" w14:paraId="3781AA83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FFBF5CD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Septic shock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011BF39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8 (65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1AA06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7 (8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48A7D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9</w:t>
            </w:r>
          </w:p>
        </w:tc>
      </w:tr>
      <w:tr w:rsidR="00DF2576" w:rsidRPr="0070417A" w14:paraId="3CA2ECE7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47739E9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Number of pneumonia, , median [IQR]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CF55CB5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 [1-3]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28D62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 [3-4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6A55E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04</w:t>
            </w:r>
          </w:p>
        </w:tc>
      </w:tr>
      <w:tr w:rsidR="00DF2576" w:rsidRPr="0070417A" w14:paraId="3DDC7939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1672705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Bacteriemia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D50C121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3 (31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E18C9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 (3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98BFF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4</w:t>
            </w:r>
          </w:p>
        </w:tc>
      </w:tr>
      <w:tr w:rsidR="00DF2576" w:rsidRPr="0070417A" w14:paraId="1C32C1BE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E235367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Prone positioning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C436C23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6 (37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84CC4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2 (5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5AAB5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3</w:t>
            </w:r>
          </w:p>
        </w:tc>
      </w:tr>
      <w:tr w:rsidR="00DF2576" w:rsidRPr="0070417A" w14:paraId="7A496681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23F48C0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PGD during the first 72 hours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0D6C677" w14:textId="77777777" w:rsidR="00E04BE9" w:rsidRPr="0070417A" w:rsidRDefault="00E04B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89F78" w14:textId="77777777" w:rsidR="00E04BE9" w:rsidRPr="0070417A" w:rsidRDefault="00E04B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A8913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12</w:t>
            </w:r>
          </w:p>
        </w:tc>
      </w:tr>
      <w:tr w:rsidR="00DF2576" w:rsidRPr="0070417A" w14:paraId="0AD9A551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CEE6370" w14:textId="77777777" w:rsidR="00E04BE9" w:rsidRPr="0070417A" w:rsidRDefault="007937E9" w:rsidP="00660C26">
            <w:pPr>
              <w:ind w:firstLine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069B434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 (7.0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2F3C0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DE3D1" w14:textId="77777777" w:rsidR="00E04BE9" w:rsidRPr="0070417A" w:rsidRDefault="00E04B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DF2576" w:rsidRPr="0070417A" w14:paraId="3F323705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AA7C67A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 xml:space="preserve">              Grade 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1761D0B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 (4.7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53052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 (2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BA76A" w14:textId="77777777" w:rsidR="00E04BE9" w:rsidRPr="0070417A" w:rsidRDefault="00E04B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DF2576" w:rsidRPr="0070417A" w14:paraId="50C26BE5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475866C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 xml:space="preserve">              Grade 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BB29B47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7 (63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BB58D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 (3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DC5B" w14:textId="77777777" w:rsidR="00E04BE9" w:rsidRPr="0070417A" w:rsidRDefault="00E04B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DF2576" w:rsidRPr="0070417A" w14:paraId="68AE6E31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DB20C0E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Grade 3 PGD at H24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2854316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9 (44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B8035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 (2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2233A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23</w:t>
            </w:r>
          </w:p>
        </w:tc>
      </w:tr>
      <w:tr w:rsidR="00DF2576" w:rsidRPr="0070417A" w14:paraId="65CD1A06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6C62D0A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Grade 3 PGD at H48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BBA86EF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6 (37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788C5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 (2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6B07B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0</w:t>
            </w:r>
          </w:p>
        </w:tc>
      </w:tr>
      <w:tr w:rsidR="00DF2576" w:rsidRPr="0070417A" w14:paraId="285B5224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86C52FE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Grade 3 PGD at H72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EB88296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4 (33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683B1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6 (2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6F6EB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75</w:t>
            </w:r>
          </w:p>
        </w:tc>
      </w:tr>
      <w:tr w:rsidR="00DF2576" w:rsidRPr="0070417A" w14:paraId="71642A4C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26AEE77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Neuromuscular blocking agent administration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B4B3EB1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8 (65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108FB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8 (8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2689D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85</w:t>
            </w:r>
          </w:p>
        </w:tc>
      </w:tr>
      <w:tr w:rsidR="00DF2576" w:rsidRPr="0070417A" w14:paraId="703D93CD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AB78897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Atrial fibrillation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DFFE0BF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0 (47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DDBB3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4 (6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23379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3</w:t>
            </w:r>
          </w:p>
        </w:tc>
      </w:tr>
      <w:tr w:rsidR="00DF2576" w:rsidRPr="0070417A" w14:paraId="683F2E91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55C2094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AKI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A5A800B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0 (70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EFB44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6 (7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A2E4E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9</w:t>
            </w:r>
          </w:p>
        </w:tc>
      </w:tr>
      <w:tr w:rsidR="00DF2576" w:rsidRPr="0070417A" w14:paraId="68C1FFA6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AEA4E69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Renal replacement therapy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9CEF4E6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0 (23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604D4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 (1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41AB8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52</w:t>
            </w:r>
          </w:p>
        </w:tc>
      </w:tr>
      <w:tr w:rsidR="00DF2576" w:rsidRPr="0070417A" w14:paraId="55424B00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579786A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Thoracic surgical reintervention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00D770A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8 (42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C9047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 (4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7BEE0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94</w:t>
            </w:r>
          </w:p>
        </w:tc>
      </w:tr>
      <w:tr w:rsidR="00DF2576" w:rsidRPr="0070417A" w14:paraId="33F24888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B441E9B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Abdominal surgery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F5717D2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 (26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9A257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 (1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5AF49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36</w:t>
            </w:r>
          </w:p>
        </w:tc>
      </w:tr>
      <w:tr w:rsidR="00DF2576" w:rsidRPr="0070417A" w14:paraId="110DB514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0D5480B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Antibody mediated rejection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139C881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0 (47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DD61A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 (5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8A19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66</w:t>
            </w:r>
          </w:p>
        </w:tc>
      </w:tr>
      <w:tr w:rsidR="00DF2576" w:rsidRPr="0070417A" w14:paraId="2596EECA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88B7E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Acute cellular rejection, n (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C48B3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1 (26)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DD266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 (24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D3E98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8</w:t>
            </w:r>
          </w:p>
        </w:tc>
      </w:tr>
      <w:tr w:rsidR="00DF2576" w:rsidRPr="0070417A" w14:paraId="5C716237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37D3F" w14:textId="77777777" w:rsidR="00E04BE9" w:rsidRPr="0070417A" w:rsidRDefault="007937E9" w:rsidP="00660C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8B243" w14:textId="77777777" w:rsidR="00E04BE9" w:rsidRPr="0070417A" w:rsidRDefault="00E04BE9" w:rsidP="00660C2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BAAC3" w14:textId="77777777" w:rsidR="00E04BE9" w:rsidRPr="0070417A" w:rsidRDefault="00E04BE9" w:rsidP="00660C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2EB16" w14:textId="77777777" w:rsidR="00E04BE9" w:rsidRPr="0070417A" w:rsidRDefault="00E04BE9" w:rsidP="00660C2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F2576" w:rsidRPr="0070417A" w14:paraId="053F5B2A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4D1ACCE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Duration of MV, median [IQR]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ADEFF9F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7 [21-34]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17E15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2 [53-77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4C4EC744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DF2576" w:rsidRPr="0070417A" w14:paraId="613FD4AB" w14:textId="77777777" w:rsidTr="00660C26">
        <w:trPr>
          <w:gridAfter w:val="1"/>
          <w:wAfter w:w="63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A991D77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Duration of ICU stay, median [IQR]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F0C5BD0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0 [32-53]</w:t>
            </w:r>
          </w:p>
        </w:tc>
        <w:tc>
          <w:tcPr>
            <w:tcW w:w="16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AFE85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79 [74-103]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14:paraId="54732ADA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DF2576" w:rsidRPr="0070417A" w14:paraId="4563654F" w14:textId="77777777" w:rsidTr="00660C26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8CE9E67" w14:textId="62FBC664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 xml:space="preserve">Death at </w:t>
            </w:r>
            <w:r w:rsidR="00367E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ay 90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99FC00A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 (2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60972BAE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5 (24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738934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gt;0.999</w:t>
            </w:r>
          </w:p>
        </w:tc>
      </w:tr>
      <w:tr w:rsidR="00DF2576" w:rsidRPr="0070417A" w14:paraId="4492BFA6" w14:textId="77777777" w:rsidTr="00660C26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132643D" w14:textId="77777777" w:rsidR="00E04BE9" w:rsidRPr="0070417A" w:rsidRDefault="007937E9" w:rsidP="00660C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sz w:val="20"/>
                <w:szCs w:val="20"/>
              </w:rPr>
              <w:t>Death at one year, n (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53C3826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6 (3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</w:tcPr>
          <w:p w14:paraId="0242E84B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2 (57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D63A98" w14:textId="77777777" w:rsidR="00E04BE9" w:rsidRPr="0070417A" w:rsidRDefault="007937E9" w:rsidP="00660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7A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13</w:t>
            </w:r>
          </w:p>
        </w:tc>
      </w:tr>
    </w:tbl>
    <w:p w14:paraId="4CCF1966" w14:textId="77777777" w:rsidR="00E04BE9" w:rsidRPr="0070417A" w:rsidRDefault="00E04BE9" w:rsidP="00E04BE9">
      <w:pPr>
        <w:tabs>
          <w:tab w:val="left" w:pos="8548"/>
        </w:tabs>
        <w:rPr>
          <w:rFonts w:ascii="Times New Roman" w:hAnsi="Times New Roman" w:cs="Times New Roman"/>
          <w:sz w:val="24"/>
          <w:szCs w:val="24"/>
        </w:rPr>
      </w:pPr>
    </w:p>
    <w:p w14:paraId="400E2C94" w14:textId="77777777" w:rsidR="00E04BE9" w:rsidRPr="0070417A" w:rsidRDefault="00E04BE9" w:rsidP="00E04BE9">
      <w:pPr>
        <w:tabs>
          <w:tab w:val="left" w:pos="8548"/>
        </w:tabs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41" w:rightFromText="141" w:vertAnchor="page" w:horzAnchor="page" w:tblpX="736" w:tblpY="11176"/>
        <w:tblW w:w="10773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73"/>
      </w:tblGrid>
      <w:tr w:rsidR="00DF2576" w:rsidRPr="0070417A" w14:paraId="41950B2F" w14:textId="77777777" w:rsidTr="00660C26">
        <w:tc>
          <w:tcPr>
            <w:tcW w:w="10773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11163" w14:textId="42919370" w:rsidR="00E04BE9" w:rsidRPr="0070417A" w:rsidRDefault="007937E9" w:rsidP="00660C2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fr-FR"/>
              </w:rPr>
            </w:pPr>
            <w:r w:rsidRPr="0070417A">
              <w:rPr>
                <w:rFonts w:ascii="Times New Roman" w:eastAsia="Times New Roman" w:hAnsi="Times New Roman" w:cs="Times New Roman"/>
                <w:sz w:val="18"/>
                <w:lang w:eastAsia="fr-FR"/>
              </w:rPr>
              <w:t>AKI: acute kidney injury; ECMO: extracorporeal membrane oxygenation; ICU: intensive care unit; PMV: prolonged mechanical ventilation; PGD: Primary graft dysfunction</w:t>
            </w:r>
            <w:r w:rsidR="00367E60">
              <w:rPr>
                <w:rFonts w:ascii="Times New Roman" w:eastAsia="Times New Roman" w:hAnsi="Times New Roman" w:cs="Times New Roman"/>
                <w:sz w:val="18"/>
                <w:lang w:eastAsia="fr-FR"/>
              </w:rPr>
              <w:t>;</w:t>
            </w:r>
            <w:r w:rsidRPr="0070417A">
              <w:rPr>
                <w:rFonts w:ascii="Times New Roman" w:eastAsia="Times New Roman" w:hAnsi="Times New Roman" w:cs="Times New Roman"/>
                <w:sz w:val="18"/>
                <w:lang w:eastAsia="fr-FR"/>
              </w:rPr>
              <w:t xml:space="preserve"> RRT: renal replacement therapy</w:t>
            </w:r>
            <w:r w:rsidR="00367E60">
              <w:rPr>
                <w:rFonts w:ascii="Times New Roman" w:eastAsia="Times New Roman" w:hAnsi="Times New Roman" w:cs="Times New Roman"/>
                <w:sz w:val="18"/>
                <w:lang w:eastAsia="fr-FR"/>
              </w:rPr>
              <w:t>.</w:t>
            </w:r>
          </w:p>
        </w:tc>
      </w:tr>
    </w:tbl>
    <w:p w14:paraId="3823CAB8" w14:textId="7AD0F11E" w:rsidR="00E04BE9" w:rsidRPr="0070417A" w:rsidRDefault="00E04BE9">
      <w:pPr>
        <w:rPr>
          <w:rFonts w:ascii="Times New Roman" w:hAnsi="Times New Roman" w:cs="Times New Roman"/>
          <w:b/>
          <w:sz w:val="24"/>
          <w:szCs w:val="24"/>
        </w:rPr>
      </w:pPr>
    </w:p>
    <w:p w14:paraId="3CBF0AC1" w14:textId="3552C914" w:rsidR="00E04BE9" w:rsidRPr="0070417A" w:rsidRDefault="00E04BE9">
      <w:pPr>
        <w:rPr>
          <w:rFonts w:ascii="Times New Roman" w:hAnsi="Times New Roman" w:cs="Times New Roman"/>
          <w:b/>
          <w:sz w:val="24"/>
          <w:szCs w:val="24"/>
        </w:rPr>
      </w:pPr>
    </w:p>
    <w:p w14:paraId="43F8D56A" w14:textId="1BBCE8C5" w:rsidR="00E04BE9" w:rsidRPr="0070417A" w:rsidRDefault="00E04BE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04BE9" w:rsidRPr="0070417A" w:rsidSect="0047025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3ACCE34" w16cid:durableId="27383E14"/>
  <w16cid:commentId w16cid:paraId="7D83C4BA" w16cid:durableId="27383E15"/>
  <w16cid:commentId w16cid:paraId="09F4DC58" w16cid:durableId="27384D10"/>
  <w16cid:commentId w16cid:paraId="7E246EDA" w16cid:durableId="273854E2"/>
  <w16cid:commentId w16cid:paraId="0773D6D5" w16cid:durableId="2738562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066F0A" w14:textId="77777777" w:rsidR="00176D5D" w:rsidRDefault="00176D5D">
      <w:pPr>
        <w:spacing w:after="0" w:line="240" w:lineRule="auto"/>
      </w:pPr>
      <w:r>
        <w:separator/>
      </w:r>
    </w:p>
  </w:endnote>
  <w:endnote w:type="continuationSeparator" w:id="0">
    <w:p w14:paraId="408D1F01" w14:textId="77777777" w:rsidR="00176D5D" w:rsidRDefault="00176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727571" w14:textId="77777777" w:rsidR="00176D5D" w:rsidRDefault="00176D5D">
      <w:pPr>
        <w:spacing w:after="0" w:line="240" w:lineRule="auto"/>
      </w:pPr>
      <w:r>
        <w:separator/>
      </w:r>
    </w:p>
  </w:footnote>
  <w:footnote w:type="continuationSeparator" w:id="0">
    <w:p w14:paraId="664614A3" w14:textId="77777777" w:rsidR="00176D5D" w:rsidRDefault="00176D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8523546"/>
      <w:docPartObj>
        <w:docPartGallery w:val="Page Numbers (Top of Page)"/>
        <w:docPartUnique/>
      </w:docPartObj>
    </w:sdtPr>
    <w:sdtContent>
      <w:p w14:paraId="70A94050" w14:textId="6E3ECEEF" w:rsidR="00F81108" w:rsidRPr="001369BE" w:rsidRDefault="00F81108">
        <w:pPr>
          <w:pStyle w:val="En-tte"/>
          <w:jc w:val="right"/>
        </w:pPr>
        <w:r w:rsidRPr="001369BE">
          <w:fldChar w:fldCharType="begin"/>
        </w:r>
        <w:r w:rsidRPr="001369BE">
          <w:instrText>PAGE   \* MERGEFORMAT</w:instrText>
        </w:r>
        <w:r w:rsidRPr="001369BE">
          <w:fldChar w:fldCharType="separate"/>
        </w:r>
        <w:r w:rsidR="008D0E47">
          <w:rPr>
            <w:noProof/>
          </w:rPr>
          <w:t>3</w:t>
        </w:r>
        <w:r w:rsidRPr="001369BE">
          <w:fldChar w:fldCharType="end"/>
        </w:r>
      </w:p>
    </w:sdtContent>
  </w:sdt>
  <w:p w14:paraId="28153DB7" w14:textId="77777777" w:rsidR="00F81108" w:rsidRPr="001369BE" w:rsidRDefault="00F81108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B276B"/>
    <w:multiLevelType w:val="hybridMultilevel"/>
    <w:tmpl w:val="63C03CAC"/>
    <w:lvl w:ilvl="0" w:tplc="2E76D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566F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F098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3E57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86DE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2CF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B8B2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8699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E2FC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2459F"/>
    <w:multiLevelType w:val="multilevel"/>
    <w:tmpl w:val="3A728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82246D"/>
    <w:multiLevelType w:val="hybridMultilevel"/>
    <w:tmpl w:val="C360CBB6"/>
    <w:lvl w:ilvl="0" w:tplc="1A7C544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705AC3B8" w:tentative="1">
      <w:start w:val="1"/>
      <w:numFmt w:val="lowerLetter"/>
      <w:lvlText w:val="%2."/>
      <w:lvlJc w:val="left"/>
      <w:pPr>
        <w:ind w:left="1364" w:hanging="360"/>
      </w:pPr>
    </w:lvl>
    <w:lvl w:ilvl="2" w:tplc="0144DEB4" w:tentative="1">
      <w:start w:val="1"/>
      <w:numFmt w:val="lowerRoman"/>
      <w:lvlText w:val="%3."/>
      <w:lvlJc w:val="right"/>
      <w:pPr>
        <w:ind w:left="2084" w:hanging="180"/>
      </w:pPr>
    </w:lvl>
    <w:lvl w:ilvl="3" w:tplc="24D2F086" w:tentative="1">
      <w:start w:val="1"/>
      <w:numFmt w:val="decimal"/>
      <w:lvlText w:val="%4."/>
      <w:lvlJc w:val="left"/>
      <w:pPr>
        <w:ind w:left="2804" w:hanging="360"/>
      </w:pPr>
    </w:lvl>
    <w:lvl w:ilvl="4" w:tplc="E36ADCD6" w:tentative="1">
      <w:start w:val="1"/>
      <w:numFmt w:val="lowerLetter"/>
      <w:lvlText w:val="%5."/>
      <w:lvlJc w:val="left"/>
      <w:pPr>
        <w:ind w:left="3524" w:hanging="360"/>
      </w:pPr>
    </w:lvl>
    <w:lvl w:ilvl="5" w:tplc="80327BC0" w:tentative="1">
      <w:start w:val="1"/>
      <w:numFmt w:val="lowerRoman"/>
      <w:lvlText w:val="%6."/>
      <w:lvlJc w:val="right"/>
      <w:pPr>
        <w:ind w:left="4244" w:hanging="180"/>
      </w:pPr>
    </w:lvl>
    <w:lvl w:ilvl="6" w:tplc="EC44ABAC" w:tentative="1">
      <w:start w:val="1"/>
      <w:numFmt w:val="decimal"/>
      <w:lvlText w:val="%7."/>
      <w:lvlJc w:val="left"/>
      <w:pPr>
        <w:ind w:left="4964" w:hanging="360"/>
      </w:pPr>
    </w:lvl>
    <w:lvl w:ilvl="7" w:tplc="60A4D788" w:tentative="1">
      <w:start w:val="1"/>
      <w:numFmt w:val="lowerLetter"/>
      <w:lvlText w:val="%8."/>
      <w:lvlJc w:val="left"/>
      <w:pPr>
        <w:ind w:left="5684" w:hanging="360"/>
      </w:pPr>
    </w:lvl>
    <w:lvl w:ilvl="8" w:tplc="13121874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07980DB2"/>
    <w:multiLevelType w:val="hybridMultilevel"/>
    <w:tmpl w:val="E5D6DC1E"/>
    <w:lvl w:ilvl="0" w:tplc="2BC8ED3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F02E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2E82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06CA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DA18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9EB9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4C7D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BE74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1B6BF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B77D2"/>
    <w:multiLevelType w:val="hybridMultilevel"/>
    <w:tmpl w:val="A3486A8E"/>
    <w:lvl w:ilvl="0" w:tplc="5C721F40">
      <w:start w:val="1"/>
      <w:numFmt w:val="bullet"/>
      <w:lvlText w:val=""/>
      <w:lvlJc w:val="left"/>
      <w:pPr>
        <w:ind w:left="920" w:hanging="360"/>
      </w:pPr>
      <w:rPr>
        <w:rFonts w:ascii="Wingdings" w:hAnsi="Wingdings" w:hint="default"/>
        <w:color w:val="auto"/>
      </w:rPr>
    </w:lvl>
    <w:lvl w:ilvl="1" w:tplc="1CC049D8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4EC696CC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A27C1F0A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29D8ABC0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71589772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8A460FCC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79F41062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EE802960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5" w15:restartNumberingAfterBreak="0">
    <w:nsid w:val="11AA6434"/>
    <w:multiLevelType w:val="hybridMultilevel"/>
    <w:tmpl w:val="7CA2DDA8"/>
    <w:lvl w:ilvl="0" w:tplc="E592AAF6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1F857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110D5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B0F4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B05C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24E17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A8F1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DC93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E644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0864B0"/>
    <w:multiLevelType w:val="hybridMultilevel"/>
    <w:tmpl w:val="1BD86D8C"/>
    <w:lvl w:ilvl="0" w:tplc="EF2AAD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CE9DA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5621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08EFB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EE04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E82C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C832E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547DC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1CE7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DD3852"/>
    <w:multiLevelType w:val="hybridMultilevel"/>
    <w:tmpl w:val="7576AFBC"/>
    <w:lvl w:ilvl="0" w:tplc="2F1468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82CC5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CC292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E007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3EC1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0A0E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3865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1EB5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4C63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0C6E68"/>
    <w:multiLevelType w:val="hybridMultilevel"/>
    <w:tmpl w:val="C7FE0A92"/>
    <w:lvl w:ilvl="0" w:tplc="F350C5D2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986D2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BA62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C07E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086E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629D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A0EE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609B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B635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381FA9"/>
    <w:multiLevelType w:val="hybridMultilevel"/>
    <w:tmpl w:val="9DE6328A"/>
    <w:lvl w:ilvl="0" w:tplc="719E1E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9502D7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8C0F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74E9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3A6D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3AC2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C031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88C6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9EDA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695E1E"/>
    <w:multiLevelType w:val="hybridMultilevel"/>
    <w:tmpl w:val="C16A9FF0"/>
    <w:lvl w:ilvl="0" w:tplc="480080D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FCFA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361D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12C57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758A4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EE4A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E27A7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C67F6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2C881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3B6358"/>
    <w:multiLevelType w:val="hybridMultilevel"/>
    <w:tmpl w:val="5E0A3FC0"/>
    <w:lvl w:ilvl="0" w:tplc="A8E005D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774286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84E5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8437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6A85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CA32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4072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705D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60CE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B02A06"/>
    <w:multiLevelType w:val="hybridMultilevel"/>
    <w:tmpl w:val="C360CBB6"/>
    <w:lvl w:ilvl="0" w:tplc="5660F4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103BA6" w:tentative="1">
      <w:start w:val="1"/>
      <w:numFmt w:val="lowerLetter"/>
      <w:lvlText w:val="%2."/>
      <w:lvlJc w:val="left"/>
      <w:pPr>
        <w:ind w:left="1440" w:hanging="360"/>
      </w:pPr>
    </w:lvl>
    <w:lvl w:ilvl="2" w:tplc="D778D920" w:tentative="1">
      <w:start w:val="1"/>
      <w:numFmt w:val="lowerRoman"/>
      <w:lvlText w:val="%3."/>
      <w:lvlJc w:val="right"/>
      <w:pPr>
        <w:ind w:left="2160" w:hanging="180"/>
      </w:pPr>
    </w:lvl>
    <w:lvl w:ilvl="3" w:tplc="21727BA4" w:tentative="1">
      <w:start w:val="1"/>
      <w:numFmt w:val="decimal"/>
      <w:lvlText w:val="%4."/>
      <w:lvlJc w:val="left"/>
      <w:pPr>
        <w:ind w:left="2880" w:hanging="360"/>
      </w:pPr>
    </w:lvl>
    <w:lvl w:ilvl="4" w:tplc="C8C00F1E" w:tentative="1">
      <w:start w:val="1"/>
      <w:numFmt w:val="lowerLetter"/>
      <w:lvlText w:val="%5."/>
      <w:lvlJc w:val="left"/>
      <w:pPr>
        <w:ind w:left="3600" w:hanging="360"/>
      </w:pPr>
    </w:lvl>
    <w:lvl w:ilvl="5" w:tplc="55F05462" w:tentative="1">
      <w:start w:val="1"/>
      <w:numFmt w:val="lowerRoman"/>
      <w:lvlText w:val="%6."/>
      <w:lvlJc w:val="right"/>
      <w:pPr>
        <w:ind w:left="4320" w:hanging="180"/>
      </w:pPr>
    </w:lvl>
    <w:lvl w:ilvl="6" w:tplc="BAE8E512" w:tentative="1">
      <w:start w:val="1"/>
      <w:numFmt w:val="decimal"/>
      <w:lvlText w:val="%7."/>
      <w:lvlJc w:val="left"/>
      <w:pPr>
        <w:ind w:left="5040" w:hanging="360"/>
      </w:pPr>
    </w:lvl>
    <w:lvl w:ilvl="7" w:tplc="795644E8" w:tentative="1">
      <w:start w:val="1"/>
      <w:numFmt w:val="lowerLetter"/>
      <w:lvlText w:val="%8."/>
      <w:lvlJc w:val="left"/>
      <w:pPr>
        <w:ind w:left="5760" w:hanging="360"/>
      </w:pPr>
    </w:lvl>
    <w:lvl w:ilvl="8" w:tplc="FE7227E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BA01AD"/>
    <w:multiLevelType w:val="hybridMultilevel"/>
    <w:tmpl w:val="0A8A9938"/>
    <w:lvl w:ilvl="0" w:tplc="82A6824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12BE0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BC3E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C4063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0AC870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1A465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EED6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BC082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1E52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3B7A94"/>
    <w:multiLevelType w:val="multilevel"/>
    <w:tmpl w:val="B6429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A3E0401"/>
    <w:multiLevelType w:val="hybridMultilevel"/>
    <w:tmpl w:val="92765484"/>
    <w:lvl w:ilvl="0" w:tplc="C004CF7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E9854F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4045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5E42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6E8BC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848A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A000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45E472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DAFA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5856BE"/>
    <w:multiLevelType w:val="multilevel"/>
    <w:tmpl w:val="EBA004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D81A7B"/>
    <w:multiLevelType w:val="hybridMultilevel"/>
    <w:tmpl w:val="C360CBB6"/>
    <w:lvl w:ilvl="0" w:tplc="371475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EA832EA" w:tentative="1">
      <w:start w:val="1"/>
      <w:numFmt w:val="lowerLetter"/>
      <w:lvlText w:val="%2."/>
      <w:lvlJc w:val="left"/>
      <w:pPr>
        <w:ind w:left="1440" w:hanging="360"/>
      </w:pPr>
    </w:lvl>
    <w:lvl w:ilvl="2" w:tplc="B2784DF4" w:tentative="1">
      <w:start w:val="1"/>
      <w:numFmt w:val="lowerRoman"/>
      <w:lvlText w:val="%3."/>
      <w:lvlJc w:val="right"/>
      <w:pPr>
        <w:ind w:left="2160" w:hanging="180"/>
      </w:pPr>
    </w:lvl>
    <w:lvl w:ilvl="3" w:tplc="022819C6" w:tentative="1">
      <w:start w:val="1"/>
      <w:numFmt w:val="decimal"/>
      <w:lvlText w:val="%4."/>
      <w:lvlJc w:val="left"/>
      <w:pPr>
        <w:ind w:left="2880" w:hanging="360"/>
      </w:pPr>
    </w:lvl>
    <w:lvl w:ilvl="4" w:tplc="06DA1D8E" w:tentative="1">
      <w:start w:val="1"/>
      <w:numFmt w:val="lowerLetter"/>
      <w:lvlText w:val="%5."/>
      <w:lvlJc w:val="left"/>
      <w:pPr>
        <w:ind w:left="3600" w:hanging="360"/>
      </w:pPr>
    </w:lvl>
    <w:lvl w:ilvl="5" w:tplc="15C44AFE" w:tentative="1">
      <w:start w:val="1"/>
      <w:numFmt w:val="lowerRoman"/>
      <w:lvlText w:val="%6."/>
      <w:lvlJc w:val="right"/>
      <w:pPr>
        <w:ind w:left="4320" w:hanging="180"/>
      </w:pPr>
    </w:lvl>
    <w:lvl w:ilvl="6" w:tplc="64E64E9E" w:tentative="1">
      <w:start w:val="1"/>
      <w:numFmt w:val="decimal"/>
      <w:lvlText w:val="%7."/>
      <w:lvlJc w:val="left"/>
      <w:pPr>
        <w:ind w:left="5040" w:hanging="360"/>
      </w:pPr>
    </w:lvl>
    <w:lvl w:ilvl="7" w:tplc="6C00C920" w:tentative="1">
      <w:start w:val="1"/>
      <w:numFmt w:val="lowerLetter"/>
      <w:lvlText w:val="%8."/>
      <w:lvlJc w:val="left"/>
      <w:pPr>
        <w:ind w:left="5760" w:hanging="360"/>
      </w:pPr>
    </w:lvl>
    <w:lvl w:ilvl="8" w:tplc="5DB8B6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A57E30"/>
    <w:multiLevelType w:val="hybridMultilevel"/>
    <w:tmpl w:val="55C01036"/>
    <w:lvl w:ilvl="0" w:tplc="FD9E2A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58213A0" w:tentative="1">
      <w:start w:val="1"/>
      <w:numFmt w:val="lowerLetter"/>
      <w:lvlText w:val="%2."/>
      <w:lvlJc w:val="left"/>
      <w:pPr>
        <w:ind w:left="1440" w:hanging="360"/>
      </w:pPr>
    </w:lvl>
    <w:lvl w:ilvl="2" w:tplc="58182572" w:tentative="1">
      <w:start w:val="1"/>
      <w:numFmt w:val="lowerRoman"/>
      <w:lvlText w:val="%3."/>
      <w:lvlJc w:val="right"/>
      <w:pPr>
        <w:ind w:left="2160" w:hanging="180"/>
      </w:pPr>
    </w:lvl>
    <w:lvl w:ilvl="3" w:tplc="0CB02622" w:tentative="1">
      <w:start w:val="1"/>
      <w:numFmt w:val="decimal"/>
      <w:lvlText w:val="%4."/>
      <w:lvlJc w:val="left"/>
      <w:pPr>
        <w:ind w:left="2880" w:hanging="360"/>
      </w:pPr>
    </w:lvl>
    <w:lvl w:ilvl="4" w:tplc="44E2F96A" w:tentative="1">
      <w:start w:val="1"/>
      <w:numFmt w:val="lowerLetter"/>
      <w:lvlText w:val="%5."/>
      <w:lvlJc w:val="left"/>
      <w:pPr>
        <w:ind w:left="3600" w:hanging="360"/>
      </w:pPr>
    </w:lvl>
    <w:lvl w:ilvl="5" w:tplc="FF24BBF0" w:tentative="1">
      <w:start w:val="1"/>
      <w:numFmt w:val="lowerRoman"/>
      <w:lvlText w:val="%6."/>
      <w:lvlJc w:val="right"/>
      <w:pPr>
        <w:ind w:left="4320" w:hanging="180"/>
      </w:pPr>
    </w:lvl>
    <w:lvl w:ilvl="6" w:tplc="85662888" w:tentative="1">
      <w:start w:val="1"/>
      <w:numFmt w:val="decimal"/>
      <w:lvlText w:val="%7."/>
      <w:lvlJc w:val="left"/>
      <w:pPr>
        <w:ind w:left="5040" w:hanging="360"/>
      </w:pPr>
    </w:lvl>
    <w:lvl w:ilvl="7" w:tplc="5F780850" w:tentative="1">
      <w:start w:val="1"/>
      <w:numFmt w:val="lowerLetter"/>
      <w:lvlText w:val="%8."/>
      <w:lvlJc w:val="left"/>
      <w:pPr>
        <w:ind w:left="5760" w:hanging="360"/>
      </w:pPr>
    </w:lvl>
    <w:lvl w:ilvl="8" w:tplc="42260A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282AE7"/>
    <w:multiLevelType w:val="hybridMultilevel"/>
    <w:tmpl w:val="A96E7AC0"/>
    <w:lvl w:ilvl="0" w:tplc="8056FB9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89A057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7A19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C0D6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EAEF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6AC29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4EA2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B4F1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4A14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9B6CD4"/>
    <w:multiLevelType w:val="hybridMultilevel"/>
    <w:tmpl w:val="9DAE9B36"/>
    <w:lvl w:ilvl="0" w:tplc="1FD21C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37A92E0" w:tentative="1">
      <w:start w:val="1"/>
      <w:numFmt w:val="lowerLetter"/>
      <w:lvlText w:val="%2."/>
      <w:lvlJc w:val="left"/>
      <w:pPr>
        <w:ind w:left="1440" w:hanging="360"/>
      </w:pPr>
    </w:lvl>
    <w:lvl w:ilvl="2" w:tplc="258A9346" w:tentative="1">
      <w:start w:val="1"/>
      <w:numFmt w:val="lowerRoman"/>
      <w:lvlText w:val="%3."/>
      <w:lvlJc w:val="right"/>
      <w:pPr>
        <w:ind w:left="2160" w:hanging="180"/>
      </w:pPr>
    </w:lvl>
    <w:lvl w:ilvl="3" w:tplc="67D4A8DE" w:tentative="1">
      <w:start w:val="1"/>
      <w:numFmt w:val="decimal"/>
      <w:lvlText w:val="%4."/>
      <w:lvlJc w:val="left"/>
      <w:pPr>
        <w:ind w:left="2880" w:hanging="360"/>
      </w:pPr>
    </w:lvl>
    <w:lvl w:ilvl="4" w:tplc="EB5A7036" w:tentative="1">
      <w:start w:val="1"/>
      <w:numFmt w:val="lowerLetter"/>
      <w:lvlText w:val="%5."/>
      <w:lvlJc w:val="left"/>
      <w:pPr>
        <w:ind w:left="3600" w:hanging="360"/>
      </w:pPr>
    </w:lvl>
    <w:lvl w:ilvl="5" w:tplc="54FEFA10" w:tentative="1">
      <w:start w:val="1"/>
      <w:numFmt w:val="lowerRoman"/>
      <w:lvlText w:val="%6."/>
      <w:lvlJc w:val="right"/>
      <w:pPr>
        <w:ind w:left="4320" w:hanging="180"/>
      </w:pPr>
    </w:lvl>
    <w:lvl w:ilvl="6" w:tplc="033A437C" w:tentative="1">
      <w:start w:val="1"/>
      <w:numFmt w:val="decimal"/>
      <w:lvlText w:val="%7."/>
      <w:lvlJc w:val="left"/>
      <w:pPr>
        <w:ind w:left="5040" w:hanging="360"/>
      </w:pPr>
    </w:lvl>
    <w:lvl w:ilvl="7" w:tplc="751C0D08" w:tentative="1">
      <w:start w:val="1"/>
      <w:numFmt w:val="lowerLetter"/>
      <w:lvlText w:val="%8."/>
      <w:lvlJc w:val="left"/>
      <w:pPr>
        <w:ind w:left="5760" w:hanging="360"/>
      </w:pPr>
    </w:lvl>
    <w:lvl w:ilvl="8" w:tplc="65D4FA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051FF8"/>
    <w:multiLevelType w:val="hybridMultilevel"/>
    <w:tmpl w:val="589CF47A"/>
    <w:lvl w:ilvl="0" w:tplc="464E86C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A282CC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C003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CA2C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206A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AED4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1802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CA6B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E0A4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9C2BDA"/>
    <w:multiLevelType w:val="hybridMultilevel"/>
    <w:tmpl w:val="ACD4E5B0"/>
    <w:lvl w:ilvl="0" w:tplc="5B8446B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5F60B8E" w:tentative="1">
      <w:start w:val="1"/>
      <w:numFmt w:val="lowerLetter"/>
      <w:lvlText w:val="%2."/>
      <w:lvlJc w:val="left"/>
      <w:pPr>
        <w:ind w:left="1440" w:hanging="360"/>
      </w:pPr>
    </w:lvl>
    <w:lvl w:ilvl="2" w:tplc="A79EF768" w:tentative="1">
      <w:start w:val="1"/>
      <w:numFmt w:val="lowerRoman"/>
      <w:lvlText w:val="%3."/>
      <w:lvlJc w:val="right"/>
      <w:pPr>
        <w:ind w:left="2160" w:hanging="180"/>
      </w:pPr>
    </w:lvl>
    <w:lvl w:ilvl="3" w:tplc="D37A7AF8" w:tentative="1">
      <w:start w:val="1"/>
      <w:numFmt w:val="decimal"/>
      <w:lvlText w:val="%4."/>
      <w:lvlJc w:val="left"/>
      <w:pPr>
        <w:ind w:left="2880" w:hanging="360"/>
      </w:pPr>
    </w:lvl>
    <w:lvl w:ilvl="4" w:tplc="1E006BCE" w:tentative="1">
      <w:start w:val="1"/>
      <w:numFmt w:val="lowerLetter"/>
      <w:lvlText w:val="%5."/>
      <w:lvlJc w:val="left"/>
      <w:pPr>
        <w:ind w:left="3600" w:hanging="360"/>
      </w:pPr>
    </w:lvl>
    <w:lvl w:ilvl="5" w:tplc="3BB4CFE8" w:tentative="1">
      <w:start w:val="1"/>
      <w:numFmt w:val="lowerRoman"/>
      <w:lvlText w:val="%6."/>
      <w:lvlJc w:val="right"/>
      <w:pPr>
        <w:ind w:left="4320" w:hanging="180"/>
      </w:pPr>
    </w:lvl>
    <w:lvl w:ilvl="6" w:tplc="977E5706" w:tentative="1">
      <w:start w:val="1"/>
      <w:numFmt w:val="decimal"/>
      <w:lvlText w:val="%7."/>
      <w:lvlJc w:val="left"/>
      <w:pPr>
        <w:ind w:left="5040" w:hanging="360"/>
      </w:pPr>
    </w:lvl>
    <w:lvl w:ilvl="7" w:tplc="DEE8E84C" w:tentative="1">
      <w:start w:val="1"/>
      <w:numFmt w:val="lowerLetter"/>
      <w:lvlText w:val="%8."/>
      <w:lvlJc w:val="left"/>
      <w:pPr>
        <w:ind w:left="5760" w:hanging="360"/>
      </w:pPr>
    </w:lvl>
    <w:lvl w:ilvl="8" w:tplc="37C6FA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C63DAB"/>
    <w:multiLevelType w:val="multilevel"/>
    <w:tmpl w:val="AA9A4EC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5B93D48"/>
    <w:multiLevelType w:val="hybridMultilevel"/>
    <w:tmpl w:val="E5BAB1CA"/>
    <w:lvl w:ilvl="0" w:tplc="FAAAD9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6A606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0246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0298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FC38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901B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4200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CE36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C259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A945BA"/>
    <w:multiLevelType w:val="multilevel"/>
    <w:tmpl w:val="6EFAD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A395E4E"/>
    <w:multiLevelType w:val="hybridMultilevel"/>
    <w:tmpl w:val="B08C850C"/>
    <w:lvl w:ilvl="0" w:tplc="93A841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28872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8AA5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69846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FE76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64ACA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2689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50BD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B48AA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6B5947"/>
    <w:multiLevelType w:val="multilevel"/>
    <w:tmpl w:val="040C0027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ind w:left="5760" w:firstLine="0"/>
      </w:pPr>
    </w:lvl>
  </w:abstractNum>
  <w:num w:numId="1">
    <w:abstractNumId w:val="13"/>
  </w:num>
  <w:num w:numId="2">
    <w:abstractNumId w:val="10"/>
  </w:num>
  <w:num w:numId="3">
    <w:abstractNumId w:val="6"/>
  </w:num>
  <w:num w:numId="4">
    <w:abstractNumId w:val="15"/>
  </w:num>
  <w:num w:numId="5">
    <w:abstractNumId w:val="7"/>
  </w:num>
  <w:num w:numId="6">
    <w:abstractNumId w:val="8"/>
  </w:num>
  <w:num w:numId="7">
    <w:abstractNumId w:val="5"/>
  </w:num>
  <w:num w:numId="8">
    <w:abstractNumId w:val="25"/>
  </w:num>
  <w:num w:numId="9">
    <w:abstractNumId w:val="1"/>
  </w:num>
  <w:num w:numId="10">
    <w:abstractNumId w:val="2"/>
  </w:num>
  <w:num w:numId="11">
    <w:abstractNumId w:val="12"/>
  </w:num>
  <w:num w:numId="12">
    <w:abstractNumId w:val="17"/>
  </w:num>
  <w:num w:numId="13">
    <w:abstractNumId w:val="4"/>
  </w:num>
  <w:num w:numId="14">
    <w:abstractNumId w:val="11"/>
  </w:num>
  <w:num w:numId="15">
    <w:abstractNumId w:val="27"/>
  </w:num>
  <w:num w:numId="1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</w:num>
  <w:num w:numId="18">
    <w:abstractNumId w:val="14"/>
  </w:num>
  <w:num w:numId="19">
    <w:abstractNumId w:val="21"/>
  </w:num>
  <w:num w:numId="20">
    <w:abstractNumId w:val="9"/>
  </w:num>
  <w:num w:numId="21">
    <w:abstractNumId w:val="20"/>
  </w:num>
  <w:num w:numId="22">
    <w:abstractNumId w:val="18"/>
  </w:num>
  <w:num w:numId="23">
    <w:abstractNumId w:val="24"/>
  </w:num>
  <w:num w:numId="24">
    <w:abstractNumId w:val="0"/>
  </w:num>
  <w:num w:numId="25">
    <w:abstractNumId w:val="23"/>
  </w:num>
  <w:num w:numId="26">
    <w:abstractNumId w:val="26"/>
  </w:num>
  <w:num w:numId="27">
    <w:abstractNumId w:val="22"/>
  </w:num>
  <w:num w:numId="28">
    <w:abstractNumId w:val="3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5C3"/>
    <w:rsid w:val="0000020D"/>
    <w:rsid w:val="00000224"/>
    <w:rsid w:val="00000824"/>
    <w:rsid w:val="00000CAA"/>
    <w:rsid w:val="00000F2E"/>
    <w:rsid w:val="00001867"/>
    <w:rsid w:val="00002916"/>
    <w:rsid w:val="000029BC"/>
    <w:rsid w:val="0000332D"/>
    <w:rsid w:val="00003508"/>
    <w:rsid w:val="00003A51"/>
    <w:rsid w:val="00004081"/>
    <w:rsid w:val="00004C02"/>
    <w:rsid w:val="00005764"/>
    <w:rsid w:val="00005EB6"/>
    <w:rsid w:val="000061A8"/>
    <w:rsid w:val="000069EE"/>
    <w:rsid w:val="00006D25"/>
    <w:rsid w:val="00007533"/>
    <w:rsid w:val="0000785A"/>
    <w:rsid w:val="00007EFD"/>
    <w:rsid w:val="00011CE7"/>
    <w:rsid w:val="00012405"/>
    <w:rsid w:val="00013435"/>
    <w:rsid w:val="00013B43"/>
    <w:rsid w:val="00014205"/>
    <w:rsid w:val="00015099"/>
    <w:rsid w:val="0001596E"/>
    <w:rsid w:val="00016158"/>
    <w:rsid w:val="00016694"/>
    <w:rsid w:val="00016D54"/>
    <w:rsid w:val="00017AF2"/>
    <w:rsid w:val="00017CB1"/>
    <w:rsid w:val="0002005A"/>
    <w:rsid w:val="00020D89"/>
    <w:rsid w:val="00021E98"/>
    <w:rsid w:val="00022128"/>
    <w:rsid w:val="00022129"/>
    <w:rsid w:val="0002274A"/>
    <w:rsid w:val="0002313F"/>
    <w:rsid w:val="000233CC"/>
    <w:rsid w:val="00023819"/>
    <w:rsid w:val="00023DF9"/>
    <w:rsid w:val="0002536F"/>
    <w:rsid w:val="00025D0A"/>
    <w:rsid w:val="000260B3"/>
    <w:rsid w:val="000265EF"/>
    <w:rsid w:val="00030A97"/>
    <w:rsid w:val="00030AD8"/>
    <w:rsid w:val="00030BD6"/>
    <w:rsid w:val="00030E7E"/>
    <w:rsid w:val="00031108"/>
    <w:rsid w:val="00031641"/>
    <w:rsid w:val="000320FC"/>
    <w:rsid w:val="0003276F"/>
    <w:rsid w:val="0003354F"/>
    <w:rsid w:val="000335B7"/>
    <w:rsid w:val="000336F0"/>
    <w:rsid w:val="000339C9"/>
    <w:rsid w:val="0003491C"/>
    <w:rsid w:val="0003552A"/>
    <w:rsid w:val="00035831"/>
    <w:rsid w:val="00035C8B"/>
    <w:rsid w:val="0003634E"/>
    <w:rsid w:val="00036371"/>
    <w:rsid w:val="0003693C"/>
    <w:rsid w:val="00036B4C"/>
    <w:rsid w:val="00036DE5"/>
    <w:rsid w:val="0003765F"/>
    <w:rsid w:val="000400AE"/>
    <w:rsid w:val="00041872"/>
    <w:rsid w:val="00043A45"/>
    <w:rsid w:val="00043C87"/>
    <w:rsid w:val="0004476B"/>
    <w:rsid w:val="00044CBD"/>
    <w:rsid w:val="0004568D"/>
    <w:rsid w:val="000459E5"/>
    <w:rsid w:val="00045C83"/>
    <w:rsid w:val="00046625"/>
    <w:rsid w:val="00046FA3"/>
    <w:rsid w:val="00047075"/>
    <w:rsid w:val="00050293"/>
    <w:rsid w:val="00050D65"/>
    <w:rsid w:val="00051258"/>
    <w:rsid w:val="0005149A"/>
    <w:rsid w:val="00051C6A"/>
    <w:rsid w:val="00052263"/>
    <w:rsid w:val="0005290F"/>
    <w:rsid w:val="00053430"/>
    <w:rsid w:val="000536F0"/>
    <w:rsid w:val="00053AD6"/>
    <w:rsid w:val="00054498"/>
    <w:rsid w:val="00054828"/>
    <w:rsid w:val="00055120"/>
    <w:rsid w:val="0005529B"/>
    <w:rsid w:val="000556EF"/>
    <w:rsid w:val="000565D1"/>
    <w:rsid w:val="000565D8"/>
    <w:rsid w:val="00056FF2"/>
    <w:rsid w:val="00057819"/>
    <w:rsid w:val="00060B8B"/>
    <w:rsid w:val="00060D6B"/>
    <w:rsid w:val="0006105E"/>
    <w:rsid w:val="00061A52"/>
    <w:rsid w:val="00061E3C"/>
    <w:rsid w:val="000620CE"/>
    <w:rsid w:val="000621DB"/>
    <w:rsid w:val="00062C3B"/>
    <w:rsid w:val="000631F8"/>
    <w:rsid w:val="00063B7F"/>
    <w:rsid w:val="00063C9B"/>
    <w:rsid w:val="00063D15"/>
    <w:rsid w:val="00064C20"/>
    <w:rsid w:val="00065397"/>
    <w:rsid w:val="0006632F"/>
    <w:rsid w:val="00066D79"/>
    <w:rsid w:val="00067106"/>
    <w:rsid w:val="000703A1"/>
    <w:rsid w:val="000705CA"/>
    <w:rsid w:val="00070C7D"/>
    <w:rsid w:val="00071D15"/>
    <w:rsid w:val="00072631"/>
    <w:rsid w:val="000726AA"/>
    <w:rsid w:val="00073A5E"/>
    <w:rsid w:val="00073D75"/>
    <w:rsid w:val="00074863"/>
    <w:rsid w:val="00074C9B"/>
    <w:rsid w:val="000756CD"/>
    <w:rsid w:val="00075935"/>
    <w:rsid w:val="00075C2F"/>
    <w:rsid w:val="000763E5"/>
    <w:rsid w:val="0007651A"/>
    <w:rsid w:val="00076A22"/>
    <w:rsid w:val="00076FEA"/>
    <w:rsid w:val="00080AB5"/>
    <w:rsid w:val="00080EC8"/>
    <w:rsid w:val="000814B9"/>
    <w:rsid w:val="00081B91"/>
    <w:rsid w:val="000828B6"/>
    <w:rsid w:val="000828D4"/>
    <w:rsid w:val="000832B8"/>
    <w:rsid w:val="00083A39"/>
    <w:rsid w:val="00084542"/>
    <w:rsid w:val="00084EBF"/>
    <w:rsid w:val="00085976"/>
    <w:rsid w:val="00085C6E"/>
    <w:rsid w:val="00086122"/>
    <w:rsid w:val="00086985"/>
    <w:rsid w:val="0008727D"/>
    <w:rsid w:val="000872E5"/>
    <w:rsid w:val="000877AB"/>
    <w:rsid w:val="00087E49"/>
    <w:rsid w:val="00087FC4"/>
    <w:rsid w:val="00090D04"/>
    <w:rsid w:val="00091287"/>
    <w:rsid w:val="00091597"/>
    <w:rsid w:val="0009279F"/>
    <w:rsid w:val="00093494"/>
    <w:rsid w:val="00093B11"/>
    <w:rsid w:val="00093B9E"/>
    <w:rsid w:val="00095D73"/>
    <w:rsid w:val="00096A77"/>
    <w:rsid w:val="00096EB5"/>
    <w:rsid w:val="0009705C"/>
    <w:rsid w:val="00097693"/>
    <w:rsid w:val="00097872"/>
    <w:rsid w:val="0009787C"/>
    <w:rsid w:val="00097A41"/>
    <w:rsid w:val="00097B29"/>
    <w:rsid w:val="00097B42"/>
    <w:rsid w:val="000A0160"/>
    <w:rsid w:val="000A03CE"/>
    <w:rsid w:val="000A1036"/>
    <w:rsid w:val="000A1487"/>
    <w:rsid w:val="000A1861"/>
    <w:rsid w:val="000A2E23"/>
    <w:rsid w:val="000A2F31"/>
    <w:rsid w:val="000A2FC8"/>
    <w:rsid w:val="000A3D01"/>
    <w:rsid w:val="000A406B"/>
    <w:rsid w:val="000A5299"/>
    <w:rsid w:val="000A5F37"/>
    <w:rsid w:val="000A6183"/>
    <w:rsid w:val="000A6839"/>
    <w:rsid w:val="000A6951"/>
    <w:rsid w:val="000A6A2E"/>
    <w:rsid w:val="000A783B"/>
    <w:rsid w:val="000A7B23"/>
    <w:rsid w:val="000A7D07"/>
    <w:rsid w:val="000B0CE8"/>
    <w:rsid w:val="000B1104"/>
    <w:rsid w:val="000B151B"/>
    <w:rsid w:val="000B1A4C"/>
    <w:rsid w:val="000B1E34"/>
    <w:rsid w:val="000B1F91"/>
    <w:rsid w:val="000B2B97"/>
    <w:rsid w:val="000B3875"/>
    <w:rsid w:val="000B3BBB"/>
    <w:rsid w:val="000B43AF"/>
    <w:rsid w:val="000B46BF"/>
    <w:rsid w:val="000B4900"/>
    <w:rsid w:val="000B552D"/>
    <w:rsid w:val="000B5611"/>
    <w:rsid w:val="000B5BFA"/>
    <w:rsid w:val="000B6106"/>
    <w:rsid w:val="000B66B3"/>
    <w:rsid w:val="000B68A9"/>
    <w:rsid w:val="000B6B41"/>
    <w:rsid w:val="000B7778"/>
    <w:rsid w:val="000B779F"/>
    <w:rsid w:val="000C00AD"/>
    <w:rsid w:val="000C0224"/>
    <w:rsid w:val="000C0ABA"/>
    <w:rsid w:val="000C127E"/>
    <w:rsid w:val="000C1337"/>
    <w:rsid w:val="000C1476"/>
    <w:rsid w:val="000C172D"/>
    <w:rsid w:val="000C1B98"/>
    <w:rsid w:val="000C2876"/>
    <w:rsid w:val="000C287C"/>
    <w:rsid w:val="000C2B93"/>
    <w:rsid w:val="000C302F"/>
    <w:rsid w:val="000C36FC"/>
    <w:rsid w:val="000C3C52"/>
    <w:rsid w:val="000C3C85"/>
    <w:rsid w:val="000C4106"/>
    <w:rsid w:val="000C424E"/>
    <w:rsid w:val="000C42E9"/>
    <w:rsid w:val="000C4F04"/>
    <w:rsid w:val="000C560A"/>
    <w:rsid w:val="000C5BF3"/>
    <w:rsid w:val="000C6906"/>
    <w:rsid w:val="000C6A38"/>
    <w:rsid w:val="000C7B40"/>
    <w:rsid w:val="000D0A95"/>
    <w:rsid w:val="000D0AF2"/>
    <w:rsid w:val="000D0CEE"/>
    <w:rsid w:val="000D0E67"/>
    <w:rsid w:val="000D1376"/>
    <w:rsid w:val="000D1644"/>
    <w:rsid w:val="000D17B0"/>
    <w:rsid w:val="000D183B"/>
    <w:rsid w:val="000D18F4"/>
    <w:rsid w:val="000D19D2"/>
    <w:rsid w:val="000D1B43"/>
    <w:rsid w:val="000D2AC5"/>
    <w:rsid w:val="000D393B"/>
    <w:rsid w:val="000D3CFF"/>
    <w:rsid w:val="000D42C4"/>
    <w:rsid w:val="000D4A0C"/>
    <w:rsid w:val="000D4D20"/>
    <w:rsid w:val="000D522F"/>
    <w:rsid w:val="000D5493"/>
    <w:rsid w:val="000D65EB"/>
    <w:rsid w:val="000D76E2"/>
    <w:rsid w:val="000D794B"/>
    <w:rsid w:val="000D7A1A"/>
    <w:rsid w:val="000E0444"/>
    <w:rsid w:val="000E04BC"/>
    <w:rsid w:val="000E05DF"/>
    <w:rsid w:val="000E0B9F"/>
    <w:rsid w:val="000E0CE2"/>
    <w:rsid w:val="000E1737"/>
    <w:rsid w:val="000E1F4E"/>
    <w:rsid w:val="000E1F76"/>
    <w:rsid w:val="000E2114"/>
    <w:rsid w:val="000E2243"/>
    <w:rsid w:val="000E292C"/>
    <w:rsid w:val="000E2B01"/>
    <w:rsid w:val="000E2BFC"/>
    <w:rsid w:val="000E2DE4"/>
    <w:rsid w:val="000E2EA5"/>
    <w:rsid w:val="000E2F71"/>
    <w:rsid w:val="000E34F2"/>
    <w:rsid w:val="000E371D"/>
    <w:rsid w:val="000E3C51"/>
    <w:rsid w:val="000E4009"/>
    <w:rsid w:val="000E4375"/>
    <w:rsid w:val="000E48FE"/>
    <w:rsid w:val="000E520B"/>
    <w:rsid w:val="000E5254"/>
    <w:rsid w:val="000E530B"/>
    <w:rsid w:val="000E5311"/>
    <w:rsid w:val="000E5B36"/>
    <w:rsid w:val="000E5BE0"/>
    <w:rsid w:val="000E6138"/>
    <w:rsid w:val="000E6833"/>
    <w:rsid w:val="000E7135"/>
    <w:rsid w:val="000E7ACC"/>
    <w:rsid w:val="000F041F"/>
    <w:rsid w:val="000F046F"/>
    <w:rsid w:val="000F076E"/>
    <w:rsid w:val="000F09CF"/>
    <w:rsid w:val="000F0A50"/>
    <w:rsid w:val="000F1796"/>
    <w:rsid w:val="000F2185"/>
    <w:rsid w:val="000F22E6"/>
    <w:rsid w:val="000F238E"/>
    <w:rsid w:val="000F253F"/>
    <w:rsid w:val="000F352C"/>
    <w:rsid w:val="000F3954"/>
    <w:rsid w:val="000F3A48"/>
    <w:rsid w:val="000F460E"/>
    <w:rsid w:val="000F4993"/>
    <w:rsid w:val="000F4DA8"/>
    <w:rsid w:val="000F4ED0"/>
    <w:rsid w:val="000F5482"/>
    <w:rsid w:val="000F593A"/>
    <w:rsid w:val="000F63B6"/>
    <w:rsid w:val="000F6706"/>
    <w:rsid w:val="000F7073"/>
    <w:rsid w:val="000F7286"/>
    <w:rsid w:val="000F7C3C"/>
    <w:rsid w:val="001007BB"/>
    <w:rsid w:val="00101499"/>
    <w:rsid w:val="001024F6"/>
    <w:rsid w:val="00102E00"/>
    <w:rsid w:val="00102E09"/>
    <w:rsid w:val="00102E6C"/>
    <w:rsid w:val="00103568"/>
    <w:rsid w:val="001042D6"/>
    <w:rsid w:val="00104EC1"/>
    <w:rsid w:val="00104EF6"/>
    <w:rsid w:val="001050DE"/>
    <w:rsid w:val="0010630E"/>
    <w:rsid w:val="0010656D"/>
    <w:rsid w:val="00106639"/>
    <w:rsid w:val="00106CB4"/>
    <w:rsid w:val="0010703E"/>
    <w:rsid w:val="001074BB"/>
    <w:rsid w:val="00107660"/>
    <w:rsid w:val="00111108"/>
    <w:rsid w:val="001119DC"/>
    <w:rsid w:val="00111B9E"/>
    <w:rsid w:val="0011213B"/>
    <w:rsid w:val="00112688"/>
    <w:rsid w:val="00112A1C"/>
    <w:rsid w:val="001134A5"/>
    <w:rsid w:val="00113A68"/>
    <w:rsid w:val="00113A8B"/>
    <w:rsid w:val="00113C77"/>
    <w:rsid w:val="00114A23"/>
    <w:rsid w:val="00115B41"/>
    <w:rsid w:val="00116816"/>
    <w:rsid w:val="00116DF3"/>
    <w:rsid w:val="0011795C"/>
    <w:rsid w:val="001205DF"/>
    <w:rsid w:val="00120CC1"/>
    <w:rsid w:val="00120E02"/>
    <w:rsid w:val="001218AA"/>
    <w:rsid w:val="00121DB1"/>
    <w:rsid w:val="00122902"/>
    <w:rsid w:val="00122D38"/>
    <w:rsid w:val="001246EE"/>
    <w:rsid w:val="00124F1B"/>
    <w:rsid w:val="00125645"/>
    <w:rsid w:val="001256B2"/>
    <w:rsid w:val="00125D4F"/>
    <w:rsid w:val="001271A6"/>
    <w:rsid w:val="001271D1"/>
    <w:rsid w:val="00127240"/>
    <w:rsid w:val="0012726F"/>
    <w:rsid w:val="00127450"/>
    <w:rsid w:val="00127AA0"/>
    <w:rsid w:val="00130125"/>
    <w:rsid w:val="001309F9"/>
    <w:rsid w:val="00130A97"/>
    <w:rsid w:val="00132EC6"/>
    <w:rsid w:val="0013319B"/>
    <w:rsid w:val="00133C3A"/>
    <w:rsid w:val="00135CBF"/>
    <w:rsid w:val="00135E3E"/>
    <w:rsid w:val="001367BA"/>
    <w:rsid w:val="001369BE"/>
    <w:rsid w:val="00136A99"/>
    <w:rsid w:val="0014024F"/>
    <w:rsid w:val="00141371"/>
    <w:rsid w:val="001414BD"/>
    <w:rsid w:val="001417F9"/>
    <w:rsid w:val="001419D6"/>
    <w:rsid w:val="00141A52"/>
    <w:rsid w:val="00141C1F"/>
    <w:rsid w:val="00141E54"/>
    <w:rsid w:val="00142645"/>
    <w:rsid w:val="001428F1"/>
    <w:rsid w:val="0014313D"/>
    <w:rsid w:val="00143837"/>
    <w:rsid w:val="001439B5"/>
    <w:rsid w:val="00143CB3"/>
    <w:rsid w:val="00144691"/>
    <w:rsid w:val="001452CD"/>
    <w:rsid w:val="00145355"/>
    <w:rsid w:val="001455A8"/>
    <w:rsid w:val="001457DB"/>
    <w:rsid w:val="00145F77"/>
    <w:rsid w:val="001462C9"/>
    <w:rsid w:val="00146398"/>
    <w:rsid w:val="00146483"/>
    <w:rsid w:val="00146A48"/>
    <w:rsid w:val="00146E99"/>
    <w:rsid w:val="00147612"/>
    <w:rsid w:val="0014766E"/>
    <w:rsid w:val="001500FE"/>
    <w:rsid w:val="00150250"/>
    <w:rsid w:val="0015045D"/>
    <w:rsid w:val="0015048B"/>
    <w:rsid w:val="00150AAD"/>
    <w:rsid w:val="00151912"/>
    <w:rsid w:val="00151CA2"/>
    <w:rsid w:val="00151FF0"/>
    <w:rsid w:val="00152032"/>
    <w:rsid w:val="00152686"/>
    <w:rsid w:val="001528DE"/>
    <w:rsid w:val="00152D31"/>
    <w:rsid w:val="001537D1"/>
    <w:rsid w:val="00154754"/>
    <w:rsid w:val="001570C4"/>
    <w:rsid w:val="001570DD"/>
    <w:rsid w:val="001571D1"/>
    <w:rsid w:val="00157330"/>
    <w:rsid w:val="001574DA"/>
    <w:rsid w:val="0015764C"/>
    <w:rsid w:val="001579C5"/>
    <w:rsid w:val="00160328"/>
    <w:rsid w:val="00160A96"/>
    <w:rsid w:val="00161037"/>
    <w:rsid w:val="0016107F"/>
    <w:rsid w:val="001613E6"/>
    <w:rsid w:val="00162E6D"/>
    <w:rsid w:val="001637D8"/>
    <w:rsid w:val="00163813"/>
    <w:rsid w:val="00163CE9"/>
    <w:rsid w:val="00163CEA"/>
    <w:rsid w:val="001643C6"/>
    <w:rsid w:val="0016457F"/>
    <w:rsid w:val="001645D7"/>
    <w:rsid w:val="0016490D"/>
    <w:rsid w:val="00164A6D"/>
    <w:rsid w:val="00164F39"/>
    <w:rsid w:val="0016500D"/>
    <w:rsid w:val="00165241"/>
    <w:rsid w:val="00165D25"/>
    <w:rsid w:val="00165D37"/>
    <w:rsid w:val="00166119"/>
    <w:rsid w:val="00166330"/>
    <w:rsid w:val="0016654F"/>
    <w:rsid w:val="001667F7"/>
    <w:rsid w:val="00166998"/>
    <w:rsid w:val="00166C0A"/>
    <w:rsid w:val="00166FBC"/>
    <w:rsid w:val="001673AF"/>
    <w:rsid w:val="0016770B"/>
    <w:rsid w:val="001678DF"/>
    <w:rsid w:val="00167938"/>
    <w:rsid w:val="00167C31"/>
    <w:rsid w:val="00170292"/>
    <w:rsid w:val="00170EB5"/>
    <w:rsid w:val="00170F43"/>
    <w:rsid w:val="00171FB4"/>
    <w:rsid w:val="001722F9"/>
    <w:rsid w:val="00172642"/>
    <w:rsid w:val="001728EA"/>
    <w:rsid w:val="001738D0"/>
    <w:rsid w:val="001738DD"/>
    <w:rsid w:val="00173975"/>
    <w:rsid w:val="0017397B"/>
    <w:rsid w:val="00173FE7"/>
    <w:rsid w:val="001740EC"/>
    <w:rsid w:val="0017426E"/>
    <w:rsid w:val="00175147"/>
    <w:rsid w:val="00175175"/>
    <w:rsid w:val="00175258"/>
    <w:rsid w:val="001759B8"/>
    <w:rsid w:val="00175EEA"/>
    <w:rsid w:val="001764A5"/>
    <w:rsid w:val="00176C41"/>
    <w:rsid w:val="00176D5D"/>
    <w:rsid w:val="0017741F"/>
    <w:rsid w:val="001777F8"/>
    <w:rsid w:val="00177C5F"/>
    <w:rsid w:val="0018063A"/>
    <w:rsid w:val="0018119B"/>
    <w:rsid w:val="00181207"/>
    <w:rsid w:val="00181A1B"/>
    <w:rsid w:val="0018227B"/>
    <w:rsid w:val="0018242F"/>
    <w:rsid w:val="0018248E"/>
    <w:rsid w:val="001828D3"/>
    <w:rsid w:val="00184036"/>
    <w:rsid w:val="00184323"/>
    <w:rsid w:val="0018457F"/>
    <w:rsid w:val="001845CB"/>
    <w:rsid w:val="001850B4"/>
    <w:rsid w:val="00185424"/>
    <w:rsid w:val="001854D0"/>
    <w:rsid w:val="00185579"/>
    <w:rsid w:val="00185953"/>
    <w:rsid w:val="00185F87"/>
    <w:rsid w:val="00185FA7"/>
    <w:rsid w:val="0018640A"/>
    <w:rsid w:val="0019059A"/>
    <w:rsid w:val="00190F18"/>
    <w:rsid w:val="00191502"/>
    <w:rsid w:val="0019155A"/>
    <w:rsid w:val="001918C6"/>
    <w:rsid w:val="0019203C"/>
    <w:rsid w:val="001921D2"/>
    <w:rsid w:val="00192CBA"/>
    <w:rsid w:val="00192FF5"/>
    <w:rsid w:val="0019311B"/>
    <w:rsid w:val="0019340C"/>
    <w:rsid w:val="00193C58"/>
    <w:rsid w:val="001945BD"/>
    <w:rsid w:val="001946DF"/>
    <w:rsid w:val="0019494A"/>
    <w:rsid w:val="00194FEA"/>
    <w:rsid w:val="00195816"/>
    <w:rsid w:val="001959B6"/>
    <w:rsid w:val="001963E4"/>
    <w:rsid w:val="001965A8"/>
    <w:rsid w:val="001A0563"/>
    <w:rsid w:val="001A146A"/>
    <w:rsid w:val="001A1555"/>
    <w:rsid w:val="001A24DE"/>
    <w:rsid w:val="001A2C9B"/>
    <w:rsid w:val="001A2FDF"/>
    <w:rsid w:val="001A3125"/>
    <w:rsid w:val="001A3615"/>
    <w:rsid w:val="001A3F47"/>
    <w:rsid w:val="001A428E"/>
    <w:rsid w:val="001A463C"/>
    <w:rsid w:val="001A467C"/>
    <w:rsid w:val="001A5883"/>
    <w:rsid w:val="001A5ACD"/>
    <w:rsid w:val="001A62DD"/>
    <w:rsid w:val="001A7127"/>
    <w:rsid w:val="001A7343"/>
    <w:rsid w:val="001A7962"/>
    <w:rsid w:val="001A7D5C"/>
    <w:rsid w:val="001B01AF"/>
    <w:rsid w:val="001B08EF"/>
    <w:rsid w:val="001B2687"/>
    <w:rsid w:val="001B2A22"/>
    <w:rsid w:val="001B3800"/>
    <w:rsid w:val="001B46B6"/>
    <w:rsid w:val="001B4CE3"/>
    <w:rsid w:val="001B5909"/>
    <w:rsid w:val="001B735D"/>
    <w:rsid w:val="001B7C37"/>
    <w:rsid w:val="001C05AC"/>
    <w:rsid w:val="001C0613"/>
    <w:rsid w:val="001C06B2"/>
    <w:rsid w:val="001C12F5"/>
    <w:rsid w:val="001C1733"/>
    <w:rsid w:val="001C1AE0"/>
    <w:rsid w:val="001C2314"/>
    <w:rsid w:val="001C2330"/>
    <w:rsid w:val="001C2841"/>
    <w:rsid w:val="001C3278"/>
    <w:rsid w:val="001C33A3"/>
    <w:rsid w:val="001C3966"/>
    <w:rsid w:val="001C398A"/>
    <w:rsid w:val="001C3F67"/>
    <w:rsid w:val="001C40A8"/>
    <w:rsid w:val="001C482C"/>
    <w:rsid w:val="001C48B4"/>
    <w:rsid w:val="001C495E"/>
    <w:rsid w:val="001C4A64"/>
    <w:rsid w:val="001C4E53"/>
    <w:rsid w:val="001C6F8B"/>
    <w:rsid w:val="001D0819"/>
    <w:rsid w:val="001D11FA"/>
    <w:rsid w:val="001D1561"/>
    <w:rsid w:val="001D190D"/>
    <w:rsid w:val="001D333F"/>
    <w:rsid w:val="001D3621"/>
    <w:rsid w:val="001D48CC"/>
    <w:rsid w:val="001D5676"/>
    <w:rsid w:val="001D6129"/>
    <w:rsid w:val="001D6714"/>
    <w:rsid w:val="001D68CB"/>
    <w:rsid w:val="001D6D93"/>
    <w:rsid w:val="001D6E1D"/>
    <w:rsid w:val="001D7C87"/>
    <w:rsid w:val="001E067E"/>
    <w:rsid w:val="001E137C"/>
    <w:rsid w:val="001E2771"/>
    <w:rsid w:val="001E4819"/>
    <w:rsid w:val="001E61E6"/>
    <w:rsid w:val="001E7877"/>
    <w:rsid w:val="001F007B"/>
    <w:rsid w:val="001F08B2"/>
    <w:rsid w:val="001F15B2"/>
    <w:rsid w:val="001F1D99"/>
    <w:rsid w:val="001F1F06"/>
    <w:rsid w:val="001F1F48"/>
    <w:rsid w:val="001F3133"/>
    <w:rsid w:val="001F40A1"/>
    <w:rsid w:val="001F4306"/>
    <w:rsid w:val="001F5396"/>
    <w:rsid w:val="001F576E"/>
    <w:rsid w:val="001F5B6B"/>
    <w:rsid w:val="001F5CE2"/>
    <w:rsid w:val="001F5E7C"/>
    <w:rsid w:val="001F5E87"/>
    <w:rsid w:val="001F60BA"/>
    <w:rsid w:val="001F623A"/>
    <w:rsid w:val="001F6F73"/>
    <w:rsid w:val="001F7BB9"/>
    <w:rsid w:val="002005C1"/>
    <w:rsid w:val="00200DAB"/>
    <w:rsid w:val="00200F37"/>
    <w:rsid w:val="002013CB"/>
    <w:rsid w:val="0020191C"/>
    <w:rsid w:val="00201BFF"/>
    <w:rsid w:val="0020231E"/>
    <w:rsid w:val="00202364"/>
    <w:rsid w:val="00202415"/>
    <w:rsid w:val="0020290A"/>
    <w:rsid w:val="00202FD5"/>
    <w:rsid w:val="0020349A"/>
    <w:rsid w:val="00203B73"/>
    <w:rsid w:val="00203DC3"/>
    <w:rsid w:val="00204751"/>
    <w:rsid w:val="00204936"/>
    <w:rsid w:val="00205DF7"/>
    <w:rsid w:val="002069AF"/>
    <w:rsid w:val="00206F92"/>
    <w:rsid w:val="00207C16"/>
    <w:rsid w:val="00207F18"/>
    <w:rsid w:val="00210206"/>
    <w:rsid w:val="00210342"/>
    <w:rsid w:val="0021047C"/>
    <w:rsid w:val="00211B37"/>
    <w:rsid w:val="00212FB9"/>
    <w:rsid w:val="0021327B"/>
    <w:rsid w:val="002133E7"/>
    <w:rsid w:val="00213CAF"/>
    <w:rsid w:val="00214B3F"/>
    <w:rsid w:val="00215254"/>
    <w:rsid w:val="002153EF"/>
    <w:rsid w:val="0021541C"/>
    <w:rsid w:val="0021601F"/>
    <w:rsid w:val="002173C8"/>
    <w:rsid w:val="00217542"/>
    <w:rsid w:val="0022047F"/>
    <w:rsid w:val="00220CBC"/>
    <w:rsid w:val="00220EE4"/>
    <w:rsid w:val="00221155"/>
    <w:rsid w:val="00224029"/>
    <w:rsid w:val="002245C3"/>
    <w:rsid w:val="002268A2"/>
    <w:rsid w:val="00226907"/>
    <w:rsid w:val="00226E59"/>
    <w:rsid w:val="0022721B"/>
    <w:rsid w:val="002272E4"/>
    <w:rsid w:val="00227398"/>
    <w:rsid w:val="00227486"/>
    <w:rsid w:val="00227D07"/>
    <w:rsid w:val="0023077C"/>
    <w:rsid w:val="00231A01"/>
    <w:rsid w:val="00231DC5"/>
    <w:rsid w:val="00232787"/>
    <w:rsid w:val="00233238"/>
    <w:rsid w:val="002332E6"/>
    <w:rsid w:val="002336AF"/>
    <w:rsid w:val="002343F3"/>
    <w:rsid w:val="00234E10"/>
    <w:rsid w:val="00234E4D"/>
    <w:rsid w:val="002356FD"/>
    <w:rsid w:val="00235F18"/>
    <w:rsid w:val="00236199"/>
    <w:rsid w:val="0023679F"/>
    <w:rsid w:val="00236AD3"/>
    <w:rsid w:val="00236B45"/>
    <w:rsid w:val="00237396"/>
    <w:rsid w:val="002374E6"/>
    <w:rsid w:val="00240069"/>
    <w:rsid w:val="00240672"/>
    <w:rsid w:val="002408AD"/>
    <w:rsid w:val="0024108D"/>
    <w:rsid w:val="00241B91"/>
    <w:rsid w:val="00242519"/>
    <w:rsid w:val="002427BD"/>
    <w:rsid w:val="00243F68"/>
    <w:rsid w:val="00244508"/>
    <w:rsid w:val="0024454A"/>
    <w:rsid w:val="00244B2E"/>
    <w:rsid w:val="00244D43"/>
    <w:rsid w:val="00244E3A"/>
    <w:rsid w:val="00244F1F"/>
    <w:rsid w:val="00244F9B"/>
    <w:rsid w:val="00246CD0"/>
    <w:rsid w:val="00246CDE"/>
    <w:rsid w:val="00247417"/>
    <w:rsid w:val="00247839"/>
    <w:rsid w:val="00247A08"/>
    <w:rsid w:val="0025009C"/>
    <w:rsid w:val="00250133"/>
    <w:rsid w:val="002502E0"/>
    <w:rsid w:val="002503B5"/>
    <w:rsid w:val="00250E87"/>
    <w:rsid w:val="00251585"/>
    <w:rsid w:val="00251F12"/>
    <w:rsid w:val="0025357B"/>
    <w:rsid w:val="002535EE"/>
    <w:rsid w:val="002536ED"/>
    <w:rsid w:val="00253D8A"/>
    <w:rsid w:val="00253F31"/>
    <w:rsid w:val="00254747"/>
    <w:rsid w:val="0025479A"/>
    <w:rsid w:val="00254A8C"/>
    <w:rsid w:val="00256AF5"/>
    <w:rsid w:val="00256FFF"/>
    <w:rsid w:val="00257D17"/>
    <w:rsid w:val="00257F67"/>
    <w:rsid w:val="0026022C"/>
    <w:rsid w:val="002602DF"/>
    <w:rsid w:val="00260355"/>
    <w:rsid w:val="00260A37"/>
    <w:rsid w:val="00260A3D"/>
    <w:rsid w:val="00260A4E"/>
    <w:rsid w:val="00261B43"/>
    <w:rsid w:val="00261C0F"/>
    <w:rsid w:val="0026249B"/>
    <w:rsid w:val="00262AE6"/>
    <w:rsid w:val="00263494"/>
    <w:rsid w:val="0026355E"/>
    <w:rsid w:val="00265D58"/>
    <w:rsid w:val="00265E95"/>
    <w:rsid w:val="0026637E"/>
    <w:rsid w:val="002664E0"/>
    <w:rsid w:val="002668A6"/>
    <w:rsid w:val="0026735C"/>
    <w:rsid w:val="00267747"/>
    <w:rsid w:val="00267D38"/>
    <w:rsid w:val="00267E10"/>
    <w:rsid w:val="0027017C"/>
    <w:rsid w:val="00271279"/>
    <w:rsid w:val="00271383"/>
    <w:rsid w:val="0027270B"/>
    <w:rsid w:val="0027571C"/>
    <w:rsid w:val="0027577A"/>
    <w:rsid w:val="00275A7D"/>
    <w:rsid w:val="00276133"/>
    <w:rsid w:val="0027641F"/>
    <w:rsid w:val="00277004"/>
    <w:rsid w:val="002771FF"/>
    <w:rsid w:val="002772C5"/>
    <w:rsid w:val="0027775A"/>
    <w:rsid w:val="00277851"/>
    <w:rsid w:val="00277ACC"/>
    <w:rsid w:val="00277FA0"/>
    <w:rsid w:val="0028090A"/>
    <w:rsid w:val="00280CB4"/>
    <w:rsid w:val="0028164A"/>
    <w:rsid w:val="00281922"/>
    <w:rsid w:val="00281F55"/>
    <w:rsid w:val="0028252F"/>
    <w:rsid w:val="0028299C"/>
    <w:rsid w:val="00283A83"/>
    <w:rsid w:val="00283D2F"/>
    <w:rsid w:val="00284D09"/>
    <w:rsid w:val="002863FE"/>
    <w:rsid w:val="002864F9"/>
    <w:rsid w:val="0028660B"/>
    <w:rsid w:val="002866B9"/>
    <w:rsid w:val="00287868"/>
    <w:rsid w:val="0028790C"/>
    <w:rsid w:val="00287FC9"/>
    <w:rsid w:val="002905BD"/>
    <w:rsid w:val="002906F3"/>
    <w:rsid w:val="00290B34"/>
    <w:rsid w:val="002921D8"/>
    <w:rsid w:val="002928C2"/>
    <w:rsid w:val="0029332F"/>
    <w:rsid w:val="00293D3E"/>
    <w:rsid w:val="00293D53"/>
    <w:rsid w:val="00293E25"/>
    <w:rsid w:val="00293F5F"/>
    <w:rsid w:val="00294101"/>
    <w:rsid w:val="00294746"/>
    <w:rsid w:val="0029497E"/>
    <w:rsid w:val="00294A59"/>
    <w:rsid w:val="002958F0"/>
    <w:rsid w:val="00295D48"/>
    <w:rsid w:val="00296958"/>
    <w:rsid w:val="00296A2E"/>
    <w:rsid w:val="002973A4"/>
    <w:rsid w:val="00297960"/>
    <w:rsid w:val="002A0E5E"/>
    <w:rsid w:val="002A1C37"/>
    <w:rsid w:val="002A1CEA"/>
    <w:rsid w:val="002A2782"/>
    <w:rsid w:val="002A2E81"/>
    <w:rsid w:val="002A3800"/>
    <w:rsid w:val="002A48F1"/>
    <w:rsid w:val="002A4B97"/>
    <w:rsid w:val="002A5329"/>
    <w:rsid w:val="002A54AE"/>
    <w:rsid w:val="002A565F"/>
    <w:rsid w:val="002B0050"/>
    <w:rsid w:val="002B07A3"/>
    <w:rsid w:val="002B0BD4"/>
    <w:rsid w:val="002B2ADB"/>
    <w:rsid w:val="002B2D0A"/>
    <w:rsid w:val="002B2E07"/>
    <w:rsid w:val="002B3118"/>
    <w:rsid w:val="002B376B"/>
    <w:rsid w:val="002B39AC"/>
    <w:rsid w:val="002B4444"/>
    <w:rsid w:val="002B498D"/>
    <w:rsid w:val="002B5913"/>
    <w:rsid w:val="002B6436"/>
    <w:rsid w:val="002B6BA5"/>
    <w:rsid w:val="002B6DE6"/>
    <w:rsid w:val="002B710F"/>
    <w:rsid w:val="002B7560"/>
    <w:rsid w:val="002B76AF"/>
    <w:rsid w:val="002B7D88"/>
    <w:rsid w:val="002B7E7C"/>
    <w:rsid w:val="002C0207"/>
    <w:rsid w:val="002C062B"/>
    <w:rsid w:val="002C0A90"/>
    <w:rsid w:val="002C0B4F"/>
    <w:rsid w:val="002C0E8C"/>
    <w:rsid w:val="002C155D"/>
    <w:rsid w:val="002C165A"/>
    <w:rsid w:val="002C1E29"/>
    <w:rsid w:val="002C228F"/>
    <w:rsid w:val="002C2938"/>
    <w:rsid w:val="002C3A0A"/>
    <w:rsid w:val="002C501A"/>
    <w:rsid w:val="002C551F"/>
    <w:rsid w:val="002C5EEF"/>
    <w:rsid w:val="002C6331"/>
    <w:rsid w:val="002C6579"/>
    <w:rsid w:val="002C78A2"/>
    <w:rsid w:val="002C7DFC"/>
    <w:rsid w:val="002C7F04"/>
    <w:rsid w:val="002D047B"/>
    <w:rsid w:val="002D09EF"/>
    <w:rsid w:val="002D15C8"/>
    <w:rsid w:val="002D1800"/>
    <w:rsid w:val="002D1E53"/>
    <w:rsid w:val="002D236E"/>
    <w:rsid w:val="002D2A56"/>
    <w:rsid w:val="002D30EB"/>
    <w:rsid w:val="002D3372"/>
    <w:rsid w:val="002D342C"/>
    <w:rsid w:val="002D37C5"/>
    <w:rsid w:val="002D3903"/>
    <w:rsid w:val="002D4780"/>
    <w:rsid w:val="002D522E"/>
    <w:rsid w:val="002D5B9F"/>
    <w:rsid w:val="002D5DDC"/>
    <w:rsid w:val="002D63B2"/>
    <w:rsid w:val="002D686E"/>
    <w:rsid w:val="002D6BA0"/>
    <w:rsid w:val="002D6C29"/>
    <w:rsid w:val="002D6C35"/>
    <w:rsid w:val="002D73BB"/>
    <w:rsid w:val="002D7470"/>
    <w:rsid w:val="002D7B3C"/>
    <w:rsid w:val="002E0A5A"/>
    <w:rsid w:val="002E15D9"/>
    <w:rsid w:val="002E1A0B"/>
    <w:rsid w:val="002E1CA5"/>
    <w:rsid w:val="002E2975"/>
    <w:rsid w:val="002E32A7"/>
    <w:rsid w:val="002E3A2D"/>
    <w:rsid w:val="002E3ED3"/>
    <w:rsid w:val="002E465F"/>
    <w:rsid w:val="002E481B"/>
    <w:rsid w:val="002E5862"/>
    <w:rsid w:val="002E719E"/>
    <w:rsid w:val="002E7309"/>
    <w:rsid w:val="002E7E58"/>
    <w:rsid w:val="002E7FD9"/>
    <w:rsid w:val="002F05F5"/>
    <w:rsid w:val="002F06EF"/>
    <w:rsid w:val="002F1805"/>
    <w:rsid w:val="002F23D7"/>
    <w:rsid w:val="002F326B"/>
    <w:rsid w:val="002F3790"/>
    <w:rsid w:val="002F3ADD"/>
    <w:rsid w:val="002F3CA6"/>
    <w:rsid w:val="002F4715"/>
    <w:rsid w:val="002F56D6"/>
    <w:rsid w:val="002F5B73"/>
    <w:rsid w:val="002F5E43"/>
    <w:rsid w:val="002F629D"/>
    <w:rsid w:val="002F696B"/>
    <w:rsid w:val="002F6D54"/>
    <w:rsid w:val="002F6F01"/>
    <w:rsid w:val="002F74CA"/>
    <w:rsid w:val="002F7B07"/>
    <w:rsid w:val="0030029E"/>
    <w:rsid w:val="003009B6"/>
    <w:rsid w:val="00300BD7"/>
    <w:rsid w:val="00301C3B"/>
    <w:rsid w:val="00303759"/>
    <w:rsid w:val="00303EA5"/>
    <w:rsid w:val="0030424B"/>
    <w:rsid w:val="00305793"/>
    <w:rsid w:val="0030613A"/>
    <w:rsid w:val="00306E81"/>
    <w:rsid w:val="003070B1"/>
    <w:rsid w:val="00307C6A"/>
    <w:rsid w:val="0031019F"/>
    <w:rsid w:val="00310BBB"/>
    <w:rsid w:val="00310D68"/>
    <w:rsid w:val="00311952"/>
    <w:rsid w:val="00313915"/>
    <w:rsid w:val="003143D6"/>
    <w:rsid w:val="003145EE"/>
    <w:rsid w:val="00314E6E"/>
    <w:rsid w:val="003154CE"/>
    <w:rsid w:val="00315714"/>
    <w:rsid w:val="00315A6C"/>
    <w:rsid w:val="00316474"/>
    <w:rsid w:val="003168AE"/>
    <w:rsid w:val="003173A0"/>
    <w:rsid w:val="00317888"/>
    <w:rsid w:val="003179C2"/>
    <w:rsid w:val="00317E5E"/>
    <w:rsid w:val="00320F4F"/>
    <w:rsid w:val="00321B5C"/>
    <w:rsid w:val="00322401"/>
    <w:rsid w:val="00322AC5"/>
    <w:rsid w:val="00323594"/>
    <w:rsid w:val="00323AD5"/>
    <w:rsid w:val="003244FE"/>
    <w:rsid w:val="0032475D"/>
    <w:rsid w:val="003248E3"/>
    <w:rsid w:val="00324B4E"/>
    <w:rsid w:val="003261F6"/>
    <w:rsid w:val="003267B6"/>
    <w:rsid w:val="003270B3"/>
    <w:rsid w:val="00327246"/>
    <w:rsid w:val="00327E8B"/>
    <w:rsid w:val="00330D8A"/>
    <w:rsid w:val="00330E12"/>
    <w:rsid w:val="00331400"/>
    <w:rsid w:val="00331525"/>
    <w:rsid w:val="00331668"/>
    <w:rsid w:val="0033281C"/>
    <w:rsid w:val="00333181"/>
    <w:rsid w:val="00334174"/>
    <w:rsid w:val="003343AC"/>
    <w:rsid w:val="00334F15"/>
    <w:rsid w:val="00337459"/>
    <w:rsid w:val="0033753F"/>
    <w:rsid w:val="00337E9A"/>
    <w:rsid w:val="00340784"/>
    <w:rsid w:val="00340A0B"/>
    <w:rsid w:val="00341E36"/>
    <w:rsid w:val="00342228"/>
    <w:rsid w:val="00342806"/>
    <w:rsid w:val="00343062"/>
    <w:rsid w:val="003439B4"/>
    <w:rsid w:val="003441AD"/>
    <w:rsid w:val="0034429C"/>
    <w:rsid w:val="0034534F"/>
    <w:rsid w:val="00345930"/>
    <w:rsid w:val="003459ED"/>
    <w:rsid w:val="003465DA"/>
    <w:rsid w:val="00346797"/>
    <w:rsid w:val="00346A9C"/>
    <w:rsid w:val="00346EA6"/>
    <w:rsid w:val="00347EDA"/>
    <w:rsid w:val="003505E2"/>
    <w:rsid w:val="0035081B"/>
    <w:rsid w:val="00350B48"/>
    <w:rsid w:val="00350C8C"/>
    <w:rsid w:val="00351252"/>
    <w:rsid w:val="00351430"/>
    <w:rsid w:val="00351A01"/>
    <w:rsid w:val="003521C4"/>
    <w:rsid w:val="003525A0"/>
    <w:rsid w:val="00352FE3"/>
    <w:rsid w:val="003530EF"/>
    <w:rsid w:val="003533C9"/>
    <w:rsid w:val="00353D7C"/>
    <w:rsid w:val="003541E4"/>
    <w:rsid w:val="003545E6"/>
    <w:rsid w:val="00354A77"/>
    <w:rsid w:val="00354E87"/>
    <w:rsid w:val="00355074"/>
    <w:rsid w:val="003551F5"/>
    <w:rsid w:val="00356DEA"/>
    <w:rsid w:val="00356E3F"/>
    <w:rsid w:val="00356F97"/>
    <w:rsid w:val="00357784"/>
    <w:rsid w:val="0036004E"/>
    <w:rsid w:val="00360F40"/>
    <w:rsid w:val="003611D9"/>
    <w:rsid w:val="00361583"/>
    <w:rsid w:val="00361758"/>
    <w:rsid w:val="00362468"/>
    <w:rsid w:val="00363313"/>
    <w:rsid w:val="00363330"/>
    <w:rsid w:val="00363393"/>
    <w:rsid w:val="003633F2"/>
    <w:rsid w:val="003647F1"/>
    <w:rsid w:val="00364A5E"/>
    <w:rsid w:val="00364BC0"/>
    <w:rsid w:val="00364E1B"/>
    <w:rsid w:val="00364F29"/>
    <w:rsid w:val="003655E0"/>
    <w:rsid w:val="00366546"/>
    <w:rsid w:val="003668C8"/>
    <w:rsid w:val="00366D5B"/>
    <w:rsid w:val="00366D9D"/>
    <w:rsid w:val="00366F7E"/>
    <w:rsid w:val="00367072"/>
    <w:rsid w:val="00367077"/>
    <w:rsid w:val="00367947"/>
    <w:rsid w:val="00367E60"/>
    <w:rsid w:val="00370334"/>
    <w:rsid w:val="003713B6"/>
    <w:rsid w:val="00372001"/>
    <w:rsid w:val="00372ECD"/>
    <w:rsid w:val="00373D3C"/>
    <w:rsid w:val="003744DF"/>
    <w:rsid w:val="003745D8"/>
    <w:rsid w:val="00374AE3"/>
    <w:rsid w:val="00374C24"/>
    <w:rsid w:val="00374C88"/>
    <w:rsid w:val="00375B8C"/>
    <w:rsid w:val="00375ED7"/>
    <w:rsid w:val="00376183"/>
    <w:rsid w:val="0037647C"/>
    <w:rsid w:val="00376CCE"/>
    <w:rsid w:val="00376E10"/>
    <w:rsid w:val="00377B7F"/>
    <w:rsid w:val="00377F16"/>
    <w:rsid w:val="00380186"/>
    <w:rsid w:val="00380527"/>
    <w:rsid w:val="00380D52"/>
    <w:rsid w:val="00381393"/>
    <w:rsid w:val="0038195B"/>
    <w:rsid w:val="0038198D"/>
    <w:rsid w:val="003848B7"/>
    <w:rsid w:val="00384CCD"/>
    <w:rsid w:val="00384EB1"/>
    <w:rsid w:val="00385601"/>
    <w:rsid w:val="003865E6"/>
    <w:rsid w:val="00386E17"/>
    <w:rsid w:val="00386E2E"/>
    <w:rsid w:val="0038773A"/>
    <w:rsid w:val="00387CAC"/>
    <w:rsid w:val="00387F32"/>
    <w:rsid w:val="0039095A"/>
    <w:rsid w:val="00390FF5"/>
    <w:rsid w:val="00391604"/>
    <w:rsid w:val="003926A7"/>
    <w:rsid w:val="00392761"/>
    <w:rsid w:val="00392D6C"/>
    <w:rsid w:val="003930B9"/>
    <w:rsid w:val="0039328A"/>
    <w:rsid w:val="00394C85"/>
    <w:rsid w:val="00395956"/>
    <w:rsid w:val="00395BAA"/>
    <w:rsid w:val="00395DE6"/>
    <w:rsid w:val="0039701A"/>
    <w:rsid w:val="00397357"/>
    <w:rsid w:val="00397EEE"/>
    <w:rsid w:val="003A093C"/>
    <w:rsid w:val="003A0B57"/>
    <w:rsid w:val="003A0C97"/>
    <w:rsid w:val="003A1BF1"/>
    <w:rsid w:val="003A1F17"/>
    <w:rsid w:val="003A2DFF"/>
    <w:rsid w:val="003A30CB"/>
    <w:rsid w:val="003A3429"/>
    <w:rsid w:val="003A3606"/>
    <w:rsid w:val="003A3979"/>
    <w:rsid w:val="003A4012"/>
    <w:rsid w:val="003A4B12"/>
    <w:rsid w:val="003A4C41"/>
    <w:rsid w:val="003A5283"/>
    <w:rsid w:val="003A535E"/>
    <w:rsid w:val="003A5F62"/>
    <w:rsid w:val="003A650E"/>
    <w:rsid w:val="003A6749"/>
    <w:rsid w:val="003A6C70"/>
    <w:rsid w:val="003A72FF"/>
    <w:rsid w:val="003A782A"/>
    <w:rsid w:val="003A7DF6"/>
    <w:rsid w:val="003B034E"/>
    <w:rsid w:val="003B04E1"/>
    <w:rsid w:val="003B0E8F"/>
    <w:rsid w:val="003B1B03"/>
    <w:rsid w:val="003B1B92"/>
    <w:rsid w:val="003B1C24"/>
    <w:rsid w:val="003B24D8"/>
    <w:rsid w:val="003B2984"/>
    <w:rsid w:val="003B333E"/>
    <w:rsid w:val="003B39B7"/>
    <w:rsid w:val="003B3D3E"/>
    <w:rsid w:val="003B3E76"/>
    <w:rsid w:val="003B45EB"/>
    <w:rsid w:val="003B520C"/>
    <w:rsid w:val="003B5268"/>
    <w:rsid w:val="003B64D8"/>
    <w:rsid w:val="003B6A10"/>
    <w:rsid w:val="003B6BF8"/>
    <w:rsid w:val="003B7134"/>
    <w:rsid w:val="003B717C"/>
    <w:rsid w:val="003B7639"/>
    <w:rsid w:val="003B7B5C"/>
    <w:rsid w:val="003C086D"/>
    <w:rsid w:val="003C0E56"/>
    <w:rsid w:val="003C1880"/>
    <w:rsid w:val="003C18B6"/>
    <w:rsid w:val="003C2352"/>
    <w:rsid w:val="003C2624"/>
    <w:rsid w:val="003C32D1"/>
    <w:rsid w:val="003C3307"/>
    <w:rsid w:val="003C3449"/>
    <w:rsid w:val="003C36A0"/>
    <w:rsid w:val="003C3C0D"/>
    <w:rsid w:val="003C3F9B"/>
    <w:rsid w:val="003C5168"/>
    <w:rsid w:val="003C53E5"/>
    <w:rsid w:val="003C5559"/>
    <w:rsid w:val="003C5848"/>
    <w:rsid w:val="003C5B72"/>
    <w:rsid w:val="003C5E4A"/>
    <w:rsid w:val="003C62A8"/>
    <w:rsid w:val="003C6CBF"/>
    <w:rsid w:val="003C6EE5"/>
    <w:rsid w:val="003C74A4"/>
    <w:rsid w:val="003D0190"/>
    <w:rsid w:val="003D17DB"/>
    <w:rsid w:val="003D21D8"/>
    <w:rsid w:val="003D22F1"/>
    <w:rsid w:val="003D25C0"/>
    <w:rsid w:val="003D2A7E"/>
    <w:rsid w:val="003D2D7C"/>
    <w:rsid w:val="003D3662"/>
    <w:rsid w:val="003D398F"/>
    <w:rsid w:val="003D3ADA"/>
    <w:rsid w:val="003D4986"/>
    <w:rsid w:val="003D4B17"/>
    <w:rsid w:val="003D59AA"/>
    <w:rsid w:val="003D6442"/>
    <w:rsid w:val="003D6723"/>
    <w:rsid w:val="003D681F"/>
    <w:rsid w:val="003D6C93"/>
    <w:rsid w:val="003D6D34"/>
    <w:rsid w:val="003D6F40"/>
    <w:rsid w:val="003D7141"/>
    <w:rsid w:val="003D7A7C"/>
    <w:rsid w:val="003D7B9B"/>
    <w:rsid w:val="003E0674"/>
    <w:rsid w:val="003E12CF"/>
    <w:rsid w:val="003E1483"/>
    <w:rsid w:val="003E17FF"/>
    <w:rsid w:val="003E1884"/>
    <w:rsid w:val="003E1964"/>
    <w:rsid w:val="003E1B3D"/>
    <w:rsid w:val="003E2409"/>
    <w:rsid w:val="003E2742"/>
    <w:rsid w:val="003E338B"/>
    <w:rsid w:val="003E3CF9"/>
    <w:rsid w:val="003E47EF"/>
    <w:rsid w:val="003E4D85"/>
    <w:rsid w:val="003E4EF4"/>
    <w:rsid w:val="003E55B7"/>
    <w:rsid w:val="003E5AC5"/>
    <w:rsid w:val="003E6397"/>
    <w:rsid w:val="003E6609"/>
    <w:rsid w:val="003E75E6"/>
    <w:rsid w:val="003E7650"/>
    <w:rsid w:val="003E767F"/>
    <w:rsid w:val="003E7B94"/>
    <w:rsid w:val="003E7BA8"/>
    <w:rsid w:val="003E7F77"/>
    <w:rsid w:val="003F04B8"/>
    <w:rsid w:val="003F06B0"/>
    <w:rsid w:val="003F0725"/>
    <w:rsid w:val="003F0C4A"/>
    <w:rsid w:val="003F0FC9"/>
    <w:rsid w:val="003F1470"/>
    <w:rsid w:val="003F187F"/>
    <w:rsid w:val="003F20ED"/>
    <w:rsid w:val="003F3835"/>
    <w:rsid w:val="003F396F"/>
    <w:rsid w:val="003F3E11"/>
    <w:rsid w:val="003F40C5"/>
    <w:rsid w:val="003F414B"/>
    <w:rsid w:val="003F429E"/>
    <w:rsid w:val="003F47C7"/>
    <w:rsid w:val="003F588F"/>
    <w:rsid w:val="003F597E"/>
    <w:rsid w:val="003F5F7C"/>
    <w:rsid w:val="003F64C9"/>
    <w:rsid w:val="003F6F2F"/>
    <w:rsid w:val="0040013F"/>
    <w:rsid w:val="004001F7"/>
    <w:rsid w:val="00400758"/>
    <w:rsid w:val="00400BAE"/>
    <w:rsid w:val="00400D20"/>
    <w:rsid w:val="004010A4"/>
    <w:rsid w:val="0040117E"/>
    <w:rsid w:val="00401313"/>
    <w:rsid w:val="004017FB"/>
    <w:rsid w:val="00401D1F"/>
    <w:rsid w:val="00402BA5"/>
    <w:rsid w:val="00403446"/>
    <w:rsid w:val="00403BDF"/>
    <w:rsid w:val="00404345"/>
    <w:rsid w:val="00404655"/>
    <w:rsid w:val="00404945"/>
    <w:rsid w:val="0040496F"/>
    <w:rsid w:val="00406510"/>
    <w:rsid w:val="00406525"/>
    <w:rsid w:val="00406DB4"/>
    <w:rsid w:val="00406FF3"/>
    <w:rsid w:val="00407244"/>
    <w:rsid w:val="00407256"/>
    <w:rsid w:val="00407A6B"/>
    <w:rsid w:val="00407F04"/>
    <w:rsid w:val="0041079F"/>
    <w:rsid w:val="00410B65"/>
    <w:rsid w:val="00411209"/>
    <w:rsid w:val="004113BA"/>
    <w:rsid w:val="00412E25"/>
    <w:rsid w:val="004130F3"/>
    <w:rsid w:val="0041401D"/>
    <w:rsid w:val="004143A3"/>
    <w:rsid w:val="00415EE6"/>
    <w:rsid w:val="00416304"/>
    <w:rsid w:val="00421019"/>
    <w:rsid w:val="0042275E"/>
    <w:rsid w:val="00422A7D"/>
    <w:rsid w:val="00422B5B"/>
    <w:rsid w:val="00425D17"/>
    <w:rsid w:val="00425FEA"/>
    <w:rsid w:val="00426431"/>
    <w:rsid w:val="004265F7"/>
    <w:rsid w:val="004279FE"/>
    <w:rsid w:val="00427A06"/>
    <w:rsid w:val="004302B4"/>
    <w:rsid w:val="00430C02"/>
    <w:rsid w:val="00431282"/>
    <w:rsid w:val="004316A2"/>
    <w:rsid w:val="004316AF"/>
    <w:rsid w:val="004318AF"/>
    <w:rsid w:val="00433CA2"/>
    <w:rsid w:val="004343F4"/>
    <w:rsid w:val="00434591"/>
    <w:rsid w:val="00435041"/>
    <w:rsid w:val="00436021"/>
    <w:rsid w:val="004370D9"/>
    <w:rsid w:val="00437309"/>
    <w:rsid w:val="00437A8F"/>
    <w:rsid w:val="00440880"/>
    <w:rsid w:val="004409C6"/>
    <w:rsid w:val="00440C31"/>
    <w:rsid w:val="00440EC0"/>
    <w:rsid w:val="00441671"/>
    <w:rsid w:val="0044180F"/>
    <w:rsid w:val="00441BB1"/>
    <w:rsid w:val="00441DF5"/>
    <w:rsid w:val="00441E9D"/>
    <w:rsid w:val="004427E1"/>
    <w:rsid w:val="00442E86"/>
    <w:rsid w:val="004434DF"/>
    <w:rsid w:val="00443978"/>
    <w:rsid w:val="00443C08"/>
    <w:rsid w:val="00443C3E"/>
    <w:rsid w:val="00444147"/>
    <w:rsid w:val="00444174"/>
    <w:rsid w:val="004441A8"/>
    <w:rsid w:val="004467E2"/>
    <w:rsid w:val="00446F7A"/>
    <w:rsid w:val="00446F88"/>
    <w:rsid w:val="004475B1"/>
    <w:rsid w:val="004475BA"/>
    <w:rsid w:val="004478F7"/>
    <w:rsid w:val="0045004E"/>
    <w:rsid w:val="00450A89"/>
    <w:rsid w:val="00450BCC"/>
    <w:rsid w:val="00450F30"/>
    <w:rsid w:val="0045131C"/>
    <w:rsid w:val="00451907"/>
    <w:rsid w:val="00451BE0"/>
    <w:rsid w:val="00452BFF"/>
    <w:rsid w:val="004533F1"/>
    <w:rsid w:val="004534AB"/>
    <w:rsid w:val="00453828"/>
    <w:rsid w:val="004542E6"/>
    <w:rsid w:val="004550B9"/>
    <w:rsid w:val="004557D3"/>
    <w:rsid w:val="00455A4A"/>
    <w:rsid w:val="00456595"/>
    <w:rsid w:val="00456E34"/>
    <w:rsid w:val="00456E4A"/>
    <w:rsid w:val="00457449"/>
    <w:rsid w:val="004605AB"/>
    <w:rsid w:val="00460894"/>
    <w:rsid w:val="00462C31"/>
    <w:rsid w:val="0046315B"/>
    <w:rsid w:val="0046385D"/>
    <w:rsid w:val="004644D3"/>
    <w:rsid w:val="00464B8D"/>
    <w:rsid w:val="004656AC"/>
    <w:rsid w:val="00466B37"/>
    <w:rsid w:val="004670B1"/>
    <w:rsid w:val="00467AED"/>
    <w:rsid w:val="00467E0C"/>
    <w:rsid w:val="00470143"/>
    <w:rsid w:val="0047025C"/>
    <w:rsid w:val="0047061C"/>
    <w:rsid w:val="00470639"/>
    <w:rsid w:val="004709B3"/>
    <w:rsid w:val="00471428"/>
    <w:rsid w:val="00471FEA"/>
    <w:rsid w:val="0047275D"/>
    <w:rsid w:val="00472850"/>
    <w:rsid w:val="004731ED"/>
    <w:rsid w:val="00473B09"/>
    <w:rsid w:val="00475706"/>
    <w:rsid w:val="00475B8E"/>
    <w:rsid w:val="00475BFE"/>
    <w:rsid w:val="00475D2E"/>
    <w:rsid w:val="00475D4C"/>
    <w:rsid w:val="00476245"/>
    <w:rsid w:val="00476FD8"/>
    <w:rsid w:val="00480528"/>
    <w:rsid w:val="00480733"/>
    <w:rsid w:val="00481112"/>
    <w:rsid w:val="00481A8F"/>
    <w:rsid w:val="00482147"/>
    <w:rsid w:val="004824E5"/>
    <w:rsid w:val="00482905"/>
    <w:rsid w:val="00482B16"/>
    <w:rsid w:val="00482D58"/>
    <w:rsid w:val="00482E0A"/>
    <w:rsid w:val="004837F1"/>
    <w:rsid w:val="00483CF4"/>
    <w:rsid w:val="00483F10"/>
    <w:rsid w:val="0048414F"/>
    <w:rsid w:val="0048485C"/>
    <w:rsid w:val="00485581"/>
    <w:rsid w:val="00485844"/>
    <w:rsid w:val="0048593F"/>
    <w:rsid w:val="00487048"/>
    <w:rsid w:val="0048716D"/>
    <w:rsid w:val="00487403"/>
    <w:rsid w:val="00487A76"/>
    <w:rsid w:val="00487B83"/>
    <w:rsid w:val="00487EA8"/>
    <w:rsid w:val="00490D07"/>
    <w:rsid w:val="004911E5"/>
    <w:rsid w:val="0049154A"/>
    <w:rsid w:val="00491C6D"/>
    <w:rsid w:val="00491FBC"/>
    <w:rsid w:val="00492345"/>
    <w:rsid w:val="0049263C"/>
    <w:rsid w:val="0049271C"/>
    <w:rsid w:val="004937E8"/>
    <w:rsid w:val="00493AAA"/>
    <w:rsid w:val="00493CC7"/>
    <w:rsid w:val="00493D7D"/>
    <w:rsid w:val="00494517"/>
    <w:rsid w:val="00494557"/>
    <w:rsid w:val="0049480C"/>
    <w:rsid w:val="0049541E"/>
    <w:rsid w:val="00495969"/>
    <w:rsid w:val="00495974"/>
    <w:rsid w:val="00495C00"/>
    <w:rsid w:val="00496236"/>
    <w:rsid w:val="00497308"/>
    <w:rsid w:val="004977BB"/>
    <w:rsid w:val="00497F00"/>
    <w:rsid w:val="004A0033"/>
    <w:rsid w:val="004A00C3"/>
    <w:rsid w:val="004A058A"/>
    <w:rsid w:val="004A080A"/>
    <w:rsid w:val="004A086B"/>
    <w:rsid w:val="004A152C"/>
    <w:rsid w:val="004A1587"/>
    <w:rsid w:val="004A16FD"/>
    <w:rsid w:val="004A1CC5"/>
    <w:rsid w:val="004A2689"/>
    <w:rsid w:val="004A294C"/>
    <w:rsid w:val="004A4FA7"/>
    <w:rsid w:val="004A5602"/>
    <w:rsid w:val="004A5687"/>
    <w:rsid w:val="004A5862"/>
    <w:rsid w:val="004A61A5"/>
    <w:rsid w:val="004A6205"/>
    <w:rsid w:val="004A75E2"/>
    <w:rsid w:val="004A768A"/>
    <w:rsid w:val="004B011B"/>
    <w:rsid w:val="004B0A2D"/>
    <w:rsid w:val="004B0D31"/>
    <w:rsid w:val="004B0E03"/>
    <w:rsid w:val="004B127A"/>
    <w:rsid w:val="004B1569"/>
    <w:rsid w:val="004B1D35"/>
    <w:rsid w:val="004B207E"/>
    <w:rsid w:val="004B267C"/>
    <w:rsid w:val="004B4953"/>
    <w:rsid w:val="004B5975"/>
    <w:rsid w:val="004B6819"/>
    <w:rsid w:val="004B7037"/>
    <w:rsid w:val="004B737B"/>
    <w:rsid w:val="004B7798"/>
    <w:rsid w:val="004B789D"/>
    <w:rsid w:val="004B7C8D"/>
    <w:rsid w:val="004C0715"/>
    <w:rsid w:val="004C0BA9"/>
    <w:rsid w:val="004C0BD3"/>
    <w:rsid w:val="004C232B"/>
    <w:rsid w:val="004C29F4"/>
    <w:rsid w:val="004C2A06"/>
    <w:rsid w:val="004C2E10"/>
    <w:rsid w:val="004C2E17"/>
    <w:rsid w:val="004C33D1"/>
    <w:rsid w:val="004C4131"/>
    <w:rsid w:val="004C4487"/>
    <w:rsid w:val="004C4512"/>
    <w:rsid w:val="004C4AE6"/>
    <w:rsid w:val="004C6B27"/>
    <w:rsid w:val="004C6D20"/>
    <w:rsid w:val="004C7A7A"/>
    <w:rsid w:val="004D02E0"/>
    <w:rsid w:val="004D0D28"/>
    <w:rsid w:val="004D0DEB"/>
    <w:rsid w:val="004D10F1"/>
    <w:rsid w:val="004D1CD6"/>
    <w:rsid w:val="004D1E79"/>
    <w:rsid w:val="004D25E0"/>
    <w:rsid w:val="004D2EDA"/>
    <w:rsid w:val="004D2F98"/>
    <w:rsid w:val="004D370D"/>
    <w:rsid w:val="004D39BA"/>
    <w:rsid w:val="004D3A32"/>
    <w:rsid w:val="004D4230"/>
    <w:rsid w:val="004D47C9"/>
    <w:rsid w:val="004D5338"/>
    <w:rsid w:val="004D67B9"/>
    <w:rsid w:val="004D67D2"/>
    <w:rsid w:val="004D6A2F"/>
    <w:rsid w:val="004D7E9E"/>
    <w:rsid w:val="004E033C"/>
    <w:rsid w:val="004E0646"/>
    <w:rsid w:val="004E0EB3"/>
    <w:rsid w:val="004E0ED7"/>
    <w:rsid w:val="004E0FCD"/>
    <w:rsid w:val="004E14C6"/>
    <w:rsid w:val="004E1899"/>
    <w:rsid w:val="004E18F6"/>
    <w:rsid w:val="004E1F32"/>
    <w:rsid w:val="004E296F"/>
    <w:rsid w:val="004E30B0"/>
    <w:rsid w:val="004E341A"/>
    <w:rsid w:val="004E34C2"/>
    <w:rsid w:val="004E3EDB"/>
    <w:rsid w:val="004E4966"/>
    <w:rsid w:val="004E49D8"/>
    <w:rsid w:val="004E4E7B"/>
    <w:rsid w:val="004E53BB"/>
    <w:rsid w:val="004E5B35"/>
    <w:rsid w:val="004E5E71"/>
    <w:rsid w:val="004E71B3"/>
    <w:rsid w:val="004E7695"/>
    <w:rsid w:val="004E77F4"/>
    <w:rsid w:val="004E7A88"/>
    <w:rsid w:val="004E7C70"/>
    <w:rsid w:val="004E7DD0"/>
    <w:rsid w:val="004F17FA"/>
    <w:rsid w:val="004F1DCF"/>
    <w:rsid w:val="004F1F2B"/>
    <w:rsid w:val="004F289D"/>
    <w:rsid w:val="004F348E"/>
    <w:rsid w:val="004F3856"/>
    <w:rsid w:val="004F4157"/>
    <w:rsid w:val="004F41FA"/>
    <w:rsid w:val="004F479A"/>
    <w:rsid w:val="004F4E71"/>
    <w:rsid w:val="004F584E"/>
    <w:rsid w:val="004F6226"/>
    <w:rsid w:val="004F65D7"/>
    <w:rsid w:val="004F6927"/>
    <w:rsid w:val="004F6F79"/>
    <w:rsid w:val="004F75EA"/>
    <w:rsid w:val="004F7FB9"/>
    <w:rsid w:val="0050059E"/>
    <w:rsid w:val="00501AF6"/>
    <w:rsid w:val="0050337D"/>
    <w:rsid w:val="00503C31"/>
    <w:rsid w:val="00503EF8"/>
    <w:rsid w:val="00504063"/>
    <w:rsid w:val="00504237"/>
    <w:rsid w:val="00504594"/>
    <w:rsid w:val="00504F50"/>
    <w:rsid w:val="0050523F"/>
    <w:rsid w:val="0050543E"/>
    <w:rsid w:val="00505670"/>
    <w:rsid w:val="00505977"/>
    <w:rsid w:val="00505B72"/>
    <w:rsid w:val="005061F8"/>
    <w:rsid w:val="0050687D"/>
    <w:rsid w:val="00507464"/>
    <w:rsid w:val="00507679"/>
    <w:rsid w:val="005102F4"/>
    <w:rsid w:val="00510412"/>
    <w:rsid w:val="005105F6"/>
    <w:rsid w:val="0051063E"/>
    <w:rsid w:val="00511AD6"/>
    <w:rsid w:val="0051256E"/>
    <w:rsid w:val="005127D9"/>
    <w:rsid w:val="00512955"/>
    <w:rsid w:val="00512B80"/>
    <w:rsid w:val="00513496"/>
    <w:rsid w:val="00513887"/>
    <w:rsid w:val="00513E47"/>
    <w:rsid w:val="00514B7B"/>
    <w:rsid w:val="00514E5C"/>
    <w:rsid w:val="00514E7C"/>
    <w:rsid w:val="00514F5C"/>
    <w:rsid w:val="0051605F"/>
    <w:rsid w:val="00516135"/>
    <w:rsid w:val="00516CA1"/>
    <w:rsid w:val="00516CED"/>
    <w:rsid w:val="00516D3D"/>
    <w:rsid w:val="00521BDE"/>
    <w:rsid w:val="0052355F"/>
    <w:rsid w:val="00523FBA"/>
    <w:rsid w:val="00524C7D"/>
    <w:rsid w:val="005253C5"/>
    <w:rsid w:val="00526337"/>
    <w:rsid w:val="00526B64"/>
    <w:rsid w:val="005271C8"/>
    <w:rsid w:val="005276E3"/>
    <w:rsid w:val="00527A0C"/>
    <w:rsid w:val="00527B4B"/>
    <w:rsid w:val="00527BF0"/>
    <w:rsid w:val="0053104E"/>
    <w:rsid w:val="00531200"/>
    <w:rsid w:val="00532CC1"/>
    <w:rsid w:val="00533068"/>
    <w:rsid w:val="005330E4"/>
    <w:rsid w:val="005331EA"/>
    <w:rsid w:val="00533584"/>
    <w:rsid w:val="00534685"/>
    <w:rsid w:val="00534833"/>
    <w:rsid w:val="00534DB0"/>
    <w:rsid w:val="005358F9"/>
    <w:rsid w:val="00535F87"/>
    <w:rsid w:val="00536286"/>
    <w:rsid w:val="00536448"/>
    <w:rsid w:val="005365C0"/>
    <w:rsid w:val="00537026"/>
    <w:rsid w:val="005373AE"/>
    <w:rsid w:val="00537B37"/>
    <w:rsid w:val="00537DBD"/>
    <w:rsid w:val="005402BB"/>
    <w:rsid w:val="005404F7"/>
    <w:rsid w:val="00540507"/>
    <w:rsid w:val="0054136F"/>
    <w:rsid w:val="00541750"/>
    <w:rsid w:val="005418EA"/>
    <w:rsid w:val="00541E19"/>
    <w:rsid w:val="00542938"/>
    <w:rsid w:val="00542FC4"/>
    <w:rsid w:val="00543538"/>
    <w:rsid w:val="005435F0"/>
    <w:rsid w:val="0054409F"/>
    <w:rsid w:val="0054417E"/>
    <w:rsid w:val="00544582"/>
    <w:rsid w:val="005446EC"/>
    <w:rsid w:val="00544769"/>
    <w:rsid w:val="00544884"/>
    <w:rsid w:val="00544A7A"/>
    <w:rsid w:val="00544DE1"/>
    <w:rsid w:val="00545369"/>
    <w:rsid w:val="005453CC"/>
    <w:rsid w:val="0054699E"/>
    <w:rsid w:val="00546A00"/>
    <w:rsid w:val="00547868"/>
    <w:rsid w:val="00547CB8"/>
    <w:rsid w:val="005500A0"/>
    <w:rsid w:val="0055027F"/>
    <w:rsid w:val="005506B2"/>
    <w:rsid w:val="00550C33"/>
    <w:rsid w:val="00550F3F"/>
    <w:rsid w:val="0055112C"/>
    <w:rsid w:val="005514B6"/>
    <w:rsid w:val="00551717"/>
    <w:rsid w:val="00551D8D"/>
    <w:rsid w:val="00551E44"/>
    <w:rsid w:val="005523DC"/>
    <w:rsid w:val="00552ECD"/>
    <w:rsid w:val="005530F9"/>
    <w:rsid w:val="00553E0B"/>
    <w:rsid w:val="00554C55"/>
    <w:rsid w:val="00554DC4"/>
    <w:rsid w:val="0055516B"/>
    <w:rsid w:val="00555D61"/>
    <w:rsid w:val="005577E9"/>
    <w:rsid w:val="005607A8"/>
    <w:rsid w:val="005614DA"/>
    <w:rsid w:val="0056219D"/>
    <w:rsid w:val="00562725"/>
    <w:rsid w:val="005643DF"/>
    <w:rsid w:val="00564AB3"/>
    <w:rsid w:val="00564B89"/>
    <w:rsid w:val="00564C29"/>
    <w:rsid w:val="005652D0"/>
    <w:rsid w:val="00565450"/>
    <w:rsid w:val="00565E5A"/>
    <w:rsid w:val="0056630F"/>
    <w:rsid w:val="005666ED"/>
    <w:rsid w:val="00566CDF"/>
    <w:rsid w:val="0056729A"/>
    <w:rsid w:val="00567698"/>
    <w:rsid w:val="00567807"/>
    <w:rsid w:val="00570036"/>
    <w:rsid w:val="00570322"/>
    <w:rsid w:val="00570442"/>
    <w:rsid w:val="00570770"/>
    <w:rsid w:val="00570DE4"/>
    <w:rsid w:val="005711D2"/>
    <w:rsid w:val="005716B2"/>
    <w:rsid w:val="0057197A"/>
    <w:rsid w:val="00571C0B"/>
    <w:rsid w:val="005726C2"/>
    <w:rsid w:val="00572E0C"/>
    <w:rsid w:val="00573A33"/>
    <w:rsid w:val="00574579"/>
    <w:rsid w:val="00574A6C"/>
    <w:rsid w:val="00574F6E"/>
    <w:rsid w:val="00575101"/>
    <w:rsid w:val="00576D35"/>
    <w:rsid w:val="005775CA"/>
    <w:rsid w:val="0057795C"/>
    <w:rsid w:val="00577BF8"/>
    <w:rsid w:val="00580B3C"/>
    <w:rsid w:val="00581690"/>
    <w:rsid w:val="00581B7D"/>
    <w:rsid w:val="00582CE8"/>
    <w:rsid w:val="00583070"/>
    <w:rsid w:val="00583688"/>
    <w:rsid w:val="00584755"/>
    <w:rsid w:val="00585AD5"/>
    <w:rsid w:val="005866AC"/>
    <w:rsid w:val="00590C26"/>
    <w:rsid w:val="0059105F"/>
    <w:rsid w:val="0059129F"/>
    <w:rsid w:val="00592963"/>
    <w:rsid w:val="0059383A"/>
    <w:rsid w:val="00593A81"/>
    <w:rsid w:val="00594592"/>
    <w:rsid w:val="005946FB"/>
    <w:rsid w:val="00594C44"/>
    <w:rsid w:val="0059549F"/>
    <w:rsid w:val="00595CDB"/>
    <w:rsid w:val="00596020"/>
    <w:rsid w:val="00596208"/>
    <w:rsid w:val="00596527"/>
    <w:rsid w:val="00596727"/>
    <w:rsid w:val="00596756"/>
    <w:rsid w:val="00596999"/>
    <w:rsid w:val="00596ACC"/>
    <w:rsid w:val="005A04F1"/>
    <w:rsid w:val="005A06B1"/>
    <w:rsid w:val="005A164F"/>
    <w:rsid w:val="005A1859"/>
    <w:rsid w:val="005A29AD"/>
    <w:rsid w:val="005A438E"/>
    <w:rsid w:val="005A45F0"/>
    <w:rsid w:val="005A5173"/>
    <w:rsid w:val="005A51D1"/>
    <w:rsid w:val="005A6A0F"/>
    <w:rsid w:val="005A7FCF"/>
    <w:rsid w:val="005B1258"/>
    <w:rsid w:val="005B1CB2"/>
    <w:rsid w:val="005B253C"/>
    <w:rsid w:val="005B26CA"/>
    <w:rsid w:val="005B3740"/>
    <w:rsid w:val="005B3941"/>
    <w:rsid w:val="005B3962"/>
    <w:rsid w:val="005B4468"/>
    <w:rsid w:val="005B4579"/>
    <w:rsid w:val="005B46D9"/>
    <w:rsid w:val="005B503F"/>
    <w:rsid w:val="005B530A"/>
    <w:rsid w:val="005B57A6"/>
    <w:rsid w:val="005B58A2"/>
    <w:rsid w:val="005B69FE"/>
    <w:rsid w:val="005B7289"/>
    <w:rsid w:val="005C03D5"/>
    <w:rsid w:val="005C1084"/>
    <w:rsid w:val="005C13CD"/>
    <w:rsid w:val="005C1436"/>
    <w:rsid w:val="005C16CC"/>
    <w:rsid w:val="005C2001"/>
    <w:rsid w:val="005C25F3"/>
    <w:rsid w:val="005C2725"/>
    <w:rsid w:val="005C2CB8"/>
    <w:rsid w:val="005C312B"/>
    <w:rsid w:val="005C3755"/>
    <w:rsid w:val="005C3AC6"/>
    <w:rsid w:val="005C41BA"/>
    <w:rsid w:val="005C48AC"/>
    <w:rsid w:val="005C58D2"/>
    <w:rsid w:val="005C595F"/>
    <w:rsid w:val="005C59AB"/>
    <w:rsid w:val="005C674B"/>
    <w:rsid w:val="005C67A0"/>
    <w:rsid w:val="005C6839"/>
    <w:rsid w:val="005C6B09"/>
    <w:rsid w:val="005D2019"/>
    <w:rsid w:val="005D25E1"/>
    <w:rsid w:val="005D2818"/>
    <w:rsid w:val="005D2C63"/>
    <w:rsid w:val="005D35E3"/>
    <w:rsid w:val="005D362B"/>
    <w:rsid w:val="005D4735"/>
    <w:rsid w:val="005D5666"/>
    <w:rsid w:val="005D5A76"/>
    <w:rsid w:val="005D5AD8"/>
    <w:rsid w:val="005D6178"/>
    <w:rsid w:val="005D6194"/>
    <w:rsid w:val="005D6481"/>
    <w:rsid w:val="005D6630"/>
    <w:rsid w:val="005D6AA1"/>
    <w:rsid w:val="005D6BBF"/>
    <w:rsid w:val="005D6FD0"/>
    <w:rsid w:val="005D7446"/>
    <w:rsid w:val="005D78DE"/>
    <w:rsid w:val="005E036B"/>
    <w:rsid w:val="005E16FA"/>
    <w:rsid w:val="005E1721"/>
    <w:rsid w:val="005E1E2E"/>
    <w:rsid w:val="005E1E45"/>
    <w:rsid w:val="005E2464"/>
    <w:rsid w:val="005E2DB2"/>
    <w:rsid w:val="005E3506"/>
    <w:rsid w:val="005E39ED"/>
    <w:rsid w:val="005E463D"/>
    <w:rsid w:val="005E4F88"/>
    <w:rsid w:val="005E51A8"/>
    <w:rsid w:val="005E538F"/>
    <w:rsid w:val="005E563A"/>
    <w:rsid w:val="005E601F"/>
    <w:rsid w:val="005E6330"/>
    <w:rsid w:val="005E6833"/>
    <w:rsid w:val="005F042B"/>
    <w:rsid w:val="005F07FE"/>
    <w:rsid w:val="005F0ABC"/>
    <w:rsid w:val="005F0F40"/>
    <w:rsid w:val="005F123D"/>
    <w:rsid w:val="005F13E9"/>
    <w:rsid w:val="005F1406"/>
    <w:rsid w:val="005F1809"/>
    <w:rsid w:val="005F1A84"/>
    <w:rsid w:val="005F1AF3"/>
    <w:rsid w:val="005F242A"/>
    <w:rsid w:val="005F24BD"/>
    <w:rsid w:val="005F284D"/>
    <w:rsid w:val="005F33DC"/>
    <w:rsid w:val="005F3409"/>
    <w:rsid w:val="005F3A41"/>
    <w:rsid w:val="005F3F59"/>
    <w:rsid w:val="005F49D3"/>
    <w:rsid w:val="005F4A12"/>
    <w:rsid w:val="005F5648"/>
    <w:rsid w:val="005F59B9"/>
    <w:rsid w:val="005F6800"/>
    <w:rsid w:val="005F6D27"/>
    <w:rsid w:val="005F7A35"/>
    <w:rsid w:val="005F7AAC"/>
    <w:rsid w:val="0060003D"/>
    <w:rsid w:val="00600296"/>
    <w:rsid w:val="00600522"/>
    <w:rsid w:val="00600636"/>
    <w:rsid w:val="00601126"/>
    <w:rsid w:val="0060139C"/>
    <w:rsid w:val="006015F2"/>
    <w:rsid w:val="00601A65"/>
    <w:rsid w:val="006024D7"/>
    <w:rsid w:val="00602B08"/>
    <w:rsid w:val="006032A6"/>
    <w:rsid w:val="0060372F"/>
    <w:rsid w:val="00604348"/>
    <w:rsid w:val="0060469D"/>
    <w:rsid w:val="006048FD"/>
    <w:rsid w:val="0060523D"/>
    <w:rsid w:val="00605860"/>
    <w:rsid w:val="00605FEB"/>
    <w:rsid w:val="00607191"/>
    <w:rsid w:val="00607B73"/>
    <w:rsid w:val="0061004A"/>
    <w:rsid w:val="00610183"/>
    <w:rsid w:val="00610712"/>
    <w:rsid w:val="00612181"/>
    <w:rsid w:val="0061226C"/>
    <w:rsid w:val="00613F5C"/>
    <w:rsid w:val="00614212"/>
    <w:rsid w:val="006147B5"/>
    <w:rsid w:val="006150AE"/>
    <w:rsid w:val="006154B9"/>
    <w:rsid w:val="006156D6"/>
    <w:rsid w:val="006158B2"/>
    <w:rsid w:val="006165C3"/>
    <w:rsid w:val="00616BED"/>
    <w:rsid w:val="00620514"/>
    <w:rsid w:val="00621598"/>
    <w:rsid w:val="0062192B"/>
    <w:rsid w:val="00622320"/>
    <w:rsid w:val="0062278A"/>
    <w:rsid w:val="00623CC6"/>
    <w:rsid w:val="00623EDA"/>
    <w:rsid w:val="006244CD"/>
    <w:rsid w:val="00624678"/>
    <w:rsid w:val="00624803"/>
    <w:rsid w:val="00624D5C"/>
    <w:rsid w:val="00625405"/>
    <w:rsid w:val="0062557C"/>
    <w:rsid w:val="006258DA"/>
    <w:rsid w:val="006260AA"/>
    <w:rsid w:val="00626723"/>
    <w:rsid w:val="00626DB3"/>
    <w:rsid w:val="00630405"/>
    <w:rsid w:val="00630449"/>
    <w:rsid w:val="006306A4"/>
    <w:rsid w:val="006309AC"/>
    <w:rsid w:val="00632AD5"/>
    <w:rsid w:val="00632C70"/>
    <w:rsid w:val="006336B4"/>
    <w:rsid w:val="006339AA"/>
    <w:rsid w:val="006348D7"/>
    <w:rsid w:val="00634C2B"/>
    <w:rsid w:val="0063550F"/>
    <w:rsid w:val="00636A2A"/>
    <w:rsid w:val="00636B8B"/>
    <w:rsid w:val="00637929"/>
    <w:rsid w:val="00637A01"/>
    <w:rsid w:val="0064070C"/>
    <w:rsid w:val="006409C7"/>
    <w:rsid w:val="00640BCF"/>
    <w:rsid w:val="00640D46"/>
    <w:rsid w:val="00640DBA"/>
    <w:rsid w:val="00641006"/>
    <w:rsid w:val="00641489"/>
    <w:rsid w:val="006418C8"/>
    <w:rsid w:val="0064263D"/>
    <w:rsid w:val="00643029"/>
    <w:rsid w:val="006442A7"/>
    <w:rsid w:val="00645381"/>
    <w:rsid w:val="00645FBC"/>
    <w:rsid w:val="00646AE5"/>
    <w:rsid w:val="00646F57"/>
    <w:rsid w:val="006472BF"/>
    <w:rsid w:val="00647644"/>
    <w:rsid w:val="00647A9F"/>
    <w:rsid w:val="00647C37"/>
    <w:rsid w:val="00647FDE"/>
    <w:rsid w:val="00651599"/>
    <w:rsid w:val="006519D5"/>
    <w:rsid w:val="00651F73"/>
    <w:rsid w:val="00653207"/>
    <w:rsid w:val="00653968"/>
    <w:rsid w:val="006544D2"/>
    <w:rsid w:val="00655B77"/>
    <w:rsid w:val="00655C8C"/>
    <w:rsid w:val="00655CF4"/>
    <w:rsid w:val="00656C21"/>
    <w:rsid w:val="00656F2D"/>
    <w:rsid w:val="00657C5D"/>
    <w:rsid w:val="00660141"/>
    <w:rsid w:val="00660426"/>
    <w:rsid w:val="00660C26"/>
    <w:rsid w:val="00660C44"/>
    <w:rsid w:val="00661096"/>
    <w:rsid w:val="00661B4B"/>
    <w:rsid w:val="00661DF3"/>
    <w:rsid w:val="0066247A"/>
    <w:rsid w:val="00663431"/>
    <w:rsid w:val="00663594"/>
    <w:rsid w:val="0066458A"/>
    <w:rsid w:val="00664739"/>
    <w:rsid w:val="006647E3"/>
    <w:rsid w:val="00665DDF"/>
    <w:rsid w:val="006664F8"/>
    <w:rsid w:val="006665BD"/>
    <w:rsid w:val="006669DC"/>
    <w:rsid w:val="00666C47"/>
    <w:rsid w:val="00666C8A"/>
    <w:rsid w:val="00666F69"/>
    <w:rsid w:val="0066728F"/>
    <w:rsid w:val="006678B9"/>
    <w:rsid w:val="00670338"/>
    <w:rsid w:val="00670682"/>
    <w:rsid w:val="00670D9D"/>
    <w:rsid w:val="00670EE0"/>
    <w:rsid w:val="00671010"/>
    <w:rsid w:val="00671937"/>
    <w:rsid w:val="0067262E"/>
    <w:rsid w:val="00672887"/>
    <w:rsid w:val="00672E1F"/>
    <w:rsid w:val="0067324A"/>
    <w:rsid w:val="00673778"/>
    <w:rsid w:val="00673959"/>
    <w:rsid w:val="00673A03"/>
    <w:rsid w:val="0067528B"/>
    <w:rsid w:val="006755C0"/>
    <w:rsid w:val="00675A0E"/>
    <w:rsid w:val="00676405"/>
    <w:rsid w:val="00676A64"/>
    <w:rsid w:val="00676D20"/>
    <w:rsid w:val="00676E62"/>
    <w:rsid w:val="00677453"/>
    <w:rsid w:val="00677753"/>
    <w:rsid w:val="00677E8E"/>
    <w:rsid w:val="006800B7"/>
    <w:rsid w:val="006800CC"/>
    <w:rsid w:val="0068010B"/>
    <w:rsid w:val="006815CF"/>
    <w:rsid w:val="006822B6"/>
    <w:rsid w:val="00682ACD"/>
    <w:rsid w:val="00683C24"/>
    <w:rsid w:val="00683CFE"/>
    <w:rsid w:val="00684E66"/>
    <w:rsid w:val="00685CCD"/>
    <w:rsid w:val="0068675C"/>
    <w:rsid w:val="0068743E"/>
    <w:rsid w:val="00687494"/>
    <w:rsid w:val="0068758F"/>
    <w:rsid w:val="00687E30"/>
    <w:rsid w:val="006903F6"/>
    <w:rsid w:val="00690A71"/>
    <w:rsid w:val="00690CE2"/>
    <w:rsid w:val="00690D55"/>
    <w:rsid w:val="006916D1"/>
    <w:rsid w:val="00691A9D"/>
    <w:rsid w:val="00691C90"/>
    <w:rsid w:val="00692E69"/>
    <w:rsid w:val="00693640"/>
    <w:rsid w:val="00693F56"/>
    <w:rsid w:val="00694F7E"/>
    <w:rsid w:val="006953B6"/>
    <w:rsid w:val="006953BC"/>
    <w:rsid w:val="00695835"/>
    <w:rsid w:val="00696050"/>
    <w:rsid w:val="00696536"/>
    <w:rsid w:val="0069743A"/>
    <w:rsid w:val="00697990"/>
    <w:rsid w:val="00697FE3"/>
    <w:rsid w:val="006A0835"/>
    <w:rsid w:val="006A0DD2"/>
    <w:rsid w:val="006A1346"/>
    <w:rsid w:val="006A1C1F"/>
    <w:rsid w:val="006A1F14"/>
    <w:rsid w:val="006A2241"/>
    <w:rsid w:val="006A25B2"/>
    <w:rsid w:val="006A26E2"/>
    <w:rsid w:val="006A2BF3"/>
    <w:rsid w:val="006A35FF"/>
    <w:rsid w:val="006A4F8A"/>
    <w:rsid w:val="006A53A4"/>
    <w:rsid w:val="006A546C"/>
    <w:rsid w:val="006A5ABA"/>
    <w:rsid w:val="006A5CF9"/>
    <w:rsid w:val="006A6B30"/>
    <w:rsid w:val="006A6D4F"/>
    <w:rsid w:val="006A75CF"/>
    <w:rsid w:val="006A7A85"/>
    <w:rsid w:val="006A7D7B"/>
    <w:rsid w:val="006B1407"/>
    <w:rsid w:val="006B1514"/>
    <w:rsid w:val="006B19D1"/>
    <w:rsid w:val="006B1EBC"/>
    <w:rsid w:val="006B207E"/>
    <w:rsid w:val="006B22B2"/>
    <w:rsid w:val="006B27B6"/>
    <w:rsid w:val="006B2AE4"/>
    <w:rsid w:val="006B387E"/>
    <w:rsid w:val="006B3E56"/>
    <w:rsid w:val="006B49AD"/>
    <w:rsid w:val="006B4E89"/>
    <w:rsid w:val="006B4FCF"/>
    <w:rsid w:val="006B53FC"/>
    <w:rsid w:val="006B542C"/>
    <w:rsid w:val="006B5FD7"/>
    <w:rsid w:val="006B6419"/>
    <w:rsid w:val="006B661B"/>
    <w:rsid w:val="006B67ED"/>
    <w:rsid w:val="006B68BB"/>
    <w:rsid w:val="006B6D0B"/>
    <w:rsid w:val="006B6E4E"/>
    <w:rsid w:val="006B6E8A"/>
    <w:rsid w:val="006B7287"/>
    <w:rsid w:val="006B7A71"/>
    <w:rsid w:val="006C1197"/>
    <w:rsid w:val="006C1521"/>
    <w:rsid w:val="006C1B94"/>
    <w:rsid w:val="006C1C28"/>
    <w:rsid w:val="006C32B4"/>
    <w:rsid w:val="006C3669"/>
    <w:rsid w:val="006C36A8"/>
    <w:rsid w:val="006C470E"/>
    <w:rsid w:val="006C4BE5"/>
    <w:rsid w:val="006C5288"/>
    <w:rsid w:val="006C5B5F"/>
    <w:rsid w:val="006C65E4"/>
    <w:rsid w:val="006C66CA"/>
    <w:rsid w:val="006C6D25"/>
    <w:rsid w:val="006C711C"/>
    <w:rsid w:val="006C7121"/>
    <w:rsid w:val="006C71E4"/>
    <w:rsid w:val="006C7239"/>
    <w:rsid w:val="006C7E1B"/>
    <w:rsid w:val="006D0504"/>
    <w:rsid w:val="006D096C"/>
    <w:rsid w:val="006D0995"/>
    <w:rsid w:val="006D1482"/>
    <w:rsid w:val="006D19FE"/>
    <w:rsid w:val="006D1A53"/>
    <w:rsid w:val="006D1C9A"/>
    <w:rsid w:val="006D22B7"/>
    <w:rsid w:val="006D2790"/>
    <w:rsid w:val="006D3680"/>
    <w:rsid w:val="006D3798"/>
    <w:rsid w:val="006D37D5"/>
    <w:rsid w:val="006D46CD"/>
    <w:rsid w:val="006D5EB2"/>
    <w:rsid w:val="006D6510"/>
    <w:rsid w:val="006D6576"/>
    <w:rsid w:val="006D6AFD"/>
    <w:rsid w:val="006D7091"/>
    <w:rsid w:val="006D7A2D"/>
    <w:rsid w:val="006E011A"/>
    <w:rsid w:val="006E04BF"/>
    <w:rsid w:val="006E0761"/>
    <w:rsid w:val="006E0CFF"/>
    <w:rsid w:val="006E0F59"/>
    <w:rsid w:val="006E0F78"/>
    <w:rsid w:val="006E1C42"/>
    <w:rsid w:val="006E1E13"/>
    <w:rsid w:val="006E1F70"/>
    <w:rsid w:val="006E20E4"/>
    <w:rsid w:val="006E2893"/>
    <w:rsid w:val="006E2C4B"/>
    <w:rsid w:val="006E2C77"/>
    <w:rsid w:val="006E2D6C"/>
    <w:rsid w:val="006E3BE6"/>
    <w:rsid w:val="006E4632"/>
    <w:rsid w:val="006E47E5"/>
    <w:rsid w:val="006E4ED5"/>
    <w:rsid w:val="006E504D"/>
    <w:rsid w:val="006E5253"/>
    <w:rsid w:val="006E53BC"/>
    <w:rsid w:val="006E56BF"/>
    <w:rsid w:val="006E7009"/>
    <w:rsid w:val="006E7AC3"/>
    <w:rsid w:val="006F0C71"/>
    <w:rsid w:val="006F0F2F"/>
    <w:rsid w:val="006F1668"/>
    <w:rsid w:val="006F1CAC"/>
    <w:rsid w:val="006F2A8D"/>
    <w:rsid w:val="006F2F40"/>
    <w:rsid w:val="006F3C2A"/>
    <w:rsid w:val="006F4A2B"/>
    <w:rsid w:val="006F539A"/>
    <w:rsid w:val="006F5D0F"/>
    <w:rsid w:val="006F5DDE"/>
    <w:rsid w:val="006F62B8"/>
    <w:rsid w:val="006F73FC"/>
    <w:rsid w:val="006F7D98"/>
    <w:rsid w:val="00701137"/>
    <w:rsid w:val="0070113A"/>
    <w:rsid w:val="0070189F"/>
    <w:rsid w:val="00701AAF"/>
    <w:rsid w:val="00702ACE"/>
    <w:rsid w:val="00702B15"/>
    <w:rsid w:val="00703328"/>
    <w:rsid w:val="0070417A"/>
    <w:rsid w:val="007043E6"/>
    <w:rsid w:val="007044B1"/>
    <w:rsid w:val="00704C3E"/>
    <w:rsid w:val="00705207"/>
    <w:rsid w:val="00705280"/>
    <w:rsid w:val="007052C3"/>
    <w:rsid w:val="00705687"/>
    <w:rsid w:val="00705737"/>
    <w:rsid w:val="00706818"/>
    <w:rsid w:val="007068DE"/>
    <w:rsid w:val="00706BFD"/>
    <w:rsid w:val="00706FC5"/>
    <w:rsid w:val="00707147"/>
    <w:rsid w:val="00707D2C"/>
    <w:rsid w:val="00710DF3"/>
    <w:rsid w:val="007110E4"/>
    <w:rsid w:val="007112C0"/>
    <w:rsid w:val="00711859"/>
    <w:rsid w:val="0071249C"/>
    <w:rsid w:val="007124C3"/>
    <w:rsid w:val="00712811"/>
    <w:rsid w:val="00712CF6"/>
    <w:rsid w:val="00712DA3"/>
    <w:rsid w:val="00714071"/>
    <w:rsid w:val="007146D3"/>
    <w:rsid w:val="007147D9"/>
    <w:rsid w:val="00714E7D"/>
    <w:rsid w:val="007153EB"/>
    <w:rsid w:val="00715CA2"/>
    <w:rsid w:val="00715DE0"/>
    <w:rsid w:val="0071667B"/>
    <w:rsid w:val="00717AB6"/>
    <w:rsid w:val="00717D8E"/>
    <w:rsid w:val="0072039D"/>
    <w:rsid w:val="00720A12"/>
    <w:rsid w:val="00720D7E"/>
    <w:rsid w:val="007219EF"/>
    <w:rsid w:val="00721B66"/>
    <w:rsid w:val="00721D4F"/>
    <w:rsid w:val="00722447"/>
    <w:rsid w:val="0072260F"/>
    <w:rsid w:val="007234F3"/>
    <w:rsid w:val="00723D3F"/>
    <w:rsid w:val="0072407B"/>
    <w:rsid w:val="007243ED"/>
    <w:rsid w:val="007254F0"/>
    <w:rsid w:val="00725D34"/>
    <w:rsid w:val="007272CE"/>
    <w:rsid w:val="007273A4"/>
    <w:rsid w:val="007274E3"/>
    <w:rsid w:val="00727CC9"/>
    <w:rsid w:val="00730904"/>
    <w:rsid w:val="007312D9"/>
    <w:rsid w:val="0073135F"/>
    <w:rsid w:val="00732113"/>
    <w:rsid w:val="007323BF"/>
    <w:rsid w:val="0073244D"/>
    <w:rsid w:val="00732BD9"/>
    <w:rsid w:val="007334EF"/>
    <w:rsid w:val="007339FE"/>
    <w:rsid w:val="00733C4A"/>
    <w:rsid w:val="00734033"/>
    <w:rsid w:val="007345BE"/>
    <w:rsid w:val="00734CF1"/>
    <w:rsid w:val="00735563"/>
    <w:rsid w:val="00735E24"/>
    <w:rsid w:val="00737586"/>
    <w:rsid w:val="007401B3"/>
    <w:rsid w:val="007424F6"/>
    <w:rsid w:val="0074271B"/>
    <w:rsid w:val="007429F6"/>
    <w:rsid w:val="00742E4D"/>
    <w:rsid w:val="00743301"/>
    <w:rsid w:val="0074348D"/>
    <w:rsid w:val="0074371C"/>
    <w:rsid w:val="007454A1"/>
    <w:rsid w:val="007459BB"/>
    <w:rsid w:val="00746B07"/>
    <w:rsid w:val="00746B0C"/>
    <w:rsid w:val="00747C18"/>
    <w:rsid w:val="00750204"/>
    <w:rsid w:val="00750B3E"/>
    <w:rsid w:val="00750E9E"/>
    <w:rsid w:val="00752CEA"/>
    <w:rsid w:val="00753205"/>
    <w:rsid w:val="0075510C"/>
    <w:rsid w:val="0075542B"/>
    <w:rsid w:val="00755E77"/>
    <w:rsid w:val="00755F0E"/>
    <w:rsid w:val="00755F59"/>
    <w:rsid w:val="00760155"/>
    <w:rsid w:val="00760607"/>
    <w:rsid w:val="0076096B"/>
    <w:rsid w:val="00760CF7"/>
    <w:rsid w:val="007612A7"/>
    <w:rsid w:val="00761313"/>
    <w:rsid w:val="007617DA"/>
    <w:rsid w:val="00762354"/>
    <w:rsid w:val="00762558"/>
    <w:rsid w:val="00762841"/>
    <w:rsid w:val="00762D83"/>
    <w:rsid w:val="00763523"/>
    <w:rsid w:val="007636D2"/>
    <w:rsid w:val="00763B41"/>
    <w:rsid w:val="0076427B"/>
    <w:rsid w:val="007644C3"/>
    <w:rsid w:val="0076484F"/>
    <w:rsid w:val="007648AB"/>
    <w:rsid w:val="00764F8A"/>
    <w:rsid w:val="00766666"/>
    <w:rsid w:val="007672C5"/>
    <w:rsid w:val="00770131"/>
    <w:rsid w:val="007702A3"/>
    <w:rsid w:val="0077077B"/>
    <w:rsid w:val="00770D82"/>
    <w:rsid w:val="00770FE5"/>
    <w:rsid w:val="007712CD"/>
    <w:rsid w:val="007714FE"/>
    <w:rsid w:val="00771C77"/>
    <w:rsid w:val="00771F85"/>
    <w:rsid w:val="00773BF2"/>
    <w:rsid w:val="007747F8"/>
    <w:rsid w:val="00775040"/>
    <w:rsid w:val="00775ABB"/>
    <w:rsid w:val="00775DB5"/>
    <w:rsid w:val="0077646E"/>
    <w:rsid w:val="00776CC6"/>
    <w:rsid w:val="00776EE4"/>
    <w:rsid w:val="0078047B"/>
    <w:rsid w:val="00780A64"/>
    <w:rsid w:val="00780E2B"/>
    <w:rsid w:val="00781F98"/>
    <w:rsid w:val="00783DBE"/>
    <w:rsid w:val="00784524"/>
    <w:rsid w:val="007855B2"/>
    <w:rsid w:val="007859DA"/>
    <w:rsid w:val="00785A99"/>
    <w:rsid w:val="00786C4E"/>
    <w:rsid w:val="00787873"/>
    <w:rsid w:val="007879B3"/>
    <w:rsid w:val="00787DAF"/>
    <w:rsid w:val="00787F5B"/>
    <w:rsid w:val="007900E8"/>
    <w:rsid w:val="007902FB"/>
    <w:rsid w:val="00790865"/>
    <w:rsid w:val="00790BE3"/>
    <w:rsid w:val="0079116D"/>
    <w:rsid w:val="00791233"/>
    <w:rsid w:val="0079127D"/>
    <w:rsid w:val="007922A8"/>
    <w:rsid w:val="00792799"/>
    <w:rsid w:val="00792D5E"/>
    <w:rsid w:val="0079327F"/>
    <w:rsid w:val="007937E9"/>
    <w:rsid w:val="007938E4"/>
    <w:rsid w:val="007944D7"/>
    <w:rsid w:val="00794F09"/>
    <w:rsid w:val="007950B8"/>
    <w:rsid w:val="00795BBF"/>
    <w:rsid w:val="00796260"/>
    <w:rsid w:val="00796668"/>
    <w:rsid w:val="00796729"/>
    <w:rsid w:val="00796856"/>
    <w:rsid w:val="00796B78"/>
    <w:rsid w:val="00797A2D"/>
    <w:rsid w:val="00797A36"/>
    <w:rsid w:val="007A0234"/>
    <w:rsid w:val="007A08D9"/>
    <w:rsid w:val="007A1283"/>
    <w:rsid w:val="007A1409"/>
    <w:rsid w:val="007A15AE"/>
    <w:rsid w:val="007A203E"/>
    <w:rsid w:val="007A2C6E"/>
    <w:rsid w:val="007A32FC"/>
    <w:rsid w:val="007A3B18"/>
    <w:rsid w:val="007A4E6F"/>
    <w:rsid w:val="007A4ECE"/>
    <w:rsid w:val="007A5A9C"/>
    <w:rsid w:val="007A5D16"/>
    <w:rsid w:val="007A6127"/>
    <w:rsid w:val="007A6388"/>
    <w:rsid w:val="007A6555"/>
    <w:rsid w:val="007A659B"/>
    <w:rsid w:val="007A65D6"/>
    <w:rsid w:val="007A75C5"/>
    <w:rsid w:val="007A76AE"/>
    <w:rsid w:val="007B00AE"/>
    <w:rsid w:val="007B03F8"/>
    <w:rsid w:val="007B15E8"/>
    <w:rsid w:val="007B1A20"/>
    <w:rsid w:val="007B1EAF"/>
    <w:rsid w:val="007B222E"/>
    <w:rsid w:val="007B2322"/>
    <w:rsid w:val="007B2424"/>
    <w:rsid w:val="007B26BA"/>
    <w:rsid w:val="007B2A70"/>
    <w:rsid w:val="007B2D86"/>
    <w:rsid w:val="007B3B4E"/>
    <w:rsid w:val="007B3CA2"/>
    <w:rsid w:val="007B41C3"/>
    <w:rsid w:val="007B46A7"/>
    <w:rsid w:val="007B47BF"/>
    <w:rsid w:val="007B495E"/>
    <w:rsid w:val="007B4B1C"/>
    <w:rsid w:val="007B53CF"/>
    <w:rsid w:val="007B5FAA"/>
    <w:rsid w:val="007B66CE"/>
    <w:rsid w:val="007B6DA8"/>
    <w:rsid w:val="007B72C5"/>
    <w:rsid w:val="007B7E9B"/>
    <w:rsid w:val="007C00C4"/>
    <w:rsid w:val="007C046A"/>
    <w:rsid w:val="007C0D71"/>
    <w:rsid w:val="007C1C94"/>
    <w:rsid w:val="007C1D5E"/>
    <w:rsid w:val="007C1E5D"/>
    <w:rsid w:val="007C1F41"/>
    <w:rsid w:val="007C2096"/>
    <w:rsid w:val="007C3568"/>
    <w:rsid w:val="007C3B16"/>
    <w:rsid w:val="007C49BD"/>
    <w:rsid w:val="007C4F10"/>
    <w:rsid w:val="007C5AD8"/>
    <w:rsid w:val="007C60AA"/>
    <w:rsid w:val="007C612C"/>
    <w:rsid w:val="007C61E3"/>
    <w:rsid w:val="007C6AA9"/>
    <w:rsid w:val="007C6FAC"/>
    <w:rsid w:val="007C7A1A"/>
    <w:rsid w:val="007D240D"/>
    <w:rsid w:val="007D25A7"/>
    <w:rsid w:val="007D29A9"/>
    <w:rsid w:val="007D3130"/>
    <w:rsid w:val="007D3204"/>
    <w:rsid w:val="007D331A"/>
    <w:rsid w:val="007D37F7"/>
    <w:rsid w:val="007D4368"/>
    <w:rsid w:val="007D450F"/>
    <w:rsid w:val="007D4611"/>
    <w:rsid w:val="007D5B48"/>
    <w:rsid w:val="007D61AA"/>
    <w:rsid w:val="007D676B"/>
    <w:rsid w:val="007D6AB9"/>
    <w:rsid w:val="007D6EB2"/>
    <w:rsid w:val="007D712E"/>
    <w:rsid w:val="007D781A"/>
    <w:rsid w:val="007E0753"/>
    <w:rsid w:val="007E0840"/>
    <w:rsid w:val="007E0B67"/>
    <w:rsid w:val="007E0F4A"/>
    <w:rsid w:val="007E17F1"/>
    <w:rsid w:val="007E182A"/>
    <w:rsid w:val="007E19CC"/>
    <w:rsid w:val="007E1B1A"/>
    <w:rsid w:val="007E1F3D"/>
    <w:rsid w:val="007E2DA3"/>
    <w:rsid w:val="007E342F"/>
    <w:rsid w:val="007E4316"/>
    <w:rsid w:val="007E487B"/>
    <w:rsid w:val="007E489A"/>
    <w:rsid w:val="007E490C"/>
    <w:rsid w:val="007E4D4C"/>
    <w:rsid w:val="007E5AD4"/>
    <w:rsid w:val="007E623F"/>
    <w:rsid w:val="007E6546"/>
    <w:rsid w:val="007F0945"/>
    <w:rsid w:val="007F09BA"/>
    <w:rsid w:val="007F0FA7"/>
    <w:rsid w:val="007F15DE"/>
    <w:rsid w:val="007F17E6"/>
    <w:rsid w:val="007F243B"/>
    <w:rsid w:val="007F28A3"/>
    <w:rsid w:val="007F2CB0"/>
    <w:rsid w:val="007F348F"/>
    <w:rsid w:val="007F3C63"/>
    <w:rsid w:val="007F3CFC"/>
    <w:rsid w:val="007F44DA"/>
    <w:rsid w:val="007F67FB"/>
    <w:rsid w:val="007F6ADE"/>
    <w:rsid w:val="007F6F21"/>
    <w:rsid w:val="007F76A6"/>
    <w:rsid w:val="00800356"/>
    <w:rsid w:val="00800392"/>
    <w:rsid w:val="00800732"/>
    <w:rsid w:val="008018CE"/>
    <w:rsid w:val="00801FC6"/>
    <w:rsid w:val="00802379"/>
    <w:rsid w:val="008024F1"/>
    <w:rsid w:val="0080309E"/>
    <w:rsid w:val="00804257"/>
    <w:rsid w:val="00804D2F"/>
    <w:rsid w:val="008063D3"/>
    <w:rsid w:val="0080657B"/>
    <w:rsid w:val="00806726"/>
    <w:rsid w:val="008070BF"/>
    <w:rsid w:val="00810B58"/>
    <w:rsid w:val="00810D63"/>
    <w:rsid w:val="00811485"/>
    <w:rsid w:val="00811811"/>
    <w:rsid w:val="00811C33"/>
    <w:rsid w:val="00812588"/>
    <w:rsid w:val="00812787"/>
    <w:rsid w:val="008131E1"/>
    <w:rsid w:val="008137A2"/>
    <w:rsid w:val="00813983"/>
    <w:rsid w:val="00813F8A"/>
    <w:rsid w:val="00813FEC"/>
    <w:rsid w:val="00814314"/>
    <w:rsid w:val="0081456A"/>
    <w:rsid w:val="00815089"/>
    <w:rsid w:val="0081583B"/>
    <w:rsid w:val="00815852"/>
    <w:rsid w:val="008159B4"/>
    <w:rsid w:val="00815EF8"/>
    <w:rsid w:val="008162CF"/>
    <w:rsid w:val="00816E9C"/>
    <w:rsid w:val="0081776E"/>
    <w:rsid w:val="00817F9A"/>
    <w:rsid w:val="00820225"/>
    <w:rsid w:val="00820689"/>
    <w:rsid w:val="008207A6"/>
    <w:rsid w:val="00820CDA"/>
    <w:rsid w:val="00821270"/>
    <w:rsid w:val="008217D7"/>
    <w:rsid w:val="0082221C"/>
    <w:rsid w:val="00822A58"/>
    <w:rsid w:val="00824162"/>
    <w:rsid w:val="0082472B"/>
    <w:rsid w:val="00824775"/>
    <w:rsid w:val="008258D2"/>
    <w:rsid w:val="00826327"/>
    <w:rsid w:val="00826582"/>
    <w:rsid w:val="00827101"/>
    <w:rsid w:val="0082796C"/>
    <w:rsid w:val="008304DB"/>
    <w:rsid w:val="0083068B"/>
    <w:rsid w:val="0083134B"/>
    <w:rsid w:val="008313AA"/>
    <w:rsid w:val="0083154F"/>
    <w:rsid w:val="00831697"/>
    <w:rsid w:val="00831861"/>
    <w:rsid w:val="008318EA"/>
    <w:rsid w:val="008323CC"/>
    <w:rsid w:val="00832694"/>
    <w:rsid w:val="008338D2"/>
    <w:rsid w:val="00833E6F"/>
    <w:rsid w:val="00834E7C"/>
    <w:rsid w:val="008353C9"/>
    <w:rsid w:val="00835B6F"/>
    <w:rsid w:val="00836150"/>
    <w:rsid w:val="00836BF7"/>
    <w:rsid w:val="00836E03"/>
    <w:rsid w:val="00837243"/>
    <w:rsid w:val="008400D9"/>
    <w:rsid w:val="008404BA"/>
    <w:rsid w:val="008404D0"/>
    <w:rsid w:val="008404ED"/>
    <w:rsid w:val="008406FB"/>
    <w:rsid w:val="00840A5D"/>
    <w:rsid w:val="008411B3"/>
    <w:rsid w:val="00841C70"/>
    <w:rsid w:val="008422D9"/>
    <w:rsid w:val="00842519"/>
    <w:rsid w:val="008427D2"/>
    <w:rsid w:val="00842B8C"/>
    <w:rsid w:val="008445EC"/>
    <w:rsid w:val="0084583E"/>
    <w:rsid w:val="00845993"/>
    <w:rsid w:val="00846456"/>
    <w:rsid w:val="00846850"/>
    <w:rsid w:val="008468DF"/>
    <w:rsid w:val="00847B91"/>
    <w:rsid w:val="00847CD9"/>
    <w:rsid w:val="00847E7C"/>
    <w:rsid w:val="00850BFD"/>
    <w:rsid w:val="0085115D"/>
    <w:rsid w:val="00851488"/>
    <w:rsid w:val="00852A89"/>
    <w:rsid w:val="00852D30"/>
    <w:rsid w:val="00852D88"/>
    <w:rsid w:val="008539B6"/>
    <w:rsid w:val="00853CC7"/>
    <w:rsid w:val="00854D9F"/>
    <w:rsid w:val="008552E7"/>
    <w:rsid w:val="0085668B"/>
    <w:rsid w:val="00856909"/>
    <w:rsid w:val="00856A9E"/>
    <w:rsid w:val="00857749"/>
    <w:rsid w:val="00857B6C"/>
    <w:rsid w:val="008603AB"/>
    <w:rsid w:val="00861728"/>
    <w:rsid w:val="00861AD3"/>
    <w:rsid w:val="00861AE6"/>
    <w:rsid w:val="00861BBA"/>
    <w:rsid w:val="00861E28"/>
    <w:rsid w:val="00862D11"/>
    <w:rsid w:val="00863179"/>
    <w:rsid w:val="00863342"/>
    <w:rsid w:val="00863389"/>
    <w:rsid w:val="0086360D"/>
    <w:rsid w:val="00863854"/>
    <w:rsid w:val="0086457C"/>
    <w:rsid w:val="0086521A"/>
    <w:rsid w:val="008655C5"/>
    <w:rsid w:val="00865787"/>
    <w:rsid w:val="00865D28"/>
    <w:rsid w:val="00866809"/>
    <w:rsid w:val="00867027"/>
    <w:rsid w:val="00867153"/>
    <w:rsid w:val="00867BEF"/>
    <w:rsid w:val="00867F17"/>
    <w:rsid w:val="00867FE2"/>
    <w:rsid w:val="00870C80"/>
    <w:rsid w:val="00872396"/>
    <w:rsid w:val="00872419"/>
    <w:rsid w:val="008726DD"/>
    <w:rsid w:val="00872A81"/>
    <w:rsid w:val="00872D45"/>
    <w:rsid w:val="00873902"/>
    <w:rsid w:val="0087400C"/>
    <w:rsid w:val="0087481C"/>
    <w:rsid w:val="00874AEF"/>
    <w:rsid w:val="00875444"/>
    <w:rsid w:val="00875AB1"/>
    <w:rsid w:val="00876C34"/>
    <w:rsid w:val="00876E94"/>
    <w:rsid w:val="00876F10"/>
    <w:rsid w:val="008774B2"/>
    <w:rsid w:val="00877724"/>
    <w:rsid w:val="008817D5"/>
    <w:rsid w:val="00882325"/>
    <w:rsid w:val="008834F8"/>
    <w:rsid w:val="008852A7"/>
    <w:rsid w:val="008855E2"/>
    <w:rsid w:val="0088588E"/>
    <w:rsid w:val="00885FB4"/>
    <w:rsid w:val="0088623A"/>
    <w:rsid w:val="008869C6"/>
    <w:rsid w:val="00886CF7"/>
    <w:rsid w:val="00886FFF"/>
    <w:rsid w:val="008878DE"/>
    <w:rsid w:val="00887C18"/>
    <w:rsid w:val="008905DC"/>
    <w:rsid w:val="00890647"/>
    <w:rsid w:val="00890E7C"/>
    <w:rsid w:val="0089183A"/>
    <w:rsid w:val="0089196A"/>
    <w:rsid w:val="00891B46"/>
    <w:rsid w:val="00894036"/>
    <w:rsid w:val="008940FF"/>
    <w:rsid w:val="00894931"/>
    <w:rsid w:val="0089645C"/>
    <w:rsid w:val="0089723C"/>
    <w:rsid w:val="0089786A"/>
    <w:rsid w:val="00897E7E"/>
    <w:rsid w:val="008A0192"/>
    <w:rsid w:val="008A0197"/>
    <w:rsid w:val="008A083A"/>
    <w:rsid w:val="008A1037"/>
    <w:rsid w:val="008A1209"/>
    <w:rsid w:val="008A12B6"/>
    <w:rsid w:val="008A1AF1"/>
    <w:rsid w:val="008A1C19"/>
    <w:rsid w:val="008A1F38"/>
    <w:rsid w:val="008A20E6"/>
    <w:rsid w:val="008A2168"/>
    <w:rsid w:val="008A2EC5"/>
    <w:rsid w:val="008A4077"/>
    <w:rsid w:val="008A42B8"/>
    <w:rsid w:val="008A4684"/>
    <w:rsid w:val="008A5538"/>
    <w:rsid w:val="008A56BE"/>
    <w:rsid w:val="008A5E28"/>
    <w:rsid w:val="008A692C"/>
    <w:rsid w:val="008A709F"/>
    <w:rsid w:val="008A7371"/>
    <w:rsid w:val="008A7761"/>
    <w:rsid w:val="008B0071"/>
    <w:rsid w:val="008B1D7E"/>
    <w:rsid w:val="008B2A8C"/>
    <w:rsid w:val="008B2DAA"/>
    <w:rsid w:val="008B3D2E"/>
    <w:rsid w:val="008B633E"/>
    <w:rsid w:val="008B6B66"/>
    <w:rsid w:val="008B6ED0"/>
    <w:rsid w:val="008B7B15"/>
    <w:rsid w:val="008B7E25"/>
    <w:rsid w:val="008C08C2"/>
    <w:rsid w:val="008C0D95"/>
    <w:rsid w:val="008C12FD"/>
    <w:rsid w:val="008C1AC1"/>
    <w:rsid w:val="008C1C8D"/>
    <w:rsid w:val="008C202A"/>
    <w:rsid w:val="008C29D8"/>
    <w:rsid w:val="008C397B"/>
    <w:rsid w:val="008C45B8"/>
    <w:rsid w:val="008C46F2"/>
    <w:rsid w:val="008C4C3D"/>
    <w:rsid w:val="008C4C5E"/>
    <w:rsid w:val="008C5B70"/>
    <w:rsid w:val="008C60D5"/>
    <w:rsid w:val="008C63A8"/>
    <w:rsid w:val="008C6685"/>
    <w:rsid w:val="008C6CF0"/>
    <w:rsid w:val="008C6FA5"/>
    <w:rsid w:val="008D00F3"/>
    <w:rsid w:val="008D0E47"/>
    <w:rsid w:val="008D104A"/>
    <w:rsid w:val="008D1ABA"/>
    <w:rsid w:val="008D1FCB"/>
    <w:rsid w:val="008D36B7"/>
    <w:rsid w:val="008D5B12"/>
    <w:rsid w:val="008D6B0E"/>
    <w:rsid w:val="008D6C1D"/>
    <w:rsid w:val="008E008F"/>
    <w:rsid w:val="008E00E1"/>
    <w:rsid w:val="008E0914"/>
    <w:rsid w:val="008E148E"/>
    <w:rsid w:val="008E1A17"/>
    <w:rsid w:val="008E2D15"/>
    <w:rsid w:val="008E3D89"/>
    <w:rsid w:val="008E3F21"/>
    <w:rsid w:val="008E4371"/>
    <w:rsid w:val="008E44E8"/>
    <w:rsid w:val="008E48AA"/>
    <w:rsid w:val="008E5354"/>
    <w:rsid w:val="008E5745"/>
    <w:rsid w:val="008E5AE2"/>
    <w:rsid w:val="008E6EF0"/>
    <w:rsid w:val="008E7ED8"/>
    <w:rsid w:val="008F01C8"/>
    <w:rsid w:val="008F0874"/>
    <w:rsid w:val="008F0C77"/>
    <w:rsid w:val="008F148D"/>
    <w:rsid w:val="008F14B8"/>
    <w:rsid w:val="008F1A4F"/>
    <w:rsid w:val="008F1A8C"/>
    <w:rsid w:val="008F1F57"/>
    <w:rsid w:val="008F2568"/>
    <w:rsid w:val="008F2656"/>
    <w:rsid w:val="008F29FA"/>
    <w:rsid w:val="008F2C45"/>
    <w:rsid w:val="008F2E25"/>
    <w:rsid w:val="008F386C"/>
    <w:rsid w:val="008F3C57"/>
    <w:rsid w:val="008F3DD3"/>
    <w:rsid w:val="008F4081"/>
    <w:rsid w:val="008F45C5"/>
    <w:rsid w:val="008F4AD0"/>
    <w:rsid w:val="008F5F59"/>
    <w:rsid w:val="008F62CF"/>
    <w:rsid w:val="008F7159"/>
    <w:rsid w:val="008F7807"/>
    <w:rsid w:val="00900697"/>
    <w:rsid w:val="00900E4C"/>
    <w:rsid w:val="00902275"/>
    <w:rsid w:val="009035A3"/>
    <w:rsid w:val="00904AB2"/>
    <w:rsid w:val="00904F2B"/>
    <w:rsid w:val="009060C8"/>
    <w:rsid w:val="0090649E"/>
    <w:rsid w:val="00906BD8"/>
    <w:rsid w:val="00906C14"/>
    <w:rsid w:val="00906FCC"/>
    <w:rsid w:val="00907E9D"/>
    <w:rsid w:val="00910EE4"/>
    <w:rsid w:val="009115CC"/>
    <w:rsid w:val="00912133"/>
    <w:rsid w:val="00912F69"/>
    <w:rsid w:val="009138C3"/>
    <w:rsid w:val="00913C7C"/>
    <w:rsid w:val="00913CFA"/>
    <w:rsid w:val="00914524"/>
    <w:rsid w:val="00914EC2"/>
    <w:rsid w:val="00915005"/>
    <w:rsid w:val="0091507B"/>
    <w:rsid w:val="009154CB"/>
    <w:rsid w:val="00915D9C"/>
    <w:rsid w:val="00915DD6"/>
    <w:rsid w:val="00916631"/>
    <w:rsid w:val="00916BD9"/>
    <w:rsid w:val="00917DC6"/>
    <w:rsid w:val="00917E6A"/>
    <w:rsid w:val="00920903"/>
    <w:rsid w:val="00920CFB"/>
    <w:rsid w:val="00920E21"/>
    <w:rsid w:val="00922213"/>
    <w:rsid w:val="009224C3"/>
    <w:rsid w:val="00922EED"/>
    <w:rsid w:val="009232F9"/>
    <w:rsid w:val="009235BC"/>
    <w:rsid w:val="00923693"/>
    <w:rsid w:val="00923FF1"/>
    <w:rsid w:val="009242F7"/>
    <w:rsid w:val="009243A4"/>
    <w:rsid w:val="00924434"/>
    <w:rsid w:val="0092497F"/>
    <w:rsid w:val="00924EB3"/>
    <w:rsid w:val="00925854"/>
    <w:rsid w:val="0092597F"/>
    <w:rsid w:val="00926216"/>
    <w:rsid w:val="00926711"/>
    <w:rsid w:val="00927447"/>
    <w:rsid w:val="009278E8"/>
    <w:rsid w:val="00927A81"/>
    <w:rsid w:val="00930766"/>
    <w:rsid w:val="009320AD"/>
    <w:rsid w:val="009324EB"/>
    <w:rsid w:val="0093275C"/>
    <w:rsid w:val="009329BA"/>
    <w:rsid w:val="00932D65"/>
    <w:rsid w:val="00932FBF"/>
    <w:rsid w:val="00932FC1"/>
    <w:rsid w:val="00935196"/>
    <w:rsid w:val="00935306"/>
    <w:rsid w:val="009356EA"/>
    <w:rsid w:val="009369EF"/>
    <w:rsid w:val="0093701C"/>
    <w:rsid w:val="00937D28"/>
    <w:rsid w:val="00940422"/>
    <w:rsid w:val="00940A56"/>
    <w:rsid w:val="00940AF8"/>
    <w:rsid w:val="0094213E"/>
    <w:rsid w:val="00942581"/>
    <w:rsid w:val="009446EC"/>
    <w:rsid w:val="00944BE0"/>
    <w:rsid w:val="00944C5D"/>
    <w:rsid w:val="00945136"/>
    <w:rsid w:val="009454A7"/>
    <w:rsid w:val="009455EC"/>
    <w:rsid w:val="00945960"/>
    <w:rsid w:val="00946924"/>
    <w:rsid w:val="00946B36"/>
    <w:rsid w:val="00946CB4"/>
    <w:rsid w:val="00950243"/>
    <w:rsid w:val="009506E5"/>
    <w:rsid w:val="00950D16"/>
    <w:rsid w:val="00950E8C"/>
    <w:rsid w:val="00950FB7"/>
    <w:rsid w:val="009519CC"/>
    <w:rsid w:val="00951B5B"/>
    <w:rsid w:val="009522DD"/>
    <w:rsid w:val="00953485"/>
    <w:rsid w:val="00953E62"/>
    <w:rsid w:val="009542F6"/>
    <w:rsid w:val="00954A5C"/>
    <w:rsid w:val="00954DFA"/>
    <w:rsid w:val="00954E44"/>
    <w:rsid w:val="00955883"/>
    <w:rsid w:val="00955B13"/>
    <w:rsid w:val="00955B20"/>
    <w:rsid w:val="00955F15"/>
    <w:rsid w:val="0095613F"/>
    <w:rsid w:val="00957591"/>
    <w:rsid w:val="009600CF"/>
    <w:rsid w:val="00961099"/>
    <w:rsid w:val="009610F5"/>
    <w:rsid w:val="00961296"/>
    <w:rsid w:val="00961D1A"/>
    <w:rsid w:val="009622A1"/>
    <w:rsid w:val="009622AC"/>
    <w:rsid w:val="0096293D"/>
    <w:rsid w:val="00962D51"/>
    <w:rsid w:val="00962EB8"/>
    <w:rsid w:val="00964147"/>
    <w:rsid w:val="00964730"/>
    <w:rsid w:val="009648BB"/>
    <w:rsid w:val="009649EF"/>
    <w:rsid w:val="0096527D"/>
    <w:rsid w:val="00966208"/>
    <w:rsid w:val="00966C5B"/>
    <w:rsid w:val="00966E00"/>
    <w:rsid w:val="009675A6"/>
    <w:rsid w:val="009679BC"/>
    <w:rsid w:val="00970154"/>
    <w:rsid w:val="0097043A"/>
    <w:rsid w:val="0097113D"/>
    <w:rsid w:val="00972343"/>
    <w:rsid w:val="009725DD"/>
    <w:rsid w:val="00972A57"/>
    <w:rsid w:val="009730DC"/>
    <w:rsid w:val="009744E1"/>
    <w:rsid w:val="00974B43"/>
    <w:rsid w:val="00974E5D"/>
    <w:rsid w:val="00974EAA"/>
    <w:rsid w:val="00975578"/>
    <w:rsid w:val="009756EF"/>
    <w:rsid w:val="009766D8"/>
    <w:rsid w:val="0097699E"/>
    <w:rsid w:val="00976D28"/>
    <w:rsid w:val="009779E6"/>
    <w:rsid w:val="009804C3"/>
    <w:rsid w:val="00982947"/>
    <w:rsid w:val="00982B7D"/>
    <w:rsid w:val="0098322F"/>
    <w:rsid w:val="00985713"/>
    <w:rsid w:val="00985A44"/>
    <w:rsid w:val="00985DDF"/>
    <w:rsid w:val="00985EE6"/>
    <w:rsid w:val="00986325"/>
    <w:rsid w:val="009866DD"/>
    <w:rsid w:val="00986E84"/>
    <w:rsid w:val="00987AFD"/>
    <w:rsid w:val="00987D05"/>
    <w:rsid w:val="0099079F"/>
    <w:rsid w:val="009909E5"/>
    <w:rsid w:val="009910F8"/>
    <w:rsid w:val="009911AD"/>
    <w:rsid w:val="009915B3"/>
    <w:rsid w:val="00991A14"/>
    <w:rsid w:val="009922AC"/>
    <w:rsid w:val="009927A9"/>
    <w:rsid w:val="00992E82"/>
    <w:rsid w:val="00993EFF"/>
    <w:rsid w:val="009956CC"/>
    <w:rsid w:val="00995799"/>
    <w:rsid w:val="00995FAA"/>
    <w:rsid w:val="009963FA"/>
    <w:rsid w:val="0099676A"/>
    <w:rsid w:val="00996CCC"/>
    <w:rsid w:val="009976B3"/>
    <w:rsid w:val="009976D8"/>
    <w:rsid w:val="00997932"/>
    <w:rsid w:val="009979CB"/>
    <w:rsid w:val="00997EEB"/>
    <w:rsid w:val="009A0257"/>
    <w:rsid w:val="009A0592"/>
    <w:rsid w:val="009A0EE0"/>
    <w:rsid w:val="009A2ACC"/>
    <w:rsid w:val="009A408C"/>
    <w:rsid w:val="009A4475"/>
    <w:rsid w:val="009A55C6"/>
    <w:rsid w:val="009A6406"/>
    <w:rsid w:val="009A64F2"/>
    <w:rsid w:val="009A6902"/>
    <w:rsid w:val="009A7245"/>
    <w:rsid w:val="009A7A49"/>
    <w:rsid w:val="009B04A1"/>
    <w:rsid w:val="009B08D6"/>
    <w:rsid w:val="009B148D"/>
    <w:rsid w:val="009B1B00"/>
    <w:rsid w:val="009B2071"/>
    <w:rsid w:val="009B2207"/>
    <w:rsid w:val="009B2239"/>
    <w:rsid w:val="009B2E66"/>
    <w:rsid w:val="009B3017"/>
    <w:rsid w:val="009B3AF7"/>
    <w:rsid w:val="009B3E9E"/>
    <w:rsid w:val="009B4B99"/>
    <w:rsid w:val="009B5568"/>
    <w:rsid w:val="009B568B"/>
    <w:rsid w:val="009B5D7E"/>
    <w:rsid w:val="009B5DC1"/>
    <w:rsid w:val="009B6973"/>
    <w:rsid w:val="009B72F5"/>
    <w:rsid w:val="009B749F"/>
    <w:rsid w:val="009B7E9B"/>
    <w:rsid w:val="009C0C0B"/>
    <w:rsid w:val="009C177C"/>
    <w:rsid w:val="009C2BB5"/>
    <w:rsid w:val="009C2CE3"/>
    <w:rsid w:val="009C3836"/>
    <w:rsid w:val="009C3ABD"/>
    <w:rsid w:val="009C3CFE"/>
    <w:rsid w:val="009C3EC3"/>
    <w:rsid w:val="009C3FDA"/>
    <w:rsid w:val="009C4114"/>
    <w:rsid w:val="009C488A"/>
    <w:rsid w:val="009C4B67"/>
    <w:rsid w:val="009C4DF9"/>
    <w:rsid w:val="009C4F3C"/>
    <w:rsid w:val="009C622C"/>
    <w:rsid w:val="009C6BE4"/>
    <w:rsid w:val="009C6F3E"/>
    <w:rsid w:val="009C77F2"/>
    <w:rsid w:val="009C7D6B"/>
    <w:rsid w:val="009D09DD"/>
    <w:rsid w:val="009D0D46"/>
    <w:rsid w:val="009D0E3F"/>
    <w:rsid w:val="009D1356"/>
    <w:rsid w:val="009D1358"/>
    <w:rsid w:val="009D13D3"/>
    <w:rsid w:val="009D1AAC"/>
    <w:rsid w:val="009D2905"/>
    <w:rsid w:val="009D333B"/>
    <w:rsid w:val="009D3B19"/>
    <w:rsid w:val="009D4C7E"/>
    <w:rsid w:val="009D4DA3"/>
    <w:rsid w:val="009D4F6F"/>
    <w:rsid w:val="009D50C5"/>
    <w:rsid w:val="009D565B"/>
    <w:rsid w:val="009D5C1B"/>
    <w:rsid w:val="009D66AC"/>
    <w:rsid w:val="009D67AD"/>
    <w:rsid w:val="009D6D18"/>
    <w:rsid w:val="009E054C"/>
    <w:rsid w:val="009E1E7F"/>
    <w:rsid w:val="009E20AA"/>
    <w:rsid w:val="009E267C"/>
    <w:rsid w:val="009E29B0"/>
    <w:rsid w:val="009E3B55"/>
    <w:rsid w:val="009E3E6A"/>
    <w:rsid w:val="009E48AB"/>
    <w:rsid w:val="009E5BF9"/>
    <w:rsid w:val="009E65DA"/>
    <w:rsid w:val="009E6937"/>
    <w:rsid w:val="009E6B9D"/>
    <w:rsid w:val="009E6DD3"/>
    <w:rsid w:val="009E7770"/>
    <w:rsid w:val="009E77EE"/>
    <w:rsid w:val="009F0842"/>
    <w:rsid w:val="009F0B33"/>
    <w:rsid w:val="009F0E9A"/>
    <w:rsid w:val="009F1B68"/>
    <w:rsid w:val="009F1CA5"/>
    <w:rsid w:val="009F1E65"/>
    <w:rsid w:val="009F2347"/>
    <w:rsid w:val="009F354A"/>
    <w:rsid w:val="009F382C"/>
    <w:rsid w:val="009F3C5A"/>
    <w:rsid w:val="009F454A"/>
    <w:rsid w:val="009F45F9"/>
    <w:rsid w:val="009F510D"/>
    <w:rsid w:val="009F556A"/>
    <w:rsid w:val="009F5CD6"/>
    <w:rsid w:val="009F61EC"/>
    <w:rsid w:val="009F6F96"/>
    <w:rsid w:val="009F73FA"/>
    <w:rsid w:val="009F74A4"/>
    <w:rsid w:val="009F7F26"/>
    <w:rsid w:val="00A008B0"/>
    <w:rsid w:val="00A02854"/>
    <w:rsid w:val="00A02BCE"/>
    <w:rsid w:val="00A02E9F"/>
    <w:rsid w:val="00A02F71"/>
    <w:rsid w:val="00A02F74"/>
    <w:rsid w:val="00A0336A"/>
    <w:rsid w:val="00A03CEF"/>
    <w:rsid w:val="00A04804"/>
    <w:rsid w:val="00A04FFD"/>
    <w:rsid w:val="00A05BE9"/>
    <w:rsid w:val="00A06047"/>
    <w:rsid w:val="00A06237"/>
    <w:rsid w:val="00A063C7"/>
    <w:rsid w:val="00A066D8"/>
    <w:rsid w:val="00A06C45"/>
    <w:rsid w:val="00A070BF"/>
    <w:rsid w:val="00A100D6"/>
    <w:rsid w:val="00A103F4"/>
    <w:rsid w:val="00A10928"/>
    <w:rsid w:val="00A10F86"/>
    <w:rsid w:val="00A113B5"/>
    <w:rsid w:val="00A115A0"/>
    <w:rsid w:val="00A11C34"/>
    <w:rsid w:val="00A11EE0"/>
    <w:rsid w:val="00A120B2"/>
    <w:rsid w:val="00A1216A"/>
    <w:rsid w:val="00A12902"/>
    <w:rsid w:val="00A14833"/>
    <w:rsid w:val="00A14845"/>
    <w:rsid w:val="00A14937"/>
    <w:rsid w:val="00A14F62"/>
    <w:rsid w:val="00A166D3"/>
    <w:rsid w:val="00A16999"/>
    <w:rsid w:val="00A16A42"/>
    <w:rsid w:val="00A16DCD"/>
    <w:rsid w:val="00A16DEF"/>
    <w:rsid w:val="00A179FE"/>
    <w:rsid w:val="00A17C26"/>
    <w:rsid w:val="00A206B4"/>
    <w:rsid w:val="00A206F3"/>
    <w:rsid w:val="00A20933"/>
    <w:rsid w:val="00A21262"/>
    <w:rsid w:val="00A21393"/>
    <w:rsid w:val="00A2261A"/>
    <w:rsid w:val="00A23F12"/>
    <w:rsid w:val="00A244AD"/>
    <w:rsid w:val="00A247CD"/>
    <w:rsid w:val="00A25459"/>
    <w:rsid w:val="00A25629"/>
    <w:rsid w:val="00A26494"/>
    <w:rsid w:val="00A268DB"/>
    <w:rsid w:val="00A26AC9"/>
    <w:rsid w:val="00A26B03"/>
    <w:rsid w:val="00A26C4A"/>
    <w:rsid w:val="00A2716D"/>
    <w:rsid w:val="00A31994"/>
    <w:rsid w:val="00A31B20"/>
    <w:rsid w:val="00A31DE5"/>
    <w:rsid w:val="00A32181"/>
    <w:rsid w:val="00A33AC7"/>
    <w:rsid w:val="00A344DB"/>
    <w:rsid w:val="00A34F54"/>
    <w:rsid w:val="00A34F86"/>
    <w:rsid w:val="00A358F8"/>
    <w:rsid w:val="00A35F72"/>
    <w:rsid w:val="00A362D0"/>
    <w:rsid w:val="00A36472"/>
    <w:rsid w:val="00A36951"/>
    <w:rsid w:val="00A372FB"/>
    <w:rsid w:val="00A376FF"/>
    <w:rsid w:val="00A37EB3"/>
    <w:rsid w:val="00A404C2"/>
    <w:rsid w:val="00A40AAF"/>
    <w:rsid w:val="00A40EA0"/>
    <w:rsid w:val="00A4157D"/>
    <w:rsid w:val="00A41719"/>
    <w:rsid w:val="00A4184B"/>
    <w:rsid w:val="00A422EC"/>
    <w:rsid w:val="00A4276C"/>
    <w:rsid w:val="00A42EA5"/>
    <w:rsid w:val="00A4360D"/>
    <w:rsid w:val="00A44AF2"/>
    <w:rsid w:val="00A45307"/>
    <w:rsid w:val="00A45622"/>
    <w:rsid w:val="00A45A9F"/>
    <w:rsid w:val="00A45B8E"/>
    <w:rsid w:val="00A45B8F"/>
    <w:rsid w:val="00A45F94"/>
    <w:rsid w:val="00A46202"/>
    <w:rsid w:val="00A464FD"/>
    <w:rsid w:val="00A46DEF"/>
    <w:rsid w:val="00A46EF2"/>
    <w:rsid w:val="00A46FC2"/>
    <w:rsid w:val="00A50C63"/>
    <w:rsid w:val="00A5101F"/>
    <w:rsid w:val="00A51D5B"/>
    <w:rsid w:val="00A53117"/>
    <w:rsid w:val="00A5358E"/>
    <w:rsid w:val="00A53853"/>
    <w:rsid w:val="00A5385B"/>
    <w:rsid w:val="00A53D24"/>
    <w:rsid w:val="00A53DFA"/>
    <w:rsid w:val="00A542C5"/>
    <w:rsid w:val="00A549EA"/>
    <w:rsid w:val="00A55B81"/>
    <w:rsid w:val="00A5669F"/>
    <w:rsid w:val="00A57D71"/>
    <w:rsid w:val="00A57DF7"/>
    <w:rsid w:val="00A60AD0"/>
    <w:rsid w:val="00A60E2D"/>
    <w:rsid w:val="00A6153F"/>
    <w:rsid w:val="00A62D4A"/>
    <w:rsid w:val="00A632A7"/>
    <w:rsid w:val="00A6334E"/>
    <w:rsid w:val="00A6339E"/>
    <w:rsid w:val="00A6366B"/>
    <w:rsid w:val="00A63B18"/>
    <w:rsid w:val="00A64085"/>
    <w:rsid w:val="00A64208"/>
    <w:rsid w:val="00A6450B"/>
    <w:rsid w:val="00A64968"/>
    <w:rsid w:val="00A6517F"/>
    <w:rsid w:val="00A65845"/>
    <w:rsid w:val="00A658ED"/>
    <w:rsid w:val="00A65AC1"/>
    <w:rsid w:val="00A65EF9"/>
    <w:rsid w:val="00A66C1A"/>
    <w:rsid w:val="00A67078"/>
    <w:rsid w:val="00A671CD"/>
    <w:rsid w:val="00A675A7"/>
    <w:rsid w:val="00A678DE"/>
    <w:rsid w:val="00A67D1D"/>
    <w:rsid w:val="00A7015A"/>
    <w:rsid w:val="00A707FE"/>
    <w:rsid w:val="00A70BF4"/>
    <w:rsid w:val="00A711C1"/>
    <w:rsid w:val="00A729F2"/>
    <w:rsid w:val="00A72FF1"/>
    <w:rsid w:val="00A7368A"/>
    <w:rsid w:val="00A73DA8"/>
    <w:rsid w:val="00A748AF"/>
    <w:rsid w:val="00A74981"/>
    <w:rsid w:val="00A74A7B"/>
    <w:rsid w:val="00A74A84"/>
    <w:rsid w:val="00A74A97"/>
    <w:rsid w:val="00A75C21"/>
    <w:rsid w:val="00A75CFA"/>
    <w:rsid w:val="00A760A2"/>
    <w:rsid w:val="00A76DAA"/>
    <w:rsid w:val="00A77283"/>
    <w:rsid w:val="00A7747E"/>
    <w:rsid w:val="00A805F3"/>
    <w:rsid w:val="00A806E8"/>
    <w:rsid w:val="00A808D6"/>
    <w:rsid w:val="00A80A6E"/>
    <w:rsid w:val="00A80C53"/>
    <w:rsid w:val="00A81190"/>
    <w:rsid w:val="00A8130E"/>
    <w:rsid w:val="00A816B0"/>
    <w:rsid w:val="00A819B4"/>
    <w:rsid w:val="00A81A51"/>
    <w:rsid w:val="00A81F83"/>
    <w:rsid w:val="00A82A63"/>
    <w:rsid w:val="00A832D1"/>
    <w:rsid w:val="00A83352"/>
    <w:rsid w:val="00A835EA"/>
    <w:rsid w:val="00A83A7C"/>
    <w:rsid w:val="00A83B2A"/>
    <w:rsid w:val="00A84B4E"/>
    <w:rsid w:val="00A85DD4"/>
    <w:rsid w:val="00A860AC"/>
    <w:rsid w:val="00A86108"/>
    <w:rsid w:val="00A8636A"/>
    <w:rsid w:val="00A86374"/>
    <w:rsid w:val="00A86545"/>
    <w:rsid w:val="00A86C19"/>
    <w:rsid w:val="00A86D9B"/>
    <w:rsid w:val="00A87A41"/>
    <w:rsid w:val="00A87E76"/>
    <w:rsid w:val="00A87E8C"/>
    <w:rsid w:val="00A90CE3"/>
    <w:rsid w:val="00A9196C"/>
    <w:rsid w:val="00A93CFB"/>
    <w:rsid w:val="00A94658"/>
    <w:rsid w:val="00A948D0"/>
    <w:rsid w:val="00A94B4C"/>
    <w:rsid w:val="00A97181"/>
    <w:rsid w:val="00AA01B9"/>
    <w:rsid w:val="00AA02A5"/>
    <w:rsid w:val="00AA038F"/>
    <w:rsid w:val="00AA10A8"/>
    <w:rsid w:val="00AA10B8"/>
    <w:rsid w:val="00AA127C"/>
    <w:rsid w:val="00AA12B0"/>
    <w:rsid w:val="00AA1CFC"/>
    <w:rsid w:val="00AA1E32"/>
    <w:rsid w:val="00AA23A6"/>
    <w:rsid w:val="00AA2806"/>
    <w:rsid w:val="00AA2C8C"/>
    <w:rsid w:val="00AA3841"/>
    <w:rsid w:val="00AA3B43"/>
    <w:rsid w:val="00AA4065"/>
    <w:rsid w:val="00AA488B"/>
    <w:rsid w:val="00AA490A"/>
    <w:rsid w:val="00AA4E8A"/>
    <w:rsid w:val="00AA4F0E"/>
    <w:rsid w:val="00AA564C"/>
    <w:rsid w:val="00AA5E49"/>
    <w:rsid w:val="00AA5EAC"/>
    <w:rsid w:val="00AA7455"/>
    <w:rsid w:val="00AA7C4C"/>
    <w:rsid w:val="00AA7D5D"/>
    <w:rsid w:val="00AB0269"/>
    <w:rsid w:val="00AB0D41"/>
    <w:rsid w:val="00AB2582"/>
    <w:rsid w:val="00AB2F18"/>
    <w:rsid w:val="00AB302B"/>
    <w:rsid w:val="00AB3294"/>
    <w:rsid w:val="00AB3624"/>
    <w:rsid w:val="00AB36A3"/>
    <w:rsid w:val="00AB3BF5"/>
    <w:rsid w:val="00AB447D"/>
    <w:rsid w:val="00AB453F"/>
    <w:rsid w:val="00AB4716"/>
    <w:rsid w:val="00AB4D2C"/>
    <w:rsid w:val="00AB4E65"/>
    <w:rsid w:val="00AB53C7"/>
    <w:rsid w:val="00AB6635"/>
    <w:rsid w:val="00AB74FB"/>
    <w:rsid w:val="00AC1576"/>
    <w:rsid w:val="00AC18C9"/>
    <w:rsid w:val="00AC292B"/>
    <w:rsid w:val="00AC2D29"/>
    <w:rsid w:val="00AC7CC8"/>
    <w:rsid w:val="00AD093E"/>
    <w:rsid w:val="00AD16D7"/>
    <w:rsid w:val="00AD1F14"/>
    <w:rsid w:val="00AD2736"/>
    <w:rsid w:val="00AD28CD"/>
    <w:rsid w:val="00AD2EC3"/>
    <w:rsid w:val="00AD366C"/>
    <w:rsid w:val="00AD383B"/>
    <w:rsid w:val="00AD479E"/>
    <w:rsid w:val="00AD4806"/>
    <w:rsid w:val="00AD48F4"/>
    <w:rsid w:val="00AD5118"/>
    <w:rsid w:val="00AD55E9"/>
    <w:rsid w:val="00AD5A13"/>
    <w:rsid w:val="00AD5BD1"/>
    <w:rsid w:val="00AD5C73"/>
    <w:rsid w:val="00AD6981"/>
    <w:rsid w:val="00AD7707"/>
    <w:rsid w:val="00AD7E28"/>
    <w:rsid w:val="00AE1861"/>
    <w:rsid w:val="00AE1E8A"/>
    <w:rsid w:val="00AE4A06"/>
    <w:rsid w:val="00AE4E46"/>
    <w:rsid w:val="00AE5F24"/>
    <w:rsid w:val="00AE66E6"/>
    <w:rsid w:val="00AE699C"/>
    <w:rsid w:val="00AE6B16"/>
    <w:rsid w:val="00AE736D"/>
    <w:rsid w:val="00AE7618"/>
    <w:rsid w:val="00AE7BD7"/>
    <w:rsid w:val="00AE7C4B"/>
    <w:rsid w:val="00AF078C"/>
    <w:rsid w:val="00AF08B4"/>
    <w:rsid w:val="00AF092A"/>
    <w:rsid w:val="00AF108B"/>
    <w:rsid w:val="00AF2461"/>
    <w:rsid w:val="00AF315B"/>
    <w:rsid w:val="00AF4519"/>
    <w:rsid w:val="00AF45E5"/>
    <w:rsid w:val="00AF5304"/>
    <w:rsid w:val="00AF5375"/>
    <w:rsid w:val="00AF5960"/>
    <w:rsid w:val="00AF5A96"/>
    <w:rsid w:val="00AF5C20"/>
    <w:rsid w:val="00AF5EBD"/>
    <w:rsid w:val="00AF6919"/>
    <w:rsid w:val="00AF6E61"/>
    <w:rsid w:val="00AF7662"/>
    <w:rsid w:val="00AF7916"/>
    <w:rsid w:val="00AF7BE3"/>
    <w:rsid w:val="00AF7D78"/>
    <w:rsid w:val="00AF7E9A"/>
    <w:rsid w:val="00B00D45"/>
    <w:rsid w:val="00B00F35"/>
    <w:rsid w:val="00B0219B"/>
    <w:rsid w:val="00B029DB"/>
    <w:rsid w:val="00B03355"/>
    <w:rsid w:val="00B03436"/>
    <w:rsid w:val="00B03D28"/>
    <w:rsid w:val="00B0422D"/>
    <w:rsid w:val="00B04526"/>
    <w:rsid w:val="00B053F6"/>
    <w:rsid w:val="00B057C0"/>
    <w:rsid w:val="00B05E9A"/>
    <w:rsid w:val="00B05F30"/>
    <w:rsid w:val="00B06FEA"/>
    <w:rsid w:val="00B0782C"/>
    <w:rsid w:val="00B1007F"/>
    <w:rsid w:val="00B105BB"/>
    <w:rsid w:val="00B10BBF"/>
    <w:rsid w:val="00B10CA9"/>
    <w:rsid w:val="00B119FF"/>
    <w:rsid w:val="00B1362F"/>
    <w:rsid w:val="00B13708"/>
    <w:rsid w:val="00B13D41"/>
    <w:rsid w:val="00B146B9"/>
    <w:rsid w:val="00B14DB0"/>
    <w:rsid w:val="00B15D6A"/>
    <w:rsid w:val="00B15F80"/>
    <w:rsid w:val="00B16401"/>
    <w:rsid w:val="00B16AB1"/>
    <w:rsid w:val="00B16F66"/>
    <w:rsid w:val="00B17B45"/>
    <w:rsid w:val="00B200A4"/>
    <w:rsid w:val="00B20AD4"/>
    <w:rsid w:val="00B211AD"/>
    <w:rsid w:val="00B21B65"/>
    <w:rsid w:val="00B231F5"/>
    <w:rsid w:val="00B24394"/>
    <w:rsid w:val="00B2448B"/>
    <w:rsid w:val="00B255BB"/>
    <w:rsid w:val="00B25900"/>
    <w:rsid w:val="00B259D3"/>
    <w:rsid w:val="00B2644B"/>
    <w:rsid w:val="00B26BBB"/>
    <w:rsid w:val="00B2731E"/>
    <w:rsid w:val="00B2736E"/>
    <w:rsid w:val="00B30887"/>
    <w:rsid w:val="00B30E9E"/>
    <w:rsid w:val="00B31E9B"/>
    <w:rsid w:val="00B31EFA"/>
    <w:rsid w:val="00B31F4D"/>
    <w:rsid w:val="00B320C4"/>
    <w:rsid w:val="00B32A69"/>
    <w:rsid w:val="00B32E3A"/>
    <w:rsid w:val="00B33727"/>
    <w:rsid w:val="00B33E2E"/>
    <w:rsid w:val="00B34540"/>
    <w:rsid w:val="00B34861"/>
    <w:rsid w:val="00B351D9"/>
    <w:rsid w:val="00B361A2"/>
    <w:rsid w:val="00B36569"/>
    <w:rsid w:val="00B36AE4"/>
    <w:rsid w:val="00B37120"/>
    <w:rsid w:val="00B37F46"/>
    <w:rsid w:val="00B41A86"/>
    <w:rsid w:val="00B43D60"/>
    <w:rsid w:val="00B43F65"/>
    <w:rsid w:val="00B44441"/>
    <w:rsid w:val="00B4449E"/>
    <w:rsid w:val="00B44A2A"/>
    <w:rsid w:val="00B44B04"/>
    <w:rsid w:val="00B451BD"/>
    <w:rsid w:val="00B45795"/>
    <w:rsid w:val="00B4668C"/>
    <w:rsid w:val="00B46C00"/>
    <w:rsid w:val="00B46DC2"/>
    <w:rsid w:val="00B50093"/>
    <w:rsid w:val="00B509C1"/>
    <w:rsid w:val="00B513DD"/>
    <w:rsid w:val="00B519AA"/>
    <w:rsid w:val="00B5241A"/>
    <w:rsid w:val="00B52949"/>
    <w:rsid w:val="00B538C8"/>
    <w:rsid w:val="00B53C99"/>
    <w:rsid w:val="00B53E63"/>
    <w:rsid w:val="00B5490E"/>
    <w:rsid w:val="00B54CD4"/>
    <w:rsid w:val="00B553FF"/>
    <w:rsid w:val="00B558F4"/>
    <w:rsid w:val="00B55E2C"/>
    <w:rsid w:val="00B55F0E"/>
    <w:rsid w:val="00B5603D"/>
    <w:rsid w:val="00B572E8"/>
    <w:rsid w:val="00B57550"/>
    <w:rsid w:val="00B57785"/>
    <w:rsid w:val="00B57B66"/>
    <w:rsid w:val="00B604F5"/>
    <w:rsid w:val="00B605AD"/>
    <w:rsid w:val="00B607D4"/>
    <w:rsid w:val="00B60B2A"/>
    <w:rsid w:val="00B60DA1"/>
    <w:rsid w:val="00B616A1"/>
    <w:rsid w:val="00B623A1"/>
    <w:rsid w:val="00B624CB"/>
    <w:rsid w:val="00B632D3"/>
    <w:rsid w:val="00B6348D"/>
    <w:rsid w:val="00B6625F"/>
    <w:rsid w:val="00B6666B"/>
    <w:rsid w:val="00B6669A"/>
    <w:rsid w:val="00B66A8A"/>
    <w:rsid w:val="00B66C27"/>
    <w:rsid w:val="00B66E9E"/>
    <w:rsid w:val="00B673A3"/>
    <w:rsid w:val="00B67574"/>
    <w:rsid w:val="00B67BE7"/>
    <w:rsid w:val="00B70427"/>
    <w:rsid w:val="00B70B7D"/>
    <w:rsid w:val="00B71582"/>
    <w:rsid w:val="00B71DE3"/>
    <w:rsid w:val="00B721CD"/>
    <w:rsid w:val="00B72C76"/>
    <w:rsid w:val="00B731DE"/>
    <w:rsid w:val="00B743B4"/>
    <w:rsid w:val="00B7442A"/>
    <w:rsid w:val="00B744AC"/>
    <w:rsid w:val="00B75664"/>
    <w:rsid w:val="00B75963"/>
    <w:rsid w:val="00B75C2F"/>
    <w:rsid w:val="00B76F75"/>
    <w:rsid w:val="00B80C37"/>
    <w:rsid w:val="00B80EEF"/>
    <w:rsid w:val="00B81B8A"/>
    <w:rsid w:val="00B81EB9"/>
    <w:rsid w:val="00B827EA"/>
    <w:rsid w:val="00B8292A"/>
    <w:rsid w:val="00B82FB7"/>
    <w:rsid w:val="00B83057"/>
    <w:rsid w:val="00B830C9"/>
    <w:rsid w:val="00B83C0C"/>
    <w:rsid w:val="00B84322"/>
    <w:rsid w:val="00B85648"/>
    <w:rsid w:val="00B85E33"/>
    <w:rsid w:val="00B85F13"/>
    <w:rsid w:val="00B86BBA"/>
    <w:rsid w:val="00B8714D"/>
    <w:rsid w:val="00B878AE"/>
    <w:rsid w:val="00B90C83"/>
    <w:rsid w:val="00B911B5"/>
    <w:rsid w:val="00B919FB"/>
    <w:rsid w:val="00B91C5E"/>
    <w:rsid w:val="00B9242F"/>
    <w:rsid w:val="00B92605"/>
    <w:rsid w:val="00B92BDB"/>
    <w:rsid w:val="00B931E5"/>
    <w:rsid w:val="00B932A5"/>
    <w:rsid w:val="00B93B71"/>
    <w:rsid w:val="00B9415D"/>
    <w:rsid w:val="00B945B9"/>
    <w:rsid w:val="00B94791"/>
    <w:rsid w:val="00B9505F"/>
    <w:rsid w:val="00B952B5"/>
    <w:rsid w:val="00B952F1"/>
    <w:rsid w:val="00B959F8"/>
    <w:rsid w:val="00B95A44"/>
    <w:rsid w:val="00B95ADB"/>
    <w:rsid w:val="00B9628D"/>
    <w:rsid w:val="00B968FF"/>
    <w:rsid w:val="00B96966"/>
    <w:rsid w:val="00B97F9F"/>
    <w:rsid w:val="00BA1489"/>
    <w:rsid w:val="00BA14D0"/>
    <w:rsid w:val="00BA1A82"/>
    <w:rsid w:val="00BA2AC7"/>
    <w:rsid w:val="00BA2B5A"/>
    <w:rsid w:val="00BA37E6"/>
    <w:rsid w:val="00BA3947"/>
    <w:rsid w:val="00BA46DD"/>
    <w:rsid w:val="00BA520E"/>
    <w:rsid w:val="00BA6736"/>
    <w:rsid w:val="00BA6CC4"/>
    <w:rsid w:val="00BA6E78"/>
    <w:rsid w:val="00BA7047"/>
    <w:rsid w:val="00BA7B23"/>
    <w:rsid w:val="00BA7BFC"/>
    <w:rsid w:val="00BA7C97"/>
    <w:rsid w:val="00BB020D"/>
    <w:rsid w:val="00BB0FA9"/>
    <w:rsid w:val="00BB1A23"/>
    <w:rsid w:val="00BB1C0B"/>
    <w:rsid w:val="00BB2571"/>
    <w:rsid w:val="00BB2722"/>
    <w:rsid w:val="00BB2729"/>
    <w:rsid w:val="00BB2F82"/>
    <w:rsid w:val="00BB36DA"/>
    <w:rsid w:val="00BB3A2D"/>
    <w:rsid w:val="00BB3A6D"/>
    <w:rsid w:val="00BB3D30"/>
    <w:rsid w:val="00BB4BC7"/>
    <w:rsid w:val="00BB4CD3"/>
    <w:rsid w:val="00BB4D6B"/>
    <w:rsid w:val="00BB4FD9"/>
    <w:rsid w:val="00BB5857"/>
    <w:rsid w:val="00BB5B87"/>
    <w:rsid w:val="00BB5B90"/>
    <w:rsid w:val="00BB5F60"/>
    <w:rsid w:val="00BB710B"/>
    <w:rsid w:val="00BB7187"/>
    <w:rsid w:val="00BB7EC4"/>
    <w:rsid w:val="00BB7EF9"/>
    <w:rsid w:val="00BC1242"/>
    <w:rsid w:val="00BC153A"/>
    <w:rsid w:val="00BC163C"/>
    <w:rsid w:val="00BC27D1"/>
    <w:rsid w:val="00BC3F07"/>
    <w:rsid w:val="00BC40E8"/>
    <w:rsid w:val="00BC42FB"/>
    <w:rsid w:val="00BC4362"/>
    <w:rsid w:val="00BC49AA"/>
    <w:rsid w:val="00BC54CC"/>
    <w:rsid w:val="00BC7EB0"/>
    <w:rsid w:val="00BD1D67"/>
    <w:rsid w:val="00BD1F58"/>
    <w:rsid w:val="00BD254E"/>
    <w:rsid w:val="00BD2C1D"/>
    <w:rsid w:val="00BD3D17"/>
    <w:rsid w:val="00BD4025"/>
    <w:rsid w:val="00BD409C"/>
    <w:rsid w:val="00BD4235"/>
    <w:rsid w:val="00BD4400"/>
    <w:rsid w:val="00BD448F"/>
    <w:rsid w:val="00BD4BE5"/>
    <w:rsid w:val="00BD4D02"/>
    <w:rsid w:val="00BD59CB"/>
    <w:rsid w:val="00BD5D79"/>
    <w:rsid w:val="00BD6674"/>
    <w:rsid w:val="00BD6B58"/>
    <w:rsid w:val="00BD7F15"/>
    <w:rsid w:val="00BE00AF"/>
    <w:rsid w:val="00BE1240"/>
    <w:rsid w:val="00BE2984"/>
    <w:rsid w:val="00BE2A3A"/>
    <w:rsid w:val="00BE34A5"/>
    <w:rsid w:val="00BE368F"/>
    <w:rsid w:val="00BE4433"/>
    <w:rsid w:val="00BE4613"/>
    <w:rsid w:val="00BE4CFE"/>
    <w:rsid w:val="00BE4DA6"/>
    <w:rsid w:val="00BE4EE9"/>
    <w:rsid w:val="00BE5356"/>
    <w:rsid w:val="00BE6675"/>
    <w:rsid w:val="00BE7817"/>
    <w:rsid w:val="00BE7B00"/>
    <w:rsid w:val="00BF05AA"/>
    <w:rsid w:val="00BF0BB1"/>
    <w:rsid w:val="00BF1053"/>
    <w:rsid w:val="00BF1137"/>
    <w:rsid w:val="00BF3976"/>
    <w:rsid w:val="00BF3AF6"/>
    <w:rsid w:val="00BF3D87"/>
    <w:rsid w:val="00BF4397"/>
    <w:rsid w:val="00BF4711"/>
    <w:rsid w:val="00BF5D0F"/>
    <w:rsid w:val="00BF5FFB"/>
    <w:rsid w:val="00BF616A"/>
    <w:rsid w:val="00BF6582"/>
    <w:rsid w:val="00BF6F94"/>
    <w:rsid w:val="00BF7F02"/>
    <w:rsid w:val="00C00743"/>
    <w:rsid w:val="00C01282"/>
    <w:rsid w:val="00C01326"/>
    <w:rsid w:val="00C01589"/>
    <w:rsid w:val="00C01616"/>
    <w:rsid w:val="00C028B6"/>
    <w:rsid w:val="00C032AC"/>
    <w:rsid w:val="00C03A52"/>
    <w:rsid w:val="00C044DA"/>
    <w:rsid w:val="00C04663"/>
    <w:rsid w:val="00C056C5"/>
    <w:rsid w:val="00C05729"/>
    <w:rsid w:val="00C06244"/>
    <w:rsid w:val="00C07615"/>
    <w:rsid w:val="00C10A2A"/>
    <w:rsid w:val="00C112A6"/>
    <w:rsid w:val="00C118A7"/>
    <w:rsid w:val="00C11C00"/>
    <w:rsid w:val="00C11E2A"/>
    <w:rsid w:val="00C1286E"/>
    <w:rsid w:val="00C13125"/>
    <w:rsid w:val="00C13B51"/>
    <w:rsid w:val="00C14456"/>
    <w:rsid w:val="00C14D65"/>
    <w:rsid w:val="00C14E52"/>
    <w:rsid w:val="00C158DC"/>
    <w:rsid w:val="00C15E47"/>
    <w:rsid w:val="00C16CE4"/>
    <w:rsid w:val="00C177B3"/>
    <w:rsid w:val="00C2023E"/>
    <w:rsid w:val="00C21130"/>
    <w:rsid w:val="00C21728"/>
    <w:rsid w:val="00C21CA7"/>
    <w:rsid w:val="00C21D88"/>
    <w:rsid w:val="00C2216B"/>
    <w:rsid w:val="00C22AAB"/>
    <w:rsid w:val="00C232CB"/>
    <w:rsid w:val="00C23887"/>
    <w:rsid w:val="00C23A7F"/>
    <w:rsid w:val="00C2473A"/>
    <w:rsid w:val="00C24A7C"/>
    <w:rsid w:val="00C2592B"/>
    <w:rsid w:val="00C259B9"/>
    <w:rsid w:val="00C25F8D"/>
    <w:rsid w:val="00C26F8D"/>
    <w:rsid w:val="00C27419"/>
    <w:rsid w:val="00C30C24"/>
    <w:rsid w:val="00C31914"/>
    <w:rsid w:val="00C31957"/>
    <w:rsid w:val="00C322E1"/>
    <w:rsid w:val="00C32375"/>
    <w:rsid w:val="00C339AB"/>
    <w:rsid w:val="00C33A28"/>
    <w:rsid w:val="00C33DC8"/>
    <w:rsid w:val="00C343BC"/>
    <w:rsid w:val="00C34494"/>
    <w:rsid w:val="00C345EC"/>
    <w:rsid w:val="00C34ECC"/>
    <w:rsid w:val="00C34FAA"/>
    <w:rsid w:val="00C3532D"/>
    <w:rsid w:val="00C35472"/>
    <w:rsid w:val="00C35487"/>
    <w:rsid w:val="00C3548E"/>
    <w:rsid w:val="00C35956"/>
    <w:rsid w:val="00C36FC3"/>
    <w:rsid w:val="00C376A8"/>
    <w:rsid w:val="00C37C0E"/>
    <w:rsid w:val="00C405A5"/>
    <w:rsid w:val="00C40F92"/>
    <w:rsid w:val="00C40FAA"/>
    <w:rsid w:val="00C42130"/>
    <w:rsid w:val="00C422A5"/>
    <w:rsid w:val="00C429E2"/>
    <w:rsid w:val="00C42B87"/>
    <w:rsid w:val="00C42E4A"/>
    <w:rsid w:val="00C42FC7"/>
    <w:rsid w:val="00C44D3A"/>
    <w:rsid w:val="00C4530F"/>
    <w:rsid w:val="00C4537D"/>
    <w:rsid w:val="00C454DB"/>
    <w:rsid w:val="00C4550D"/>
    <w:rsid w:val="00C47096"/>
    <w:rsid w:val="00C47201"/>
    <w:rsid w:val="00C47D8F"/>
    <w:rsid w:val="00C5017C"/>
    <w:rsid w:val="00C50314"/>
    <w:rsid w:val="00C510AC"/>
    <w:rsid w:val="00C514D0"/>
    <w:rsid w:val="00C518E7"/>
    <w:rsid w:val="00C51B82"/>
    <w:rsid w:val="00C51E97"/>
    <w:rsid w:val="00C52265"/>
    <w:rsid w:val="00C52982"/>
    <w:rsid w:val="00C529B7"/>
    <w:rsid w:val="00C533C4"/>
    <w:rsid w:val="00C54255"/>
    <w:rsid w:val="00C542EE"/>
    <w:rsid w:val="00C54727"/>
    <w:rsid w:val="00C54F0D"/>
    <w:rsid w:val="00C553BB"/>
    <w:rsid w:val="00C55A69"/>
    <w:rsid w:val="00C56559"/>
    <w:rsid w:val="00C5690E"/>
    <w:rsid w:val="00C57134"/>
    <w:rsid w:val="00C57405"/>
    <w:rsid w:val="00C57656"/>
    <w:rsid w:val="00C57A74"/>
    <w:rsid w:val="00C57D3F"/>
    <w:rsid w:val="00C61446"/>
    <w:rsid w:val="00C61546"/>
    <w:rsid w:val="00C62490"/>
    <w:rsid w:val="00C6412B"/>
    <w:rsid w:val="00C64543"/>
    <w:rsid w:val="00C648EE"/>
    <w:rsid w:val="00C64D0B"/>
    <w:rsid w:val="00C65883"/>
    <w:rsid w:val="00C65B27"/>
    <w:rsid w:val="00C663B8"/>
    <w:rsid w:val="00C66684"/>
    <w:rsid w:val="00C676E7"/>
    <w:rsid w:val="00C71A47"/>
    <w:rsid w:val="00C71A51"/>
    <w:rsid w:val="00C71CC1"/>
    <w:rsid w:val="00C725A4"/>
    <w:rsid w:val="00C734B9"/>
    <w:rsid w:val="00C741BE"/>
    <w:rsid w:val="00C745BC"/>
    <w:rsid w:val="00C74815"/>
    <w:rsid w:val="00C752F7"/>
    <w:rsid w:val="00C752F8"/>
    <w:rsid w:val="00C755B1"/>
    <w:rsid w:val="00C7598D"/>
    <w:rsid w:val="00C75BA8"/>
    <w:rsid w:val="00C76336"/>
    <w:rsid w:val="00C76861"/>
    <w:rsid w:val="00C771B7"/>
    <w:rsid w:val="00C80285"/>
    <w:rsid w:val="00C805D4"/>
    <w:rsid w:val="00C80FAD"/>
    <w:rsid w:val="00C81565"/>
    <w:rsid w:val="00C81A8E"/>
    <w:rsid w:val="00C81E5C"/>
    <w:rsid w:val="00C81F34"/>
    <w:rsid w:val="00C82573"/>
    <w:rsid w:val="00C82702"/>
    <w:rsid w:val="00C82789"/>
    <w:rsid w:val="00C83F33"/>
    <w:rsid w:val="00C8571F"/>
    <w:rsid w:val="00C8682B"/>
    <w:rsid w:val="00C874AE"/>
    <w:rsid w:val="00C90E18"/>
    <w:rsid w:val="00C90F67"/>
    <w:rsid w:val="00C912F3"/>
    <w:rsid w:val="00C91340"/>
    <w:rsid w:val="00C9235C"/>
    <w:rsid w:val="00C926BB"/>
    <w:rsid w:val="00C9310F"/>
    <w:rsid w:val="00C9344B"/>
    <w:rsid w:val="00C93675"/>
    <w:rsid w:val="00C93D39"/>
    <w:rsid w:val="00C93F11"/>
    <w:rsid w:val="00C940C7"/>
    <w:rsid w:val="00C944CD"/>
    <w:rsid w:val="00C9506F"/>
    <w:rsid w:val="00C95AD8"/>
    <w:rsid w:val="00C97357"/>
    <w:rsid w:val="00C97B47"/>
    <w:rsid w:val="00C97BD3"/>
    <w:rsid w:val="00C97DCD"/>
    <w:rsid w:val="00C97E80"/>
    <w:rsid w:val="00CA0FE8"/>
    <w:rsid w:val="00CA22AD"/>
    <w:rsid w:val="00CA2721"/>
    <w:rsid w:val="00CA34EB"/>
    <w:rsid w:val="00CA356A"/>
    <w:rsid w:val="00CA3602"/>
    <w:rsid w:val="00CA36F3"/>
    <w:rsid w:val="00CA3826"/>
    <w:rsid w:val="00CA3BAF"/>
    <w:rsid w:val="00CA3D6B"/>
    <w:rsid w:val="00CA4D87"/>
    <w:rsid w:val="00CA51BD"/>
    <w:rsid w:val="00CA60F3"/>
    <w:rsid w:val="00CA6157"/>
    <w:rsid w:val="00CA6FCF"/>
    <w:rsid w:val="00CA7360"/>
    <w:rsid w:val="00CA7E78"/>
    <w:rsid w:val="00CB08A5"/>
    <w:rsid w:val="00CB08C1"/>
    <w:rsid w:val="00CB11B0"/>
    <w:rsid w:val="00CB179C"/>
    <w:rsid w:val="00CB241B"/>
    <w:rsid w:val="00CB2B85"/>
    <w:rsid w:val="00CB38AB"/>
    <w:rsid w:val="00CB3AE5"/>
    <w:rsid w:val="00CB3B1B"/>
    <w:rsid w:val="00CB3B95"/>
    <w:rsid w:val="00CB3FE8"/>
    <w:rsid w:val="00CB4992"/>
    <w:rsid w:val="00CB639A"/>
    <w:rsid w:val="00CB676E"/>
    <w:rsid w:val="00CB72AB"/>
    <w:rsid w:val="00CB78D9"/>
    <w:rsid w:val="00CC0658"/>
    <w:rsid w:val="00CC0C1D"/>
    <w:rsid w:val="00CC1651"/>
    <w:rsid w:val="00CC1F01"/>
    <w:rsid w:val="00CC2703"/>
    <w:rsid w:val="00CC2ABF"/>
    <w:rsid w:val="00CC2ADC"/>
    <w:rsid w:val="00CC2E2B"/>
    <w:rsid w:val="00CC2FE6"/>
    <w:rsid w:val="00CC3692"/>
    <w:rsid w:val="00CC4F63"/>
    <w:rsid w:val="00CC4F81"/>
    <w:rsid w:val="00CC5292"/>
    <w:rsid w:val="00CC56EB"/>
    <w:rsid w:val="00CC6041"/>
    <w:rsid w:val="00CC656D"/>
    <w:rsid w:val="00CC6FA5"/>
    <w:rsid w:val="00CC7732"/>
    <w:rsid w:val="00CD09E8"/>
    <w:rsid w:val="00CD0B19"/>
    <w:rsid w:val="00CD0E20"/>
    <w:rsid w:val="00CD1570"/>
    <w:rsid w:val="00CD22AA"/>
    <w:rsid w:val="00CD237D"/>
    <w:rsid w:val="00CD294A"/>
    <w:rsid w:val="00CD321A"/>
    <w:rsid w:val="00CD33B2"/>
    <w:rsid w:val="00CD391B"/>
    <w:rsid w:val="00CD4CD8"/>
    <w:rsid w:val="00CD55DB"/>
    <w:rsid w:val="00CD5735"/>
    <w:rsid w:val="00CD5C15"/>
    <w:rsid w:val="00CD68D4"/>
    <w:rsid w:val="00CD695E"/>
    <w:rsid w:val="00CD76FD"/>
    <w:rsid w:val="00CD7908"/>
    <w:rsid w:val="00CE0154"/>
    <w:rsid w:val="00CE028C"/>
    <w:rsid w:val="00CE06E8"/>
    <w:rsid w:val="00CE0A40"/>
    <w:rsid w:val="00CE0A6F"/>
    <w:rsid w:val="00CE19A2"/>
    <w:rsid w:val="00CE1EA4"/>
    <w:rsid w:val="00CE21C0"/>
    <w:rsid w:val="00CE2C12"/>
    <w:rsid w:val="00CE39BA"/>
    <w:rsid w:val="00CE3D9C"/>
    <w:rsid w:val="00CE3E68"/>
    <w:rsid w:val="00CE41FF"/>
    <w:rsid w:val="00CE42AE"/>
    <w:rsid w:val="00CE465A"/>
    <w:rsid w:val="00CE5310"/>
    <w:rsid w:val="00CE6AF2"/>
    <w:rsid w:val="00CE6ED4"/>
    <w:rsid w:val="00CE6F55"/>
    <w:rsid w:val="00CF1176"/>
    <w:rsid w:val="00CF2FF4"/>
    <w:rsid w:val="00CF3207"/>
    <w:rsid w:val="00CF3681"/>
    <w:rsid w:val="00CF4202"/>
    <w:rsid w:val="00CF6F87"/>
    <w:rsid w:val="00CF79EB"/>
    <w:rsid w:val="00D00134"/>
    <w:rsid w:val="00D0023D"/>
    <w:rsid w:val="00D006E8"/>
    <w:rsid w:val="00D00F81"/>
    <w:rsid w:val="00D0134D"/>
    <w:rsid w:val="00D0136A"/>
    <w:rsid w:val="00D01965"/>
    <w:rsid w:val="00D01B41"/>
    <w:rsid w:val="00D01BA9"/>
    <w:rsid w:val="00D020B9"/>
    <w:rsid w:val="00D02550"/>
    <w:rsid w:val="00D025BC"/>
    <w:rsid w:val="00D02F1F"/>
    <w:rsid w:val="00D03678"/>
    <w:rsid w:val="00D0383D"/>
    <w:rsid w:val="00D043A8"/>
    <w:rsid w:val="00D0466F"/>
    <w:rsid w:val="00D04C3A"/>
    <w:rsid w:val="00D04D8E"/>
    <w:rsid w:val="00D04F30"/>
    <w:rsid w:val="00D05493"/>
    <w:rsid w:val="00D05C46"/>
    <w:rsid w:val="00D0609F"/>
    <w:rsid w:val="00D06142"/>
    <w:rsid w:val="00D061D6"/>
    <w:rsid w:val="00D06C23"/>
    <w:rsid w:val="00D07507"/>
    <w:rsid w:val="00D07D8A"/>
    <w:rsid w:val="00D10F78"/>
    <w:rsid w:val="00D11FFF"/>
    <w:rsid w:val="00D123A9"/>
    <w:rsid w:val="00D128E9"/>
    <w:rsid w:val="00D133D9"/>
    <w:rsid w:val="00D13D29"/>
    <w:rsid w:val="00D14A03"/>
    <w:rsid w:val="00D153BE"/>
    <w:rsid w:val="00D15434"/>
    <w:rsid w:val="00D15BB9"/>
    <w:rsid w:val="00D15CB1"/>
    <w:rsid w:val="00D160CA"/>
    <w:rsid w:val="00D17C1F"/>
    <w:rsid w:val="00D2081B"/>
    <w:rsid w:val="00D21B42"/>
    <w:rsid w:val="00D21D73"/>
    <w:rsid w:val="00D21DC3"/>
    <w:rsid w:val="00D21EB2"/>
    <w:rsid w:val="00D21F09"/>
    <w:rsid w:val="00D22323"/>
    <w:rsid w:val="00D22AF6"/>
    <w:rsid w:val="00D22C84"/>
    <w:rsid w:val="00D22E50"/>
    <w:rsid w:val="00D231C8"/>
    <w:rsid w:val="00D23498"/>
    <w:rsid w:val="00D237DD"/>
    <w:rsid w:val="00D242C4"/>
    <w:rsid w:val="00D24353"/>
    <w:rsid w:val="00D250D0"/>
    <w:rsid w:val="00D25675"/>
    <w:rsid w:val="00D25796"/>
    <w:rsid w:val="00D257D6"/>
    <w:rsid w:val="00D25CE9"/>
    <w:rsid w:val="00D26DBD"/>
    <w:rsid w:val="00D26EEF"/>
    <w:rsid w:val="00D303CC"/>
    <w:rsid w:val="00D30439"/>
    <w:rsid w:val="00D305E3"/>
    <w:rsid w:val="00D30C99"/>
    <w:rsid w:val="00D30DC4"/>
    <w:rsid w:val="00D315A3"/>
    <w:rsid w:val="00D3167C"/>
    <w:rsid w:val="00D31860"/>
    <w:rsid w:val="00D320D6"/>
    <w:rsid w:val="00D32256"/>
    <w:rsid w:val="00D322C0"/>
    <w:rsid w:val="00D329B4"/>
    <w:rsid w:val="00D32D3E"/>
    <w:rsid w:val="00D344CA"/>
    <w:rsid w:val="00D35107"/>
    <w:rsid w:val="00D36325"/>
    <w:rsid w:val="00D366F0"/>
    <w:rsid w:val="00D366F2"/>
    <w:rsid w:val="00D36A13"/>
    <w:rsid w:val="00D36A53"/>
    <w:rsid w:val="00D36FC7"/>
    <w:rsid w:val="00D37424"/>
    <w:rsid w:val="00D40221"/>
    <w:rsid w:val="00D4148D"/>
    <w:rsid w:val="00D418E6"/>
    <w:rsid w:val="00D41E7F"/>
    <w:rsid w:val="00D42121"/>
    <w:rsid w:val="00D44492"/>
    <w:rsid w:val="00D44F8E"/>
    <w:rsid w:val="00D4547C"/>
    <w:rsid w:val="00D45ABC"/>
    <w:rsid w:val="00D461B0"/>
    <w:rsid w:val="00D46BB7"/>
    <w:rsid w:val="00D46ECB"/>
    <w:rsid w:val="00D47904"/>
    <w:rsid w:val="00D47FF0"/>
    <w:rsid w:val="00D502F4"/>
    <w:rsid w:val="00D505A0"/>
    <w:rsid w:val="00D50A68"/>
    <w:rsid w:val="00D50F2B"/>
    <w:rsid w:val="00D51099"/>
    <w:rsid w:val="00D512F0"/>
    <w:rsid w:val="00D51DE5"/>
    <w:rsid w:val="00D5216F"/>
    <w:rsid w:val="00D52173"/>
    <w:rsid w:val="00D52B3F"/>
    <w:rsid w:val="00D52EF8"/>
    <w:rsid w:val="00D53047"/>
    <w:rsid w:val="00D5326E"/>
    <w:rsid w:val="00D534CB"/>
    <w:rsid w:val="00D53774"/>
    <w:rsid w:val="00D53CC5"/>
    <w:rsid w:val="00D540E5"/>
    <w:rsid w:val="00D5495F"/>
    <w:rsid w:val="00D54EF4"/>
    <w:rsid w:val="00D54FB4"/>
    <w:rsid w:val="00D55204"/>
    <w:rsid w:val="00D552BC"/>
    <w:rsid w:val="00D55C1E"/>
    <w:rsid w:val="00D56FC9"/>
    <w:rsid w:val="00D57EAE"/>
    <w:rsid w:val="00D61036"/>
    <w:rsid w:val="00D620CC"/>
    <w:rsid w:val="00D62496"/>
    <w:rsid w:val="00D62709"/>
    <w:rsid w:val="00D628F1"/>
    <w:rsid w:val="00D62CD3"/>
    <w:rsid w:val="00D62DB2"/>
    <w:rsid w:val="00D63C7C"/>
    <w:rsid w:val="00D645A9"/>
    <w:rsid w:val="00D65038"/>
    <w:rsid w:val="00D662BE"/>
    <w:rsid w:val="00D663E8"/>
    <w:rsid w:val="00D67432"/>
    <w:rsid w:val="00D676F0"/>
    <w:rsid w:val="00D67844"/>
    <w:rsid w:val="00D67ED6"/>
    <w:rsid w:val="00D705EB"/>
    <w:rsid w:val="00D7090D"/>
    <w:rsid w:val="00D7137C"/>
    <w:rsid w:val="00D71821"/>
    <w:rsid w:val="00D7186C"/>
    <w:rsid w:val="00D71953"/>
    <w:rsid w:val="00D731C8"/>
    <w:rsid w:val="00D74516"/>
    <w:rsid w:val="00D74AE9"/>
    <w:rsid w:val="00D74FD4"/>
    <w:rsid w:val="00D75A8D"/>
    <w:rsid w:val="00D76038"/>
    <w:rsid w:val="00D767BD"/>
    <w:rsid w:val="00D76985"/>
    <w:rsid w:val="00D7701E"/>
    <w:rsid w:val="00D7735C"/>
    <w:rsid w:val="00D7748B"/>
    <w:rsid w:val="00D77F39"/>
    <w:rsid w:val="00D806FD"/>
    <w:rsid w:val="00D80BA7"/>
    <w:rsid w:val="00D80BE7"/>
    <w:rsid w:val="00D81320"/>
    <w:rsid w:val="00D82070"/>
    <w:rsid w:val="00D82793"/>
    <w:rsid w:val="00D827B5"/>
    <w:rsid w:val="00D828E0"/>
    <w:rsid w:val="00D833E3"/>
    <w:rsid w:val="00D83550"/>
    <w:rsid w:val="00D838C0"/>
    <w:rsid w:val="00D841A0"/>
    <w:rsid w:val="00D8442C"/>
    <w:rsid w:val="00D846CB"/>
    <w:rsid w:val="00D847EF"/>
    <w:rsid w:val="00D853CA"/>
    <w:rsid w:val="00D85B77"/>
    <w:rsid w:val="00D85DF6"/>
    <w:rsid w:val="00D87694"/>
    <w:rsid w:val="00D877DF"/>
    <w:rsid w:val="00D91055"/>
    <w:rsid w:val="00D91147"/>
    <w:rsid w:val="00D918F3"/>
    <w:rsid w:val="00D91C03"/>
    <w:rsid w:val="00D91F87"/>
    <w:rsid w:val="00D921DB"/>
    <w:rsid w:val="00D929BA"/>
    <w:rsid w:val="00D9335D"/>
    <w:rsid w:val="00D9383D"/>
    <w:rsid w:val="00D9392D"/>
    <w:rsid w:val="00D94174"/>
    <w:rsid w:val="00D943F1"/>
    <w:rsid w:val="00D944FA"/>
    <w:rsid w:val="00D94DDB"/>
    <w:rsid w:val="00D954B6"/>
    <w:rsid w:val="00D95F4D"/>
    <w:rsid w:val="00D96D1B"/>
    <w:rsid w:val="00D96D5D"/>
    <w:rsid w:val="00D97097"/>
    <w:rsid w:val="00D9716F"/>
    <w:rsid w:val="00D97817"/>
    <w:rsid w:val="00D97C62"/>
    <w:rsid w:val="00DA048A"/>
    <w:rsid w:val="00DA08A9"/>
    <w:rsid w:val="00DA08D8"/>
    <w:rsid w:val="00DA0B3B"/>
    <w:rsid w:val="00DA0FC2"/>
    <w:rsid w:val="00DA114F"/>
    <w:rsid w:val="00DA1639"/>
    <w:rsid w:val="00DA18FA"/>
    <w:rsid w:val="00DA1A67"/>
    <w:rsid w:val="00DA1C39"/>
    <w:rsid w:val="00DA1D94"/>
    <w:rsid w:val="00DA2592"/>
    <w:rsid w:val="00DA29F2"/>
    <w:rsid w:val="00DA35F2"/>
    <w:rsid w:val="00DA3724"/>
    <w:rsid w:val="00DA3C5A"/>
    <w:rsid w:val="00DA4000"/>
    <w:rsid w:val="00DA4D77"/>
    <w:rsid w:val="00DA5367"/>
    <w:rsid w:val="00DA5E48"/>
    <w:rsid w:val="00DA6165"/>
    <w:rsid w:val="00DA69DA"/>
    <w:rsid w:val="00DA6C6B"/>
    <w:rsid w:val="00DA727B"/>
    <w:rsid w:val="00DA74C6"/>
    <w:rsid w:val="00DA7D22"/>
    <w:rsid w:val="00DB02AF"/>
    <w:rsid w:val="00DB11C0"/>
    <w:rsid w:val="00DB2632"/>
    <w:rsid w:val="00DB2800"/>
    <w:rsid w:val="00DB3F29"/>
    <w:rsid w:val="00DB4536"/>
    <w:rsid w:val="00DB4703"/>
    <w:rsid w:val="00DB4C75"/>
    <w:rsid w:val="00DB4D22"/>
    <w:rsid w:val="00DB4E63"/>
    <w:rsid w:val="00DB5B72"/>
    <w:rsid w:val="00DB7F75"/>
    <w:rsid w:val="00DC0146"/>
    <w:rsid w:val="00DC0704"/>
    <w:rsid w:val="00DC07A0"/>
    <w:rsid w:val="00DC0BCE"/>
    <w:rsid w:val="00DC1934"/>
    <w:rsid w:val="00DC19A0"/>
    <w:rsid w:val="00DC23D5"/>
    <w:rsid w:val="00DC2883"/>
    <w:rsid w:val="00DC2890"/>
    <w:rsid w:val="00DC2910"/>
    <w:rsid w:val="00DC3513"/>
    <w:rsid w:val="00DC35DF"/>
    <w:rsid w:val="00DC3B45"/>
    <w:rsid w:val="00DC3F44"/>
    <w:rsid w:val="00DC454E"/>
    <w:rsid w:val="00DC480E"/>
    <w:rsid w:val="00DC522B"/>
    <w:rsid w:val="00DC536C"/>
    <w:rsid w:val="00DC5B5E"/>
    <w:rsid w:val="00DC5CBB"/>
    <w:rsid w:val="00DC6177"/>
    <w:rsid w:val="00DC673E"/>
    <w:rsid w:val="00DC6A10"/>
    <w:rsid w:val="00DC70F2"/>
    <w:rsid w:val="00DC75A2"/>
    <w:rsid w:val="00DC7867"/>
    <w:rsid w:val="00DD19B2"/>
    <w:rsid w:val="00DD2A0D"/>
    <w:rsid w:val="00DD2A29"/>
    <w:rsid w:val="00DD2EE1"/>
    <w:rsid w:val="00DD4457"/>
    <w:rsid w:val="00DD4B67"/>
    <w:rsid w:val="00DD4C76"/>
    <w:rsid w:val="00DD5E01"/>
    <w:rsid w:val="00DD6328"/>
    <w:rsid w:val="00DD7F69"/>
    <w:rsid w:val="00DE0935"/>
    <w:rsid w:val="00DE0C17"/>
    <w:rsid w:val="00DE1370"/>
    <w:rsid w:val="00DE1494"/>
    <w:rsid w:val="00DE2E26"/>
    <w:rsid w:val="00DE3772"/>
    <w:rsid w:val="00DE3AF3"/>
    <w:rsid w:val="00DE3C2D"/>
    <w:rsid w:val="00DE40BB"/>
    <w:rsid w:val="00DE4549"/>
    <w:rsid w:val="00DE5FB3"/>
    <w:rsid w:val="00DE6624"/>
    <w:rsid w:val="00DE6819"/>
    <w:rsid w:val="00DE6F29"/>
    <w:rsid w:val="00DE6F6A"/>
    <w:rsid w:val="00DE7A1C"/>
    <w:rsid w:val="00DF01C4"/>
    <w:rsid w:val="00DF060A"/>
    <w:rsid w:val="00DF06BD"/>
    <w:rsid w:val="00DF0CE0"/>
    <w:rsid w:val="00DF1EF5"/>
    <w:rsid w:val="00DF21C5"/>
    <w:rsid w:val="00DF2576"/>
    <w:rsid w:val="00DF3A1B"/>
    <w:rsid w:val="00DF403D"/>
    <w:rsid w:val="00DF49AC"/>
    <w:rsid w:val="00DF515F"/>
    <w:rsid w:val="00DF5B0C"/>
    <w:rsid w:val="00DF5D86"/>
    <w:rsid w:val="00DF62B3"/>
    <w:rsid w:val="00DF67F2"/>
    <w:rsid w:val="00DF6C5F"/>
    <w:rsid w:val="00DF7E39"/>
    <w:rsid w:val="00E00415"/>
    <w:rsid w:val="00E007B4"/>
    <w:rsid w:val="00E00BF7"/>
    <w:rsid w:val="00E00C11"/>
    <w:rsid w:val="00E02250"/>
    <w:rsid w:val="00E0259A"/>
    <w:rsid w:val="00E0264F"/>
    <w:rsid w:val="00E035E7"/>
    <w:rsid w:val="00E0384A"/>
    <w:rsid w:val="00E03B73"/>
    <w:rsid w:val="00E03C89"/>
    <w:rsid w:val="00E040A7"/>
    <w:rsid w:val="00E04267"/>
    <w:rsid w:val="00E04605"/>
    <w:rsid w:val="00E04BE9"/>
    <w:rsid w:val="00E052BB"/>
    <w:rsid w:val="00E05BC8"/>
    <w:rsid w:val="00E05DCC"/>
    <w:rsid w:val="00E06796"/>
    <w:rsid w:val="00E068EC"/>
    <w:rsid w:val="00E071C3"/>
    <w:rsid w:val="00E11C33"/>
    <w:rsid w:val="00E1212B"/>
    <w:rsid w:val="00E12395"/>
    <w:rsid w:val="00E134D7"/>
    <w:rsid w:val="00E14865"/>
    <w:rsid w:val="00E14D5A"/>
    <w:rsid w:val="00E14F20"/>
    <w:rsid w:val="00E15496"/>
    <w:rsid w:val="00E156F6"/>
    <w:rsid w:val="00E15908"/>
    <w:rsid w:val="00E15FFB"/>
    <w:rsid w:val="00E1607C"/>
    <w:rsid w:val="00E168C4"/>
    <w:rsid w:val="00E16C17"/>
    <w:rsid w:val="00E17387"/>
    <w:rsid w:val="00E17D76"/>
    <w:rsid w:val="00E21675"/>
    <w:rsid w:val="00E217A8"/>
    <w:rsid w:val="00E21F15"/>
    <w:rsid w:val="00E23FD1"/>
    <w:rsid w:val="00E24327"/>
    <w:rsid w:val="00E2513E"/>
    <w:rsid w:val="00E2691C"/>
    <w:rsid w:val="00E26AB4"/>
    <w:rsid w:val="00E26B4A"/>
    <w:rsid w:val="00E27B91"/>
    <w:rsid w:val="00E30249"/>
    <w:rsid w:val="00E307BB"/>
    <w:rsid w:val="00E30944"/>
    <w:rsid w:val="00E31961"/>
    <w:rsid w:val="00E31A91"/>
    <w:rsid w:val="00E31B75"/>
    <w:rsid w:val="00E32180"/>
    <w:rsid w:val="00E32FE4"/>
    <w:rsid w:val="00E33950"/>
    <w:rsid w:val="00E33BE6"/>
    <w:rsid w:val="00E3406F"/>
    <w:rsid w:val="00E3439E"/>
    <w:rsid w:val="00E3475E"/>
    <w:rsid w:val="00E34CC2"/>
    <w:rsid w:val="00E35872"/>
    <w:rsid w:val="00E35D69"/>
    <w:rsid w:val="00E35D94"/>
    <w:rsid w:val="00E35F0D"/>
    <w:rsid w:val="00E36510"/>
    <w:rsid w:val="00E36C3E"/>
    <w:rsid w:val="00E378C0"/>
    <w:rsid w:val="00E40CDB"/>
    <w:rsid w:val="00E40EAC"/>
    <w:rsid w:val="00E41087"/>
    <w:rsid w:val="00E426B2"/>
    <w:rsid w:val="00E42A32"/>
    <w:rsid w:val="00E42B6E"/>
    <w:rsid w:val="00E42D35"/>
    <w:rsid w:val="00E45F54"/>
    <w:rsid w:val="00E4637E"/>
    <w:rsid w:val="00E514C1"/>
    <w:rsid w:val="00E521CC"/>
    <w:rsid w:val="00E5258A"/>
    <w:rsid w:val="00E525A1"/>
    <w:rsid w:val="00E52EAE"/>
    <w:rsid w:val="00E53297"/>
    <w:rsid w:val="00E53601"/>
    <w:rsid w:val="00E53CEC"/>
    <w:rsid w:val="00E5428F"/>
    <w:rsid w:val="00E543BF"/>
    <w:rsid w:val="00E54588"/>
    <w:rsid w:val="00E5641B"/>
    <w:rsid w:val="00E56649"/>
    <w:rsid w:val="00E57273"/>
    <w:rsid w:val="00E574E9"/>
    <w:rsid w:val="00E6097B"/>
    <w:rsid w:val="00E616B9"/>
    <w:rsid w:val="00E619D5"/>
    <w:rsid w:val="00E630D4"/>
    <w:rsid w:val="00E63664"/>
    <w:rsid w:val="00E63FD4"/>
    <w:rsid w:val="00E64D9C"/>
    <w:rsid w:val="00E6520A"/>
    <w:rsid w:val="00E6546C"/>
    <w:rsid w:val="00E65575"/>
    <w:rsid w:val="00E6561D"/>
    <w:rsid w:val="00E659AE"/>
    <w:rsid w:val="00E65D95"/>
    <w:rsid w:val="00E65F04"/>
    <w:rsid w:val="00E664C3"/>
    <w:rsid w:val="00E67781"/>
    <w:rsid w:val="00E67BC1"/>
    <w:rsid w:val="00E67F63"/>
    <w:rsid w:val="00E700CF"/>
    <w:rsid w:val="00E701E9"/>
    <w:rsid w:val="00E7031A"/>
    <w:rsid w:val="00E70C6F"/>
    <w:rsid w:val="00E71106"/>
    <w:rsid w:val="00E71497"/>
    <w:rsid w:val="00E71E87"/>
    <w:rsid w:val="00E730BD"/>
    <w:rsid w:val="00E73772"/>
    <w:rsid w:val="00E73B1D"/>
    <w:rsid w:val="00E73E69"/>
    <w:rsid w:val="00E74090"/>
    <w:rsid w:val="00E74215"/>
    <w:rsid w:val="00E7485E"/>
    <w:rsid w:val="00E74BA1"/>
    <w:rsid w:val="00E74F21"/>
    <w:rsid w:val="00E75447"/>
    <w:rsid w:val="00E7564B"/>
    <w:rsid w:val="00E75D17"/>
    <w:rsid w:val="00E76525"/>
    <w:rsid w:val="00E77202"/>
    <w:rsid w:val="00E77307"/>
    <w:rsid w:val="00E77857"/>
    <w:rsid w:val="00E77995"/>
    <w:rsid w:val="00E77EE3"/>
    <w:rsid w:val="00E809B0"/>
    <w:rsid w:val="00E81B9C"/>
    <w:rsid w:val="00E8200C"/>
    <w:rsid w:val="00E8273B"/>
    <w:rsid w:val="00E827DB"/>
    <w:rsid w:val="00E831F1"/>
    <w:rsid w:val="00E83AEE"/>
    <w:rsid w:val="00E845CE"/>
    <w:rsid w:val="00E848FA"/>
    <w:rsid w:val="00E84EA8"/>
    <w:rsid w:val="00E852D3"/>
    <w:rsid w:val="00E85CCB"/>
    <w:rsid w:val="00E85DA1"/>
    <w:rsid w:val="00E85F28"/>
    <w:rsid w:val="00E8662F"/>
    <w:rsid w:val="00E86AFB"/>
    <w:rsid w:val="00E87226"/>
    <w:rsid w:val="00E87B9F"/>
    <w:rsid w:val="00E90262"/>
    <w:rsid w:val="00E90BAF"/>
    <w:rsid w:val="00E914B5"/>
    <w:rsid w:val="00E91848"/>
    <w:rsid w:val="00E9233F"/>
    <w:rsid w:val="00E94C11"/>
    <w:rsid w:val="00E957B2"/>
    <w:rsid w:val="00E9583B"/>
    <w:rsid w:val="00E95C8C"/>
    <w:rsid w:val="00E9710D"/>
    <w:rsid w:val="00E976B9"/>
    <w:rsid w:val="00E97D02"/>
    <w:rsid w:val="00EA03B3"/>
    <w:rsid w:val="00EA0C8F"/>
    <w:rsid w:val="00EA15CE"/>
    <w:rsid w:val="00EA1AA3"/>
    <w:rsid w:val="00EA2132"/>
    <w:rsid w:val="00EA3015"/>
    <w:rsid w:val="00EA3837"/>
    <w:rsid w:val="00EA41AB"/>
    <w:rsid w:val="00EA4665"/>
    <w:rsid w:val="00EA4E6A"/>
    <w:rsid w:val="00EA536B"/>
    <w:rsid w:val="00EA550C"/>
    <w:rsid w:val="00EA5892"/>
    <w:rsid w:val="00EA5E34"/>
    <w:rsid w:val="00EA77EA"/>
    <w:rsid w:val="00EA7B8F"/>
    <w:rsid w:val="00EB06E7"/>
    <w:rsid w:val="00EB076C"/>
    <w:rsid w:val="00EB1C73"/>
    <w:rsid w:val="00EB2628"/>
    <w:rsid w:val="00EB26E9"/>
    <w:rsid w:val="00EB2C5C"/>
    <w:rsid w:val="00EB32CC"/>
    <w:rsid w:val="00EB3D20"/>
    <w:rsid w:val="00EB5DF8"/>
    <w:rsid w:val="00EB645A"/>
    <w:rsid w:val="00EB648F"/>
    <w:rsid w:val="00EB654A"/>
    <w:rsid w:val="00EB6A42"/>
    <w:rsid w:val="00EB6F72"/>
    <w:rsid w:val="00EB7278"/>
    <w:rsid w:val="00EB7D07"/>
    <w:rsid w:val="00EC103E"/>
    <w:rsid w:val="00EC1440"/>
    <w:rsid w:val="00EC20C7"/>
    <w:rsid w:val="00EC28A2"/>
    <w:rsid w:val="00EC33E8"/>
    <w:rsid w:val="00EC3829"/>
    <w:rsid w:val="00EC39D6"/>
    <w:rsid w:val="00EC41EB"/>
    <w:rsid w:val="00EC420D"/>
    <w:rsid w:val="00EC4347"/>
    <w:rsid w:val="00EC47A3"/>
    <w:rsid w:val="00EC4859"/>
    <w:rsid w:val="00EC4BA5"/>
    <w:rsid w:val="00EC5839"/>
    <w:rsid w:val="00EC62DD"/>
    <w:rsid w:val="00EC6B2D"/>
    <w:rsid w:val="00EC77EE"/>
    <w:rsid w:val="00EC7D29"/>
    <w:rsid w:val="00EC7DE1"/>
    <w:rsid w:val="00ED0B06"/>
    <w:rsid w:val="00ED12B3"/>
    <w:rsid w:val="00ED163E"/>
    <w:rsid w:val="00ED1758"/>
    <w:rsid w:val="00ED241F"/>
    <w:rsid w:val="00ED405C"/>
    <w:rsid w:val="00ED488C"/>
    <w:rsid w:val="00ED500D"/>
    <w:rsid w:val="00ED552B"/>
    <w:rsid w:val="00ED56AA"/>
    <w:rsid w:val="00ED5D33"/>
    <w:rsid w:val="00ED5D43"/>
    <w:rsid w:val="00ED6EB8"/>
    <w:rsid w:val="00ED74EF"/>
    <w:rsid w:val="00ED7FA5"/>
    <w:rsid w:val="00EE034C"/>
    <w:rsid w:val="00EE06D9"/>
    <w:rsid w:val="00EE182C"/>
    <w:rsid w:val="00EE1C99"/>
    <w:rsid w:val="00EE249B"/>
    <w:rsid w:val="00EE28E1"/>
    <w:rsid w:val="00EE37FE"/>
    <w:rsid w:val="00EE454F"/>
    <w:rsid w:val="00EE4556"/>
    <w:rsid w:val="00EE4B03"/>
    <w:rsid w:val="00EE56D8"/>
    <w:rsid w:val="00EE65CF"/>
    <w:rsid w:val="00EF0604"/>
    <w:rsid w:val="00EF0784"/>
    <w:rsid w:val="00EF0796"/>
    <w:rsid w:val="00EF1FA0"/>
    <w:rsid w:val="00EF269F"/>
    <w:rsid w:val="00EF2883"/>
    <w:rsid w:val="00EF2965"/>
    <w:rsid w:val="00EF2B09"/>
    <w:rsid w:val="00EF2EE0"/>
    <w:rsid w:val="00EF3175"/>
    <w:rsid w:val="00EF45F3"/>
    <w:rsid w:val="00EF4B49"/>
    <w:rsid w:val="00EF4EEA"/>
    <w:rsid w:val="00EF5D19"/>
    <w:rsid w:val="00EF60E1"/>
    <w:rsid w:val="00EF668A"/>
    <w:rsid w:val="00EF7020"/>
    <w:rsid w:val="00EF799A"/>
    <w:rsid w:val="00EF7F08"/>
    <w:rsid w:val="00F001D1"/>
    <w:rsid w:val="00F005C5"/>
    <w:rsid w:val="00F00B7B"/>
    <w:rsid w:val="00F02C39"/>
    <w:rsid w:val="00F0321A"/>
    <w:rsid w:val="00F03264"/>
    <w:rsid w:val="00F0396B"/>
    <w:rsid w:val="00F04191"/>
    <w:rsid w:val="00F045BA"/>
    <w:rsid w:val="00F04D4A"/>
    <w:rsid w:val="00F04FFD"/>
    <w:rsid w:val="00F05205"/>
    <w:rsid w:val="00F054FF"/>
    <w:rsid w:val="00F05754"/>
    <w:rsid w:val="00F05F1F"/>
    <w:rsid w:val="00F0644B"/>
    <w:rsid w:val="00F0674A"/>
    <w:rsid w:val="00F06AE9"/>
    <w:rsid w:val="00F06F5B"/>
    <w:rsid w:val="00F07283"/>
    <w:rsid w:val="00F072E5"/>
    <w:rsid w:val="00F10921"/>
    <w:rsid w:val="00F10FF1"/>
    <w:rsid w:val="00F11370"/>
    <w:rsid w:val="00F11632"/>
    <w:rsid w:val="00F1263A"/>
    <w:rsid w:val="00F128D1"/>
    <w:rsid w:val="00F132DC"/>
    <w:rsid w:val="00F13488"/>
    <w:rsid w:val="00F13573"/>
    <w:rsid w:val="00F142C9"/>
    <w:rsid w:val="00F144A9"/>
    <w:rsid w:val="00F14BD9"/>
    <w:rsid w:val="00F1520A"/>
    <w:rsid w:val="00F1557A"/>
    <w:rsid w:val="00F160B7"/>
    <w:rsid w:val="00F1624E"/>
    <w:rsid w:val="00F169BC"/>
    <w:rsid w:val="00F172B8"/>
    <w:rsid w:val="00F174AB"/>
    <w:rsid w:val="00F17865"/>
    <w:rsid w:val="00F17ED6"/>
    <w:rsid w:val="00F201D9"/>
    <w:rsid w:val="00F204D2"/>
    <w:rsid w:val="00F20AD3"/>
    <w:rsid w:val="00F211BC"/>
    <w:rsid w:val="00F218DA"/>
    <w:rsid w:val="00F220DC"/>
    <w:rsid w:val="00F225A1"/>
    <w:rsid w:val="00F2262E"/>
    <w:rsid w:val="00F22B87"/>
    <w:rsid w:val="00F23081"/>
    <w:rsid w:val="00F23204"/>
    <w:rsid w:val="00F2332F"/>
    <w:rsid w:val="00F236EE"/>
    <w:rsid w:val="00F23FD8"/>
    <w:rsid w:val="00F2406F"/>
    <w:rsid w:val="00F24572"/>
    <w:rsid w:val="00F246A5"/>
    <w:rsid w:val="00F249E5"/>
    <w:rsid w:val="00F25247"/>
    <w:rsid w:val="00F263D5"/>
    <w:rsid w:val="00F26799"/>
    <w:rsid w:val="00F26EDE"/>
    <w:rsid w:val="00F27428"/>
    <w:rsid w:val="00F2761C"/>
    <w:rsid w:val="00F30714"/>
    <w:rsid w:val="00F30747"/>
    <w:rsid w:val="00F30DAD"/>
    <w:rsid w:val="00F31A6A"/>
    <w:rsid w:val="00F31BA0"/>
    <w:rsid w:val="00F31C53"/>
    <w:rsid w:val="00F31F3E"/>
    <w:rsid w:val="00F320FE"/>
    <w:rsid w:val="00F338FF"/>
    <w:rsid w:val="00F3403B"/>
    <w:rsid w:val="00F34167"/>
    <w:rsid w:val="00F34EA4"/>
    <w:rsid w:val="00F351C5"/>
    <w:rsid w:val="00F3532F"/>
    <w:rsid w:val="00F35AF8"/>
    <w:rsid w:val="00F36A35"/>
    <w:rsid w:val="00F36C05"/>
    <w:rsid w:val="00F376B3"/>
    <w:rsid w:val="00F4020F"/>
    <w:rsid w:val="00F4156D"/>
    <w:rsid w:val="00F421CA"/>
    <w:rsid w:val="00F42488"/>
    <w:rsid w:val="00F43185"/>
    <w:rsid w:val="00F433B2"/>
    <w:rsid w:val="00F4463C"/>
    <w:rsid w:val="00F4463F"/>
    <w:rsid w:val="00F45C50"/>
    <w:rsid w:val="00F45C87"/>
    <w:rsid w:val="00F46087"/>
    <w:rsid w:val="00F4705C"/>
    <w:rsid w:val="00F4767C"/>
    <w:rsid w:val="00F507F1"/>
    <w:rsid w:val="00F5140F"/>
    <w:rsid w:val="00F515F2"/>
    <w:rsid w:val="00F5199E"/>
    <w:rsid w:val="00F51BF0"/>
    <w:rsid w:val="00F520A0"/>
    <w:rsid w:val="00F54B6A"/>
    <w:rsid w:val="00F54CA4"/>
    <w:rsid w:val="00F5529E"/>
    <w:rsid w:val="00F55494"/>
    <w:rsid w:val="00F5550E"/>
    <w:rsid w:val="00F5555A"/>
    <w:rsid w:val="00F55628"/>
    <w:rsid w:val="00F55677"/>
    <w:rsid w:val="00F56A6C"/>
    <w:rsid w:val="00F56DD7"/>
    <w:rsid w:val="00F57B60"/>
    <w:rsid w:val="00F57DF4"/>
    <w:rsid w:val="00F604C2"/>
    <w:rsid w:val="00F6071D"/>
    <w:rsid w:val="00F60BDB"/>
    <w:rsid w:val="00F60CAC"/>
    <w:rsid w:val="00F60D24"/>
    <w:rsid w:val="00F60E0A"/>
    <w:rsid w:val="00F6176F"/>
    <w:rsid w:val="00F61977"/>
    <w:rsid w:val="00F61CCF"/>
    <w:rsid w:val="00F6206B"/>
    <w:rsid w:val="00F62096"/>
    <w:rsid w:val="00F62875"/>
    <w:rsid w:val="00F63376"/>
    <w:rsid w:val="00F63C45"/>
    <w:rsid w:val="00F63CFE"/>
    <w:rsid w:val="00F64406"/>
    <w:rsid w:val="00F64B57"/>
    <w:rsid w:val="00F64CE6"/>
    <w:rsid w:val="00F65136"/>
    <w:rsid w:val="00F65BD7"/>
    <w:rsid w:val="00F65EB8"/>
    <w:rsid w:val="00F66093"/>
    <w:rsid w:val="00F663FA"/>
    <w:rsid w:val="00F66778"/>
    <w:rsid w:val="00F6723D"/>
    <w:rsid w:val="00F67574"/>
    <w:rsid w:val="00F67951"/>
    <w:rsid w:val="00F67DCB"/>
    <w:rsid w:val="00F70072"/>
    <w:rsid w:val="00F70816"/>
    <w:rsid w:val="00F71687"/>
    <w:rsid w:val="00F72AA3"/>
    <w:rsid w:val="00F72FFB"/>
    <w:rsid w:val="00F7313B"/>
    <w:rsid w:val="00F73932"/>
    <w:rsid w:val="00F73F93"/>
    <w:rsid w:val="00F740EC"/>
    <w:rsid w:val="00F748C6"/>
    <w:rsid w:val="00F74B6B"/>
    <w:rsid w:val="00F74DA2"/>
    <w:rsid w:val="00F753AD"/>
    <w:rsid w:val="00F7575F"/>
    <w:rsid w:val="00F75C19"/>
    <w:rsid w:val="00F779E4"/>
    <w:rsid w:val="00F807E2"/>
    <w:rsid w:val="00F80901"/>
    <w:rsid w:val="00F81108"/>
    <w:rsid w:val="00F81744"/>
    <w:rsid w:val="00F81E51"/>
    <w:rsid w:val="00F81FED"/>
    <w:rsid w:val="00F82B12"/>
    <w:rsid w:val="00F82EBF"/>
    <w:rsid w:val="00F82FC2"/>
    <w:rsid w:val="00F83731"/>
    <w:rsid w:val="00F841CA"/>
    <w:rsid w:val="00F841ED"/>
    <w:rsid w:val="00F84229"/>
    <w:rsid w:val="00F843DA"/>
    <w:rsid w:val="00F845A5"/>
    <w:rsid w:val="00F84A2C"/>
    <w:rsid w:val="00F8520F"/>
    <w:rsid w:val="00F853B7"/>
    <w:rsid w:val="00F86515"/>
    <w:rsid w:val="00F86E6F"/>
    <w:rsid w:val="00F871D5"/>
    <w:rsid w:val="00F87CB0"/>
    <w:rsid w:val="00F906FF"/>
    <w:rsid w:val="00F90F99"/>
    <w:rsid w:val="00F917B4"/>
    <w:rsid w:val="00F917DB"/>
    <w:rsid w:val="00F91D64"/>
    <w:rsid w:val="00F92675"/>
    <w:rsid w:val="00F928F3"/>
    <w:rsid w:val="00F92C83"/>
    <w:rsid w:val="00F93657"/>
    <w:rsid w:val="00F93804"/>
    <w:rsid w:val="00F93C06"/>
    <w:rsid w:val="00F949C9"/>
    <w:rsid w:val="00F95555"/>
    <w:rsid w:val="00F9563D"/>
    <w:rsid w:val="00F95AF8"/>
    <w:rsid w:val="00F95B16"/>
    <w:rsid w:val="00F9645F"/>
    <w:rsid w:val="00F96908"/>
    <w:rsid w:val="00F9706C"/>
    <w:rsid w:val="00F971C1"/>
    <w:rsid w:val="00F9758F"/>
    <w:rsid w:val="00F979EA"/>
    <w:rsid w:val="00FA022B"/>
    <w:rsid w:val="00FA1071"/>
    <w:rsid w:val="00FA1497"/>
    <w:rsid w:val="00FA1806"/>
    <w:rsid w:val="00FA1AAB"/>
    <w:rsid w:val="00FA268A"/>
    <w:rsid w:val="00FA28C7"/>
    <w:rsid w:val="00FA2A04"/>
    <w:rsid w:val="00FA2AAF"/>
    <w:rsid w:val="00FA2CC2"/>
    <w:rsid w:val="00FA3A61"/>
    <w:rsid w:val="00FA41A5"/>
    <w:rsid w:val="00FA4CDF"/>
    <w:rsid w:val="00FA4E12"/>
    <w:rsid w:val="00FA5253"/>
    <w:rsid w:val="00FA5307"/>
    <w:rsid w:val="00FA5BF1"/>
    <w:rsid w:val="00FA60F5"/>
    <w:rsid w:val="00FA63E2"/>
    <w:rsid w:val="00FA6A7A"/>
    <w:rsid w:val="00FA6C30"/>
    <w:rsid w:val="00FA6CC4"/>
    <w:rsid w:val="00FA6E06"/>
    <w:rsid w:val="00FA7572"/>
    <w:rsid w:val="00FA75C7"/>
    <w:rsid w:val="00FA761F"/>
    <w:rsid w:val="00FA7958"/>
    <w:rsid w:val="00FB04E5"/>
    <w:rsid w:val="00FB0B2A"/>
    <w:rsid w:val="00FB1A95"/>
    <w:rsid w:val="00FB1B9D"/>
    <w:rsid w:val="00FB29AD"/>
    <w:rsid w:val="00FB3D58"/>
    <w:rsid w:val="00FB45D6"/>
    <w:rsid w:val="00FB4BE7"/>
    <w:rsid w:val="00FB4E23"/>
    <w:rsid w:val="00FB5781"/>
    <w:rsid w:val="00FB5F21"/>
    <w:rsid w:val="00FB679B"/>
    <w:rsid w:val="00FB6F36"/>
    <w:rsid w:val="00FB7715"/>
    <w:rsid w:val="00FB7C3B"/>
    <w:rsid w:val="00FC04FD"/>
    <w:rsid w:val="00FC091A"/>
    <w:rsid w:val="00FC0C91"/>
    <w:rsid w:val="00FC0D21"/>
    <w:rsid w:val="00FC2995"/>
    <w:rsid w:val="00FC2CC4"/>
    <w:rsid w:val="00FC31C4"/>
    <w:rsid w:val="00FC36A2"/>
    <w:rsid w:val="00FC42D0"/>
    <w:rsid w:val="00FC4721"/>
    <w:rsid w:val="00FC4869"/>
    <w:rsid w:val="00FC4A39"/>
    <w:rsid w:val="00FC539A"/>
    <w:rsid w:val="00FC571B"/>
    <w:rsid w:val="00FC593F"/>
    <w:rsid w:val="00FC6056"/>
    <w:rsid w:val="00FC6372"/>
    <w:rsid w:val="00FC64F0"/>
    <w:rsid w:val="00FC6B45"/>
    <w:rsid w:val="00FC6DCA"/>
    <w:rsid w:val="00FC735D"/>
    <w:rsid w:val="00FC74F8"/>
    <w:rsid w:val="00FD0835"/>
    <w:rsid w:val="00FD1154"/>
    <w:rsid w:val="00FD1337"/>
    <w:rsid w:val="00FD181F"/>
    <w:rsid w:val="00FD212A"/>
    <w:rsid w:val="00FD285E"/>
    <w:rsid w:val="00FD4252"/>
    <w:rsid w:val="00FD426F"/>
    <w:rsid w:val="00FD4D47"/>
    <w:rsid w:val="00FD4DFE"/>
    <w:rsid w:val="00FD5684"/>
    <w:rsid w:val="00FD6322"/>
    <w:rsid w:val="00FD67C7"/>
    <w:rsid w:val="00FD6896"/>
    <w:rsid w:val="00FD710A"/>
    <w:rsid w:val="00FD7C24"/>
    <w:rsid w:val="00FE1397"/>
    <w:rsid w:val="00FE1707"/>
    <w:rsid w:val="00FE1B5F"/>
    <w:rsid w:val="00FE23DE"/>
    <w:rsid w:val="00FE2EEC"/>
    <w:rsid w:val="00FE3202"/>
    <w:rsid w:val="00FE3787"/>
    <w:rsid w:val="00FE3889"/>
    <w:rsid w:val="00FE450B"/>
    <w:rsid w:val="00FE4F99"/>
    <w:rsid w:val="00FE5254"/>
    <w:rsid w:val="00FE58D8"/>
    <w:rsid w:val="00FE6431"/>
    <w:rsid w:val="00FE6B7B"/>
    <w:rsid w:val="00FE6FCA"/>
    <w:rsid w:val="00FE7E3A"/>
    <w:rsid w:val="00FF0416"/>
    <w:rsid w:val="00FF164E"/>
    <w:rsid w:val="00FF1D2B"/>
    <w:rsid w:val="00FF1D63"/>
    <w:rsid w:val="00FF2608"/>
    <w:rsid w:val="00FF376E"/>
    <w:rsid w:val="00FF400B"/>
    <w:rsid w:val="00FF43BC"/>
    <w:rsid w:val="00FF4801"/>
    <w:rsid w:val="00FF4DD0"/>
    <w:rsid w:val="00FF5A68"/>
    <w:rsid w:val="00FF5D45"/>
    <w:rsid w:val="00FF60C0"/>
    <w:rsid w:val="00FF68BD"/>
    <w:rsid w:val="00FF72AE"/>
    <w:rsid w:val="00FF76DA"/>
    <w:rsid w:val="00FF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E78C955"/>
  <w15:docId w15:val="{11DB27D1-0D94-4951-B052-089D4C47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lang w:val="en-GB"/>
    </w:rPr>
  </w:style>
  <w:style w:type="paragraph" w:styleId="Titre2">
    <w:name w:val="heading 2"/>
    <w:basedOn w:val="Normal"/>
    <w:link w:val="Titre2Car"/>
    <w:uiPriority w:val="9"/>
    <w:qFormat/>
    <w:rsid w:val="00541750"/>
    <w:pPr>
      <w:numPr>
        <w:ilvl w:val="1"/>
        <w:numId w:val="15"/>
      </w:num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B0D3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41750"/>
    <w:pPr>
      <w:keepNext/>
      <w:keepLines/>
      <w:numPr>
        <w:ilvl w:val="4"/>
        <w:numId w:val="15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41750"/>
    <w:pPr>
      <w:keepNext/>
      <w:keepLines/>
      <w:numPr>
        <w:ilvl w:val="5"/>
        <w:numId w:val="15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41750"/>
    <w:pPr>
      <w:keepNext/>
      <w:keepLines/>
      <w:numPr>
        <w:ilvl w:val="6"/>
        <w:numId w:val="15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eastAsia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41750"/>
    <w:pPr>
      <w:keepNext/>
      <w:keepLines/>
      <w:numPr>
        <w:ilvl w:val="7"/>
        <w:numId w:val="15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41750"/>
    <w:pPr>
      <w:keepNext/>
      <w:keepLines/>
      <w:numPr>
        <w:ilvl w:val="8"/>
        <w:numId w:val="15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B1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09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E3094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10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1010"/>
    <w:rPr>
      <w:rFonts w:ascii="Tahoma" w:eastAsiaTheme="minorEastAsia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B91C5E"/>
    <w:pPr>
      <w:tabs>
        <w:tab w:val="left" w:pos="384"/>
      </w:tabs>
      <w:spacing w:after="240" w:line="240" w:lineRule="auto"/>
      <w:ind w:left="384" w:hanging="384"/>
    </w:pPr>
  </w:style>
  <w:style w:type="paragraph" w:styleId="Notedebasdepage">
    <w:name w:val="footnote text"/>
    <w:basedOn w:val="Normal"/>
    <w:link w:val="NotedebasdepageCar"/>
    <w:uiPriority w:val="99"/>
    <w:unhideWhenUsed/>
    <w:rsid w:val="003F04B8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3F04B8"/>
    <w:rPr>
      <w:sz w:val="20"/>
      <w:szCs w:val="20"/>
    </w:rPr>
  </w:style>
  <w:style w:type="character" w:styleId="Appelnotedebasdep">
    <w:name w:val="footnote reference"/>
    <w:basedOn w:val="Policepardfaut"/>
    <w:uiPriority w:val="99"/>
    <w:unhideWhenUsed/>
    <w:rsid w:val="003F04B8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847CD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47CD9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47CD9"/>
    <w:rPr>
      <w:rFonts w:ascii="Tahoma" w:eastAsiaTheme="minorEastAsi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7CD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7CD9"/>
    <w:rPr>
      <w:rFonts w:ascii="Tahoma" w:eastAsiaTheme="minorEastAsia" w:hAnsi="Tahoma" w:cs="Tahoma"/>
      <w:b/>
      <w:bCs/>
      <w:sz w:val="16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0F70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F7073"/>
  </w:style>
  <w:style w:type="paragraph" w:styleId="Pieddepage">
    <w:name w:val="footer"/>
    <w:basedOn w:val="Normal"/>
    <w:link w:val="PieddepageCar"/>
    <w:uiPriority w:val="99"/>
    <w:unhideWhenUsed/>
    <w:rsid w:val="000F70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F7073"/>
  </w:style>
  <w:style w:type="paragraph" w:customStyle="1" w:styleId="p1">
    <w:name w:val="p1"/>
    <w:basedOn w:val="Normal"/>
    <w:rsid w:val="00A31DE5"/>
    <w:pPr>
      <w:spacing w:after="0" w:line="240" w:lineRule="auto"/>
    </w:pPr>
    <w:rPr>
      <w:rFonts w:ascii="Times" w:hAnsi="Times" w:cs="Times New Roman"/>
      <w:sz w:val="15"/>
      <w:szCs w:val="15"/>
      <w:lang w:eastAsia="fr-FR"/>
    </w:rPr>
  </w:style>
  <w:style w:type="character" w:customStyle="1" w:styleId="s1">
    <w:name w:val="s1"/>
    <w:basedOn w:val="Policepardfaut"/>
    <w:rsid w:val="00A31DE5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Policepardfaut"/>
    <w:rsid w:val="00A31DE5"/>
  </w:style>
  <w:style w:type="paragraph" w:styleId="Rvision">
    <w:name w:val="Revision"/>
    <w:hidden/>
    <w:uiPriority w:val="99"/>
    <w:semiHidden/>
    <w:rsid w:val="00811485"/>
    <w:pPr>
      <w:spacing w:after="0" w:line="240" w:lineRule="auto"/>
    </w:pPr>
  </w:style>
  <w:style w:type="character" w:customStyle="1" w:styleId="Titre2Car">
    <w:name w:val="Titre 2 Car"/>
    <w:basedOn w:val="Policepardfaut"/>
    <w:link w:val="Titre2"/>
    <w:uiPriority w:val="9"/>
    <w:rsid w:val="00541750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541750"/>
    <w:rPr>
      <w:rFonts w:asciiTheme="majorHAnsi" w:eastAsiaTheme="majorEastAsia" w:hAnsiTheme="majorHAnsi" w:cstheme="majorBidi"/>
      <w:color w:val="2E74B5" w:themeColor="accent1" w:themeShade="BF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541750"/>
    <w:rPr>
      <w:rFonts w:asciiTheme="majorHAnsi" w:eastAsiaTheme="majorEastAsia" w:hAnsiTheme="majorHAnsi" w:cstheme="majorBidi"/>
      <w:color w:val="1F4D78" w:themeColor="accent1" w:themeShade="7F"/>
      <w:lang w:eastAsia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541750"/>
    <w:rPr>
      <w:rFonts w:asciiTheme="majorHAnsi" w:eastAsiaTheme="majorEastAsia" w:hAnsiTheme="majorHAnsi" w:cstheme="majorBidi"/>
      <w:i/>
      <w:iCs/>
      <w:color w:val="1F4D78" w:themeColor="accent1" w:themeShade="7F"/>
      <w:lang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541750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5417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053AD6"/>
  </w:style>
  <w:style w:type="character" w:styleId="Lienhypertexte">
    <w:name w:val="Hyperlink"/>
    <w:basedOn w:val="Policepardfaut"/>
    <w:uiPriority w:val="99"/>
    <w:unhideWhenUsed/>
    <w:rsid w:val="00697FE3"/>
    <w:rPr>
      <w:color w:val="0563C1" w:themeColor="hyperlink"/>
      <w:u w:val="single"/>
    </w:rPr>
  </w:style>
  <w:style w:type="paragraph" w:customStyle="1" w:styleId="Default">
    <w:name w:val="Default"/>
    <w:rsid w:val="00A11E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4B0D31"/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customStyle="1" w:styleId="xmsonormal">
    <w:name w:val="x_msonormal"/>
    <w:basedOn w:val="Normal"/>
    <w:rsid w:val="00D54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B529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rose-mcginlay-2017-variation-in-definition-of-prolonged-mechanical-ventilation</b:Tag>
    <b:SourceType>JournalArticle</b:SourceType>
    <b:Title>Variation in definition of prolonged mechanical ventilation</b:Title>
    <b:Year>2017</b:Year>
    <b:Author>
      <b:Author>
        <b:NameList>
          <b:Person>
            <b:First>Louise</b:First>
            <b:Last>Rose</b:Last>
          </b:Person>
          <b:Person>
            <b:First>Michael</b:First>
            <b:Last>McGinlay</b:Last>
          </b:Person>
          <b:Person>
            <b:First>Reshma</b:First>
            <b:Last>Amin</b:Last>
          </b:Person>
          <b:Person>
            <b:First>Karen Ea</b:First>
            <b:Last>Burns</b:Last>
          </b:Person>
          <b:Person>
            <b:First>Bronwen</b:First>
            <b:Last>Connolly</b:Last>
          </b:Person>
          <b:Person>
            <b:First>Nicholas</b:First>
            <b:Last>Hart</b:Last>
          </b:Person>
          <b:Person>
            <b:First>Philippe</b:First>
            <b:Last>Jouvet</b:Last>
          </b:Person>
          <b:Person>
            <b:First>Sherri</b:First>
            <b:Last>Katz</b:Last>
          </b:Person>
          <b:Person>
            <b:First>David</b:First>
            <b:Last>Leasa</b:Last>
          </b:Person>
          <b:Person>
            <b:First>Cathy</b:First>
            <b:Last>Mawdsley</b:Last>
          </b:Person>
          <b:Person>
            <b:First>Danny F.</b:First>
            <b:Last>McAuley</b:Last>
          </b:Person>
          <b:Person>
            <b:First>Marcus J.</b:First>
            <b:Last>Schultz</b:Last>
          </b:Person>
          <b:Person>
            <b:First>Bronagh</b:First>
            <b:Last>Blackwood</b:Last>
          </b:Person>
        </b:NameList>
      </b:Author>
    </b:Author>
    <b:JournalName>Respiratory Care</b:JournalName>
    <b:StandardNumber>10.4187/respcare.05485</b:StandardNumber>
    <b:RefOrder>28</b:RefOrder>
  </b:Source>
  <b:Source>
    <b:Tag>Mac05</b:Tag>
    <b:SourceType>JournalArticle</b:SourceType>
    <b:Guid>{1DFA7D3A-3313-4AF1-B333-17918C593C9C}</b:Guid>
    <b:Author>
      <b:Author>
        <b:NameList>
          <b:Person>
            <b:Last>MacIntyre</b:Last>
            <b:First>Neil</b:First>
          </b:Person>
          <b:Person>
            <b:Last>Epstein</b:Last>
            <b:First>Scott K</b:First>
          </b:Person>
          <b:Person>
            <b:Last>Carson</b:Last>
            <b:First>Shannon</b:First>
          </b:Person>
          <b:Person>
            <b:Last>Scheinhorn</b:Last>
            <b:First>David</b:First>
          </b:Person>
          <b:Person>
            <b:Last>Christopher</b:Last>
            <b:First>Kent</b:First>
          </b:Person>
          <b:Person>
            <b:Last>et al.</b:Last>
          </b:Person>
        </b:NameList>
      </b:Author>
    </b:Author>
    <b:Title>Management of patients requiring prolonged mechanical ventilation: report of a NAMDRC consensus conference.</b:Title>
    <b:Year>2005</b:Year>
    <b:Publisher>Chest</b:Publisher>
    <b:Volume>128</b:Volume>
    <b:JournalName>Chest</b:JournalName>
    <b:Pages>3937-54</b:Pages>
    <b:RefOrder>29</b:RefOrder>
  </b:Source>
  <b:Source>
    <b:Tag>Sha06</b:Tag>
    <b:SourceType>JournalArticle</b:SourceType>
    <b:Guid>{D2B351F1-014E-426D-99A1-E275BE2D0EB8}</b:Guid>
    <b:Author>
      <b:Author>
        <b:NameList>
          <b:Person>
            <b:Last>Carson</b:Last>
            <b:First>Shannon S</b:First>
          </b:Person>
        </b:NameList>
      </b:Author>
    </b:Author>
    <b:Title>Outcomes of prolonged mechanical ventilation</b:Title>
    <b:Year>2006</b:Year>
    <b:Publisher>Current Opinion Critical Care</b:Publisher>
    <b:Volume>12</b:Volume>
    <b:JournalName>Current Opinion in Critical Care</b:JournalName>
    <b:Pages>405-11</b:Pages>
    <b:RefOrder>30</b:RefOrder>
  </b:Source>
  <b:Source>
    <b:Tag>Amb18</b:Tag>
    <b:SourceType>JournalArticle</b:SourceType>
    <b:Guid>{FC40E3A3-B2F7-4D09-8AA7-FB2A8660EC52}</b:Guid>
    <b:Author>
      <b:Author>
        <b:NameList>
          <b:Person>
            <b:Last>Ambrosino</b:Last>
            <b:First>Nicolino</b:First>
          </b:Person>
        </b:NameList>
      </b:Author>
    </b:Author>
    <b:Title>The patient needing prolonged mechanical ventilation : a narrative review</b:Title>
    <b:Year>2018</b:Year>
    <b:Publisher>Multidiscip Respir Med</b:Publisher>
    <b:Volume>26</b:Volume>
    <b:JournalName>Multidisciplinary Respiratory Medicine</b:JournalName>
    <b:Issue>13:6</b:Issue>
    <b:RefOrder>31</b:RefOrder>
  </b:Source>
  <b:Source>
    <b:Tag>Dam15</b:Tag>
    <b:SourceType>JournalArticle</b:SourceType>
    <b:Guid>{6E5DB4D2-50DD-457F-9FE5-4F471999C4E7}</b:Guid>
    <b:Author>
      <b:Author>
        <b:NameList>
          <b:Person>
            <b:Last>Damuth</b:Last>
            <b:First>Emily</b:First>
          </b:Person>
          <b:Person>
            <b:Last>Mitchell</b:Last>
            <b:First>Jessica</b:First>
          </b:Person>
          <b:Person>
            <b:Last>Bartock</b:Last>
            <b:First>Jason</b:First>
          </b:Person>
          <b:Person>
            <b:Last>Roberts</b:Last>
            <b:First>Brian W</b:First>
          </b:Person>
          <b:Person>
            <b:Last>Trzeciak</b:Last>
            <b:First>Stephen</b:First>
          </b:Person>
        </b:NameList>
      </b:Author>
    </b:Author>
    <b:Title>Long-term survival of critically ill patients treated with prolonged mechanical ventilation: a systematic review and meta-analysis.</b:Title>
    <b:Year>2015</b:Year>
    <b:Publisher>Lancet Respir Med</b:Publisher>
    <b:Volume>3</b:Volume>
    <b:JournalName>Lancet Respiratory Medicine</b:JournalName>
    <b:Pages>544-53</b:Pages>
    <b:RefOrder>32</b:RefOrder>
  </b:Source>
  <b:Source>
    <b:Tag>hadem-gottlieb-2016-prolonged-mechanical-ventilation-after-lung-transplantation---a-single-center-study</b:Tag>
    <b:SourceType>JournalArticle</b:SourceType>
    <b:Title>Prolonged Mechanical Ventilation after Lung Transplantation - A Single-Center Study</b:Title>
    <b:Year>2016</b:Year>
    <b:Author>
      <b:Author>
        <b:NameList>
          <b:Person>
            <b:First>J.</b:First>
            <b:Last>Hadem</b:Last>
          </b:Person>
          <b:Person>
            <b:First>J.</b:First>
            <b:Last>Gottlieb</b:Last>
          </b:Person>
          <b:Person>
            <b:First>D.</b:First>
            <b:Last>Seifert</b:Last>
          </b:Person>
          <b:Person>
            <b:First>C.</b:First>
            <b:Last>Fegbeutel</b:Last>
          </b:Person>
          <b:Person>
            <b:First>W.</b:First>
            <b:Last>Sommer</b:Last>
          </b:Person>
          <b:Person>
            <b:First>M.</b:First>
            <b:Last>Greer</b:Last>
          </b:Person>
          <b:Person>
            <b:First>O.</b:First>
            <b:Last>Wiesner</b:Last>
          </b:Person>
          <b:Person>
            <b:First>J. T.</b:First>
            <b:Last>Kielstein</b:Last>
          </b:Person>
          <b:Person>
            <b:First>A. S.</b:First>
            <b:Last>Schneider</b:Last>
          </b:Person>
          <b:Person>
            <b:First>F.</b:First>
            <b:Last>Ius</b:Last>
          </b:Person>
          <b:Person>
            <b:First>J.</b:First>
            <b:Last>Fuge</b:Last>
          </b:Person>
          <b:Person>
            <b:First>C.</b:First>
            <b:Last>Kühn</b:Last>
          </b:Person>
          <b:Person>
            <b:First>I.</b:First>
            <b:Last>Tudorache</b:Last>
          </b:Person>
          <b:Person>
            <b:First>A.</b:First>
            <b:Last>Haverich</b:Last>
          </b:Person>
          <b:Person>
            <b:First>T.</b:First>
            <b:Last>Welte</b:Last>
          </b:Person>
          <b:Person>
            <b:First>G.</b:First>
            <b:Last>Warnecke</b:Last>
          </b:Person>
          <b:Person>
            <b:First>M. M.</b:First>
            <b:Last>Hoeper</b:Last>
          </b:Person>
        </b:NameList>
      </b:Author>
    </b:Author>
    <b:JournalName>American Journal of Transplantation</b:JournalName>
    <b:Pages>1579-1587</b:Pages>
    <b:Volume>16</b:Volume>
    <b:Issue>5</b:Issue>
    <b:StandardNumber>10.1111/ajt.13632</b:StandardNumber>
    <b:Publisher>Blackwell Publishing Ltd</b:Publisher>
    <b:Month>5</b:Month>
    <b:Day>1</b:Day>
    <b:RefOrder>33</b:RefOrder>
  </b:Source>
  <b:Source>
    <b:Tag>agence-de-la-biomédecine</b:Tag>
    <b:SourceType>InternetSite</b:SourceType>
    <b:Title>Agence de la biomédecine</b:Title>
    <b:Author/>
    <b:URL>https://rams.agence-biomedecine.fr/greffe-cardio-pulmonaire-et-pulmonaire</b:URL>
    <b:RefOrder>4</b:RefOrder>
  </b:Source>
  <b:Source>
    <b:Tag>Don</b:Tag>
    <b:SourceType>InternetSite</b:SourceType>
    <b:Guid>{7896690A-A73B-4588-991B-F70AA2476DCB}</b:Guid>
    <b:Author>
      <b:Author>
        <b:Corporate>Données CRISTAL, Agence de la biomédecine</b:Corporate>
      </b:Author>
    </b:Author>
    <b:Title>https://www.agence-biomedecine.fr/annexes/bilan2017/donnees/organes/04-coeur-poumon/synthese.htm</b:Title>
    <b:RefOrder>5</b:RefOrder>
  </b:Source>
  <b:Source>
    <b:Tag>barnes-reed-2015-mechanical-ventilation-for-the-lung-transplant-recipient</b:Tag>
    <b:SourceType>JournalArticle</b:SourceType>
    <b:Title>Mechanical ventilation for the lung transplant recipient</b:Title>
    <b:Year>2015</b:Year>
    <b:Author>
      <b:Author>
        <b:NameList>
          <b:Person>
            <b:First>Lindsey</b:First>
            <b:Last>Barnes</b:Last>
          </b:Person>
          <b:Person>
            <b:First>Robert M.</b:First>
            <b:Last>Reed</b:Last>
          </b:Person>
          <b:Person>
            <b:First>Kalpaj R.</b:First>
            <b:Last>Parekh</b:Last>
          </b:Person>
          <b:Person>
            <b:First>Jay K.</b:First>
            <b:Last>Bhama</b:Last>
          </b:Person>
          <b:Person>
            <b:First>Tahuanty</b:First>
            <b:Last>Pena</b:Last>
          </b:Person>
          <b:Person>
            <b:First>Srinivasan</b:First>
            <b:Last>Rajagopal</b:Last>
          </b:Person>
          <b:Person>
            <b:First>Gregory A.</b:First>
            <b:Last>Schmidt</b:Last>
          </b:Person>
          <b:Person>
            <b:First>Julia A.</b:First>
            <b:Last>Klesney-Tait</b:Last>
          </b:Person>
          <b:Person>
            <b:First>Michael</b:First>
            <b:Last>Eberlein</b:Last>
          </b:Person>
        </b:NameList>
      </b:Author>
    </b:Author>
    <b:JournalName>Current Pulmonology Reports</b:JournalName>
    <b:Pages>88-96</b:Pages>
    <b:Volume>4</b:Volume>
    <b:Issue>2</b:Issue>
    <b:StandardNumber>10.1007/s13665-015-0114-8</b:StandardNumber>
    <b:Publisher>Springer Science and Business Media LLC</b:Publisher>
    <b:Month>6</b:Month>
    <b:RefOrder>34</b:RefOrder>
  </b:Source>
  <b:Source>
    <b:Tag>HQu17</b:Tag>
    <b:SourceType>JournalArticle</b:SourceType>
    <b:Guid>{8532F98E-A860-43AE-9AE2-BD32BC12976F}</b:Guid>
    <b:Author>
      <b:Author>
        <b:NameList>
          <b:Person>
            <b:Last>Quintard</b:Last>
            <b:First>H.</b:First>
          </b:Person>
          <b:Person>
            <b:Last>L'Her</b:Last>
            <b:First>E</b:First>
          </b:Person>
          <b:Person>
            <b:Last>Pottecher</b:Last>
            <b:First>J</b:First>
          </b:Person>
          <b:Person>
            <b:Last>Adnet</b:Last>
            <b:First>F</b:First>
          </b:Person>
          <b:Person>
            <b:Last>Constantin</b:Last>
            <b:First>J-M</b:First>
          </b:Person>
          <b:Person>
            <b:Last>De Jong</b:Last>
            <b:First>A</b:First>
          </b:Person>
          <b:Person>
            <b:Last>et al.</b:Last>
          </b:Person>
        </b:NameList>
      </b:Author>
    </b:Author>
    <b:Title>Intubation and Extubation of the ICU Patient</b:Title>
    <b:Year>2017</b:Year>
    <b:Publisher>Anaesth Crit Pain Med</b:Publisher>
    <b:Volume>36</b:Volume>
    <b:JournalName>Anaesthesia Critical Care And Pain Medicine</b:JournalName>
    <b:Pages>327-341</b:Pages>
    <b:RefOrder>35</b:RefOrder>
  </b:Source>
  <b:Source>
    <b:Tag>Lio18</b:Tag>
    <b:SourceType>JournalArticle</b:SourceType>
    <b:Guid>{E961CF19-CFD9-4E63-99FD-1FD6116B4B86}</b:Guid>
    <b:Author>
      <b:Author>
        <b:NameList>
          <b:Person>
            <b:Last>Liou</b:Last>
            <b:First>Douglas Z.</b:First>
          </b:Person>
          <b:Person>
            <b:Last>Berry</b:Last>
            <b:First>Mark F</b:First>
          </b:Person>
        </b:NameList>
      </b:Author>
    </b:Author>
    <b:Title>Thoracic surgery considerations in obese patients</b:Title>
    <b:Year>2018</b:Year>
    <b:Publisher>Thoracic Surgery Clinical</b:Publisher>
    <b:Volume>28</b:Volume>
    <b:JournalName>Thoracic Surgery Clinical</b:JournalName>
    <b:Pages>27-41</b:Pages>
    <b:RefOrder>36</b:RefOrder>
  </b:Source>
  <b:Source>
    <b:Tag>lazarus-sparrow-1997-effects-of-obesity-and-fat-distribution-on-ventilatory-function:-the-normative-aging-study</b:Tag>
    <b:SourceType>JournalArticle</b:SourceType>
    <b:Title>Effects of obesity and fat distribution on ventilatory function: The normative aging study</b:Title>
    <b:Year>1997</b:Year>
    <b:Author>
      <b:Author>
        <b:NameList>
          <b:Person>
            <b:First>Ross</b:First>
            <b:Last>Lazarus</b:Last>
          </b:Person>
          <b:Person>
            <b:First>David</b:First>
            <b:Last>Sparrow</b:Last>
          </b:Person>
          <b:Person>
            <b:First>Scott T.</b:First>
            <b:Last>Weiss</b:Last>
          </b:Person>
        </b:NameList>
      </b:Author>
    </b:Author>
    <b:JournalName>Chest</b:JournalName>
    <b:Pages>891-898</b:Pages>
    <b:Volume>111</b:Volume>
    <b:Issue>4</b:Issue>
    <b:StandardNumber>10.1378/chest.111.4.891</b:StandardNumber>
    <b:Publisher>American College of Chest Physicians</b:Publisher>
    <b:Month>4</b:Month>
    <b:Day>1</b:Day>
    <b:RefOrder>37</b:RefOrder>
  </b:Source>
  <b:Source>
    <b:Tag>wise-enright-1998-effect-of-weight-gain-on-pulmonary-function-after-smoking-cessation-in-the-lung-health-study</b:Tag>
    <b:SourceType>JournalArticle</b:SourceType>
    <b:Title>Effect of weight gain on pulmonary function after smoking cessation in the lung health study</b:Title>
    <b:Year>1998</b:Year>
    <b:Author>
      <b:Author>
        <b:NameList>
          <b:Person>
            <b:First>Robert A.</b:First>
            <b:Last>Wise</b:Last>
          </b:Person>
          <b:Person>
            <b:First>Paul L.</b:First>
            <b:Last>Enright</b:Last>
          </b:Person>
          <b:Person>
            <b:First>John E.</b:First>
            <b:Last>Connett</b:Last>
          </b:Person>
          <b:Person>
            <b:First>Nicholas R.</b:First>
            <b:Last>Anthonisen</b:Last>
          </b:Person>
          <b:Person>
            <b:First>Richard E.</b:First>
            <b:Last>Kanner</b:Last>
          </b:Person>
          <b:Person>
            <b:First>Paula</b:First>
            <b:Last>Lindgren</b:Last>
          </b:Person>
          <b:Person>
            <b:First>Peggy</b:First>
            <b:Last>O'Hara</b:Last>
          </b:Person>
          <b:Person>
            <b:First>Gregory R.</b:First>
            <b:Last>Owens</b:Last>
          </b:Person>
          <b:Person>
            <b:First>Cynthia S.</b:First>
            <b:Last>Rand</b:Last>
          </b:Person>
          <b:Person>
            <b:First>Donald P.</b:First>
            <b:Last>Tashkin</b:Last>
          </b:Person>
        </b:NameList>
      </b:Author>
    </b:Author>
    <b:JournalName>American Journal of Respiratory and Critical Care Medicine</b:JournalName>
    <b:Pages>866-872</b:Pages>
    <b:Volume>157</b:Volume>
    <b:Issue>3 PART I</b:Issue>
    <b:StandardNumber>10.1164/ajrccm.157.3.9706076</b:StandardNumber>
    <b:Publisher>American Thoracic SocietyNew York, NY</b:Publisher>
    <b:Month>3</b:Month>
    <b:Day>14</b:Day>
    <b:RefOrder>38</b:RefOrder>
  </b:Source>
  <b:Source>
    <b:Tag>krutsinger-reed-2015-lung-transplantation-from-donation-after-cardiocirculatory-death:-a-systematic-review-and-meta-analysis</b:Tag>
    <b:SourceType>JournalArticle</b:SourceType>
    <b:Title>Lung transplantation from donation after cardiocirculatory death: A systematic review and meta-analysis</b:Title>
    <b:Year>2015</b:Year>
    <b:Author>
      <b:Author>
        <b:NameList>
          <b:Person>
            <b:First>Dustin</b:First>
            <b:Last>Krutsinger</b:Last>
          </b:Person>
          <b:Person>
            <b:First>Robert M.</b:First>
            <b:Last>Reed</b:Last>
          </b:Person>
          <b:Person>
            <b:First>Amy</b:First>
            <b:Last>Blevins</b:Last>
          </b:Person>
          <b:Person>
            <b:First>Varun</b:First>
            <b:Last>Puri</b:Last>
          </b:Person>
          <b:Person>
            <b:First>Nilto C.</b:First>
            <b:Last>De Oliveira</b:Last>
          </b:Person>
          <b:Person>
            <b:First>Bartlomiej</b:First>
            <b:Last>Zych</b:Last>
          </b:Person>
          <b:Person>
            <b:First>Servet</b:First>
            <b:Last>Bolukbas</b:Last>
          </b:Person>
          <b:Person>
            <b:First>Dirk</b:First>
            <b:Last>Van Raemdonck</b:Last>
          </b:Person>
          <b:Person>
            <b:First>Gregory I.</b:First>
            <b:Last>Snell</b:Last>
          </b:Person>
          <b:Person>
            <b:First>Michael</b:First>
            <b:Last>Eberlein</b:Last>
          </b:Person>
        </b:NameList>
      </b:Author>
    </b:Author>
    <b:JournalName>Journal of Heart and Lung Transplantation</b:JournalName>
    <b:Pages>675-684</b:Pages>
    <b:Volume>34</b:Volume>
    <b:Issue>5</b:Issue>
    <b:StandardNumber>10.1016/j.healun.2014.11.009</b:StandardNumber>
    <b:Publisher>Elsevier USA</b:Publisher>
    <b:Month>5</b:Month>
    <b:Day>1</b:Day>
    <b:RefOrder>39</b:RefOrder>
  </b:Source>
  <b:Source>
    <b:Tag>pelosi-croci-1996-total-respiratory-system,-lung,-and-chest-wall-mechanics-in-sedated-paralyzed-postoperative-morbidly-obese-patients</b:Tag>
    <b:SourceType>JournalArticle</b:SourceType>
    <b:Title>Total Respiratory System, Lung, and Chest Wall Mechanics in Sedated-Paralyzed Postoperative Morbidly Obese Patients</b:Title>
    <b:Year>1996</b:Year>
    <b:Author>
      <b:Author>
        <b:NameList>
          <b:Person>
            <b:First>Paolo</b:First>
            <b:Last>Pelosi</b:Last>
          </b:Person>
          <b:Person>
            <b:First>Massimo</b:First>
            <b:Last>Croci</b:Last>
          </b:Person>
          <b:Person>
            <b:First>Irene</b:First>
            <b:Last>Ravagnan</b:Last>
          </b:Person>
          <b:Person>
            <b:First>Pierluigi</b:First>
            <b:Last>Vicardi</b:Last>
          </b:Person>
          <b:Person>
            <b:First>Luciano</b:First>
            <b:Last>Gattinoni</b:Last>
          </b:Person>
        </b:NameList>
      </b:Author>
    </b:Author>
    <b:JournalName>Chest</b:JournalName>
    <b:Pages>144-151</b:Pages>
    <b:Volume>109</b:Volume>
    <b:Issue>1</b:Issue>
    <b:StandardNumber>10.1378/chest.109.1.144</b:StandardNumber>
    <b:Publisher>American College of Chest Physicians</b:Publisher>
    <b:Month>1</b:Month>
    <b:Day>1</b:Day>
    <b:RefOrder>40</b:RefOrder>
  </b:Source>
  <b:Source>
    <b:Tag>madill-gutierrez-2001-nutritional-assessment-of-the-lung-transplant-patient:-body-mass-index-as-a-predictor-of-90-day-mortality-following-transplantation</b:Tag>
    <b:SourceType>JournalArticle</b:SourceType>
    <b:Title>Nutritional assessment of the lung transplant patient: Body mass index as a predictor of 90-day mortality following transplantation</b:Title>
    <b:Year>2001</b:Year>
    <b:Author>
      <b:Author>
        <b:NameList>
          <b:Person>
            <b:First>Janet</b:First>
            <b:Last>Madill</b:Last>
          </b:Person>
          <b:Person>
            <b:First>Carlos</b:First>
            <b:Last>Gutierrez</b:Last>
          </b:Person>
          <b:Person>
            <b:First>Jennifer</b:First>
            <b:Last>Grossman</b:Last>
          </b:Person>
          <b:Person>
            <b:First>Johanne</b:First>
            <b:Last>Allard</b:Last>
          </b:Person>
          <b:Person>
            <b:First>Charlie</b:First>
            <b:Last>Chan</b:Last>
          </b:Person>
          <b:Person>
            <b:First>Michael</b:First>
            <b:Last>Hutcheon</b:Last>
          </b:Person>
          <b:Person>
            <b:First>Shaf H.</b:First>
            <b:Last>Keshavjee</b:Last>
          </b:Person>
        </b:NameList>
      </b:Author>
    </b:Author>
    <b:JournalName>Journal of Heart and Lung Transplantation</b:JournalName>
    <b:Pages>288-296</b:Pages>
    <b:Volume>20</b:Volume>
    <b:Issue>3</b:Issue>
    <b:StandardNumber>10.1016/S1053-2498(00)00315-6</b:StandardNumber>
    <b:Publisher>Elsevier</b:Publisher>
    <b:Month>3</b:Month>
    <b:Day>1</b:Day>
    <b:RefOrder>41</b:RefOrder>
  </b:Source>
  <b:Source>
    <b:Tag>Led11</b:Tag>
    <b:SourceType>JournalArticle</b:SourceType>
    <b:Guid>{8739D138-CD6C-47C8-8083-07CF71AFAFEE}</b:Guid>
    <b:Author>
      <b:Author>
        <b:NameList>
          <b:Person>
            <b:Last>Lederer</b:Last>
            <b:First>David J.</b:First>
          </b:Person>
          <b:Person>
            <b:Last>Kawut</b:Last>
            <b:First>Steven M</b:First>
          </b:Person>
          <b:Person>
            <b:Last>Wickersham</b:Last>
            <b:First>Nancy</b:First>
          </b:Person>
          <b:Person>
            <b:Last>Winterbottom</b:Last>
            <b:First>Christopher</b:First>
          </b:Person>
          <b:Person>
            <b:Last>Bhorade</b:Last>
            <b:First>Sangeeta</b:First>
          </b:Person>
          <b:Person>
            <b:Last>Palmer</b:Last>
            <b:First>Scott</b:First>
          </b:Person>
        </b:NameList>
      </b:Author>
    </b:Author>
    <b:Title>Obesity and Primary Graft Dysfunction after Lung Transplantation</b:Title>
    <b:Year>2011</b:Year>
    <b:Publisher>American Journal of Respiratory and Critical Care Medicine</b:Publisher>
    <b:Volume>184</b:Volume>
    <b:JournalName>American Journal of Respiratory and Critical Care Medicine</b:JournalName>
    <b:Pages>1055-1061</b:Pages>
    <b:RefOrder>42</b:RefOrder>
  </b:Source>
  <b:Source>
    <b:Tag>Mas10</b:Tag>
    <b:SourceType>JournalArticle</b:SourceType>
    <b:Guid>{952A0A0B-0EA6-4E9E-A7E3-4BEDDCED87E0}</b:Guid>
    <b:Author>
      <b:Author>
        <b:NameList>
          <b:Person>
            <b:Last>Mason</b:Last>
            <b:First>David</b:First>
          </b:Person>
          <b:Person>
            <b:Last>Thuita</b:Last>
            <b:First>Lucy</b:First>
          </b:Person>
          <b:Person>
            <b:Last>Nowicki</b:Last>
            <b:First>Edward R.</b:First>
          </b:Person>
        </b:NameList>
      </b:Author>
    </b:Author>
    <b:Title>Should lung transplantation be performed for patients on mechanical respiratory support? The US experience</b:Title>
    <b:Year>2010</b:Year>
    <b:Publisher>CARDIOTHORACIC TRANSPLANTATION</b:Publisher>
    <b:Volume>139</b:Volume>
    <b:Issue>3</b:Issue>
    <b:JournalName>The Journal of Thoracic and Cardiovsacular Surgery</b:JournalName>
    <b:Pages>765-73</b:Pages>
    <b:RefOrder>43</b:RefOrder>
  </b:Source>
  <b:Source>
    <b:Tag>Fue16</b:Tag>
    <b:SourceType>JournalArticle</b:SourceType>
    <b:Guid>{64E3AF6A-A5F6-4750-B033-1282B6D292B0}</b:Guid>
    <b:Title>ICU Care Before and After Lung Transplantation</b:Title>
    <b:JournalName>Chest</b:JournalName>
    <b:Year>2016</b:Year>
    <b:Pages>442-50</b:Pages>
    <b:Volume>150</b:Volume>
    <b:Author>
      <b:Author>
        <b:NameList>
          <b:Person>
            <b:Last>Fuehner</b:Last>
            <b:First>Thomas</b:First>
          </b:Person>
          <b:Person>
            <b:Last>Kuehne</b:Last>
            <b:First>Christian</b:First>
          </b:Person>
        </b:NameList>
      </b:Author>
    </b:Author>
    <b:RefOrder>44</b:RefOrder>
  </b:Source>
  <b:Source>
    <b:Tag>Vin96</b:Tag>
    <b:SourceType>JournalArticle</b:SourceType>
    <b:Guid>{003367D1-2591-4B62-A184-45654A6939C0}</b:Guid>
    <b:Author>
      <b:Author>
        <b:NameList>
          <b:Person>
            <b:Last>Vincent</b:Last>
            <b:First>Jean-Louis</b:First>
          </b:Person>
          <b:Person>
            <b:Last>Moreno</b:Last>
            <b:First>R</b:First>
          </b:Person>
          <b:Person>
            <b:Last>Takala</b:Last>
            <b:First>J</b:First>
          </b:Person>
          <b:Person>
            <b:Last>de Mendonça</b:Last>
            <b:First>A</b:First>
          </b:Person>
          <b:Person>
            <b:Last>Willatts</b:Last>
            <b:First>S.</b:First>
          </b:Person>
          <b:Person>
            <b:Last>al.</b:Last>
          </b:Person>
        </b:NameList>
      </b:Author>
    </b:Author>
    <b:Title>The SOFA (Sepsis.related Organ Failure Assessment) score to describe organ dysfunction/failure</b:Title>
    <b:Year>1996</b:Year>
    <b:Publisher>Intensive Care Medicine</b:Publisher>
    <b:Volume>22</b:Volume>
    <b:JournalName>Critical Care Medecine</b:JournalName>
    <b:Pages>707-710</b:Pages>
    <b:RefOrder>45</b:RefOrder>
  </b:Source>
  <b:Source>
    <b:Tag>Shi17</b:Tag>
    <b:SourceType>JournalArticle</b:SourceType>
    <b:Guid>{67620BFC-AA94-4106-B782-5968C1313946}</b:Guid>
    <b:Author>
      <b:Author>
        <b:NameList>
          <b:Person>
            <b:Last>Shin</b:Last>
            <b:First>Hong-Joon</b:First>
          </b:Person>
          <b:Person>
            <b:Last>Chang</b:Last>
            <b:First>Jin-Sun</b:First>
          </b:Person>
          <b:Person>
            <b:Last>Ahn</b:Last>
            <b:First>Seong</b:First>
          </b:Person>
          <b:Person>
            <b:Last>Kim</b:Last>
            <b:First>Tae-Ok</b:First>
          </b:Person>
          <b:Person>
            <b:Last>Park</b:Last>
            <b:First>Cheol-Kyu</b:First>
          </b:Person>
          <b:Person>
            <b:Last>Lim</b:Last>
            <b:First>Jung-Hwan</b:First>
          </b:Person>
          <b:Person>
            <b:Last>et al.</b:Last>
          </b:Person>
        </b:NameList>
      </b:Author>
    </b:Author>
    <b:Title>Clinical factors associated with weaning failure in patients requiring prolonged mechanical ventilation</b:Title>
    <b:Year>2017</b:Year>
    <b:Publisher>Journal of Thoracic Disease</b:Publisher>
    <b:Volume>9</b:Volume>
    <b:JournalName>Journal of Thoracic Disease</b:JournalName>
    <b:Pages>143-150</b:Pages>
    <b:RefOrder>46</b:RefOrder>
  </b:Source>
  <b:Source>
    <b:Tag>Stu04</b:Tag>
    <b:SourceType>JournalArticle</b:SourceType>
    <b:Guid>{63180954-30DD-4ABB-A776-F25E8202D926}</b:Guid>
    <b:Author>
      <b:Author>
        <b:NameList>
          <b:Person>
            <b:Last>Studer</b:Last>
            <b:First>S M</b:First>
          </b:Person>
          <b:Person>
            <b:Last>Levy</b:Last>
            <b:First>R D</b:First>
          </b:Person>
          <b:Person>
            <b:Last>McNeil</b:Last>
            <b:First>K</b:First>
          </b:Person>
          <b:Person>
            <b:Last>Orens</b:Last>
            <b:First>J B</b:First>
          </b:Person>
        </b:NameList>
      </b:Author>
    </b:Author>
    <b:Title>Lung transplant outcomes: a review of survival, graft function, physiology, health-related quality of life and cost-effectiveness</b:Title>
    <b:Year>2004</b:Year>
    <b:Publisher>European Respiratory Society</b:Publisher>
    <b:Volume>24</b:Volume>
    <b:JournalName>European Respiratory Journal</b:JournalName>
    <b:Pages>674-685</b:Pages>
    <b:RefOrder>47</b:RefOrder>
  </b:Source>
  <b:Source>
    <b:Tag>Hof18</b:Tag>
    <b:SourceType>JournalArticle</b:SourceType>
    <b:Guid>{ECC9BC7B-938F-4E76-B1FB-6595732930C5}</b:Guid>
    <b:Author>
      <b:Author>
        <b:NameList>
          <b:Person>
            <b:Last>Hofmann</b:Last>
            <b:First>Patrick</b:First>
          </b:Person>
          <b:Person>
            <b:Last>Benden</b:Last>
            <b:First>Christian</b:First>
          </b:Person>
          <b:Person>
            <b:Last>Kohler</b:Last>
            <b:First>Malcolm</b:First>
          </b:Person>
          <b:Person>
            <b:Last>Schuurmans</b:Last>
            <b:First>Macé</b:First>
          </b:Person>
        </b:NameList>
      </b:Author>
    </b:Author>
    <b:Title>Smoking resumption after heart or lung transplantation: a systematic review and suggestions for screening and management</b:Title>
    <b:Year>2018</b:Year>
    <b:Volume>10</b:Volume>
    <b:JournalName>Journal of Thoracic Disease</b:JournalName>
    <b:Pages>4609-4618</b:Pages>
    <b:RefOrder>48</b:RefOrder>
  </b:Source>
  <b:Source>
    <b:Tag>Wan12</b:Tag>
    <b:SourceType>JournalArticle</b:SourceType>
    <b:Guid>{646F1C67-C4A7-4C70-BFA0-A5C37FB6572A}</b:Guid>
    <b:Author>
      <b:Author>
        <b:NameList>
          <b:Person>
            <b:Last>Wan</b:Last>
            <b:First>F</b:First>
          </b:Person>
          <b:Person>
            <b:Last>Dai</b:Last>
            <b:First>H</b:First>
          </b:Person>
          <b:Person>
            <b:Last>Zhang</b:Last>
            <b:First>S</b:First>
          </b:Person>
          <b:Person>
            <b:Last>Moore</b:Last>
            <b:First>Y</b:First>
          </b:Person>
          <b:Person>
            <b:Last>Wan</b:Last>
            <b:First>N</b:First>
          </b:Person>
          <b:Person>
            <b:Last>Dai</b:Last>
            <b:First>Z</b:First>
          </b:Person>
        </b:NameList>
      </b:Author>
    </b:Author>
    <b:Title>Cigarette smoke exposure hinders long-term allograft survival by suppressing indoleamine 2, 3-dioxygenase expression</b:Title>
    <b:Year>2012</b:Year>
    <b:Publisher>American Journal of Transplantation</b:Publisher>
    <b:Volume>12</b:Volume>
    <b:JournalName>American Journal of Transplantation</b:JournalName>
    <b:Pages>610-619</b:Pages>
    <b:RefOrder>49</b:RefOrder>
  </b:Source>
  <b:Source>
    <b:Tag>Bon12</b:Tag>
    <b:SourceType>JournalArticle</b:SourceType>
    <b:Guid>{2927B415-EF94-4710-A720-A32A17B2AB73}</b:Guid>
    <b:Author>
      <b:Author>
        <b:NameList>
          <b:Person>
            <b:Last>Bonser</b:Last>
            <b:First>Robert</b:First>
          </b:Person>
          <b:Person>
            <b:Last>Taylor</b:Last>
            <b:First>Rhiannon</b:First>
          </b:Person>
          <b:Person>
            <b:Last>Collett</b:Last>
            <b:First>David</b:First>
          </b:Person>
          <b:Person>
            <b:Last>Thomas</b:Last>
            <b:First>Helen L</b:First>
          </b:Person>
          <b:Person>
            <b:Last>Dark</b:Last>
            <b:First>John H</b:First>
          </b:Person>
          <b:Person>
            <b:Last>Neuberger</b:Last>
            <b:First>James</b:First>
          </b:Person>
        </b:NameList>
      </b:Author>
    </b:Author>
    <b:Title>Effect of donor smoking on survival after lung transplantation: a cohort study of a prospective registry</b:Title>
    <b:Year>2012</b:Year>
    <b:Publisher>Lancet</b:Publisher>
    <b:Volume>380</b:Volume>
    <b:JournalName>Lancet</b:JournalName>
    <b:Pages>747-55</b:Pages>
    <b:RefOrder>50</b:RefOrder>
  </b:Source>
  <b:Source>
    <b:Tag>Web13</b:Tag>
    <b:SourceType>JournalArticle</b:SourceType>
    <b:Guid>{035F6639-6C4F-4DA0-B8ED-DB74C5DAC412}</b:Guid>
    <b:Author>
      <b:Author>
        <b:NameList>
          <b:Person>
            <b:Last>Weber</b:Last>
            <b:First>Denise</b:First>
          </b:Person>
          <b:Person>
            <b:Last>Cottini</b:Last>
            <b:First>Silvia R</b:First>
          </b:Person>
          <b:Person>
            <b:Last>Locher</b:Last>
            <b:First>Pascal</b:First>
          </b:Person>
          <b:Person>
            <b:Last>Wenger</b:Last>
            <b:First>Urs</b:First>
          </b:Person>
          <b:Person>
            <b:Last>al.</b:Last>
          </b:Person>
        </b:NameList>
      </b:Author>
    </b:Author>
    <b:Title>Association of intraoperative transfusion of blood products with mortality in lung transplant recipients</b:Title>
    <b:Year>2013</b:Year>
    <b:Publisher>Perioperative Medicine</b:Publisher>
    <b:Volume>20</b:Volume>
    <b:JournalName>Perioperative Medicine</b:JournalName>
    <b:RefOrder>51</b:RefOrder>
  </b:Source>
  <b:Source>
    <b:Tag>Cha18</b:Tag>
    <b:SourceType>JournalArticle</b:SourceType>
    <b:Guid>{0A61431A-8B43-4515-A8BE-8D870858014D}</b:Guid>
    <b:Author>
      <b:Author>
        <b:NameList>
          <b:Person>
            <b:Last>Chambers</b:Last>
            <b:First>Daniel C</b:First>
          </b:Person>
          <b:Person>
            <b:Last>Cherikh</b:Last>
            <b:First>Wida</b:First>
          </b:Person>
          <b:Person>
            <b:Last>Goldfarb</b:Last>
            <b:First>Samuel</b:First>
          </b:Person>
          <b:Person>
            <b:Last>Hayes Jr</b:Last>
          </b:Person>
          <b:Person>
            <b:Last>Kucheryavaya</b:Last>
            <b:First>Anna</b:First>
          </b:Person>
          <b:Person>
            <b:Last>Toll</b:Last>
            <b:First>Alice E</b:First>
          </b:Person>
          <b:Person>
            <b:Last>al.</b:Last>
          </b:Person>
        </b:NameList>
      </b:Author>
    </b:Author>
    <b:Title>The International Thoracic Organ Transplant Registry of the International Society for Heart and Lung Transplantation : Thirty-fifth adult lung and heart-lung transplant report—2018; Focus theme : Multiorgan Transplantation</b:Title>
    <b:Year>2018</b:Year>
    <b:Publisher>The Journal of Heart and Lung Transplantation</b:Publisher>
    <b:JournalName>Journal of Heart and Lung Transplantation</b:JournalName>
    <b:Pages>1169-1183</b:Pages>
    <b:Volume>37</b:Volume>
    <b:RefOrder>52</b:RefOrder>
  </b:Source>
</b:Sources>
</file>

<file path=customXml/itemProps1.xml><?xml version="1.0" encoding="utf-8"?>
<ds:datastoreItem xmlns:ds="http://schemas.openxmlformats.org/officeDocument/2006/customXml" ds:itemID="{EBD56154-A1B2-45F5-853F-55E22B474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CHADE Enora</dc:creator>
  <cp:lastModifiedBy>ATCHADE Enora</cp:lastModifiedBy>
  <cp:revision>2</cp:revision>
  <dcterms:created xsi:type="dcterms:W3CDTF">2022-12-22T09:33:00Z</dcterms:created>
  <dcterms:modified xsi:type="dcterms:W3CDTF">2022-12-2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minderText">
    <vt:lpwstr>_BJ7H2FSS</vt:lpwstr>
  </property>
  <property fmtid="{D5CDD505-2E9C-101B-9397-08002B2CF9AE}" pid="3" name="ZOTERO_PREF_1">
    <vt:lpwstr>&lt;data data-version="3" zotero-version="6.0.14"&gt;&lt;session id="ygUOJpdF"/&gt;&lt;style id="http://www.zotero.org/styles/vancouver" locale="en-GB" hasBibliography="1" bibliographyStyleHasBeenSet="1"/&gt;&lt;prefs&gt;&lt;pref name="fieldType" value="Field"/&gt;&lt;/prefs&gt;&lt;/data&gt;</vt:lpwstr>
  </property>
</Properties>
</file>